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ED06C" w14:textId="439CB364" w:rsidR="00882A28" w:rsidRDefault="00241B21" w:rsidP="00882A28">
      <w:pPr>
        <w:rPr>
          <w:rFonts w:ascii="Times New Roman" w:hAnsi="Times New Roman" w:cs="Times New Roman"/>
          <w:lang w:eastAsia="ko-KR"/>
        </w:rPr>
      </w:pPr>
      <w:r>
        <w:rPr>
          <w:rFonts w:ascii="Times New Roman" w:hAnsi="Times New Roman" w:cs="Times New Roman"/>
          <w:b/>
          <w:bCs/>
          <w:lang w:eastAsia="ko-KR"/>
        </w:rPr>
        <w:t xml:space="preserve">Multimedia Appendix </w:t>
      </w:r>
      <w:r w:rsidR="00882A28" w:rsidRPr="00882A28">
        <w:rPr>
          <w:rFonts w:ascii="Times New Roman" w:hAnsi="Times New Roman" w:cs="Times New Roman"/>
          <w:b/>
          <w:bCs/>
          <w:lang w:eastAsia="ko-KR"/>
        </w:rPr>
        <w:t>1.</w:t>
      </w:r>
      <w:r w:rsidR="00882A28">
        <w:rPr>
          <w:rFonts w:ascii="Times New Roman" w:hAnsi="Times New Roman" w:cs="Times New Roman"/>
          <w:lang w:eastAsia="ko-KR"/>
        </w:rPr>
        <w:t xml:space="preserve"> </w:t>
      </w:r>
      <w:r w:rsidR="002B691D" w:rsidRPr="002B691D">
        <w:rPr>
          <w:rFonts w:ascii="Times New Roman" w:hAnsi="Times New Roman" w:cs="Times New Roman"/>
          <w:lang w:eastAsia="ko-KR"/>
        </w:rPr>
        <w:t xml:space="preserve">Survey </w:t>
      </w:r>
      <w:r w:rsidR="002B691D">
        <w:rPr>
          <w:rFonts w:ascii="Times New Roman" w:hAnsi="Times New Roman" w:cs="Times New Roman"/>
          <w:lang w:eastAsia="ko-KR"/>
        </w:rPr>
        <w:t>i</w:t>
      </w:r>
      <w:r w:rsidR="002B691D" w:rsidRPr="002B691D">
        <w:rPr>
          <w:rFonts w:ascii="Times New Roman" w:hAnsi="Times New Roman" w:cs="Times New Roman"/>
          <w:lang w:eastAsia="ko-KR"/>
        </w:rPr>
        <w:t xml:space="preserve">nstrument </w:t>
      </w:r>
      <w:r w:rsidR="002B691D">
        <w:rPr>
          <w:rFonts w:ascii="Times New Roman" w:hAnsi="Times New Roman" w:cs="Times New Roman"/>
          <w:lang w:eastAsia="ko-KR"/>
        </w:rPr>
        <w:t>d</w:t>
      </w:r>
      <w:r w:rsidR="002B691D" w:rsidRPr="002B691D">
        <w:rPr>
          <w:rFonts w:ascii="Times New Roman" w:hAnsi="Times New Roman" w:cs="Times New Roman"/>
          <w:lang w:eastAsia="ko-KR"/>
        </w:rPr>
        <w:t xml:space="preserve">etails and </w:t>
      </w:r>
      <w:r w:rsidR="002B691D">
        <w:rPr>
          <w:rFonts w:ascii="Times New Roman" w:hAnsi="Times New Roman" w:cs="Times New Roman"/>
          <w:lang w:eastAsia="ko-KR"/>
        </w:rPr>
        <w:t>r</w:t>
      </w:r>
      <w:r w:rsidR="002B691D" w:rsidRPr="002B691D">
        <w:rPr>
          <w:rFonts w:ascii="Times New Roman" w:hAnsi="Times New Roman" w:cs="Times New Roman"/>
          <w:lang w:eastAsia="ko-KR"/>
        </w:rPr>
        <w:t>eliability</w:t>
      </w:r>
      <w:r w:rsidR="00882A28">
        <w:rPr>
          <w:rFonts w:ascii="Times New Roman" w:hAnsi="Times New Roman" w:cs="Times New Roman"/>
          <w:lang w:eastAsia="ko-KR"/>
        </w:rPr>
        <w:t>.</w:t>
      </w:r>
    </w:p>
    <w:p w14:paraId="60302ED4" w14:textId="0839A866" w:rsidR="00882A28" w:rsidRDefault="00882A28" w:rsidP="00882A28">
      <w:pPr>
        <w:rPr>
          <w:rFonts w:ascii="Times New Roman" w:hAnsi="Times New Roman" w:cs="Times New Roman"/>
          <w:lang w:eastAsia="ko-KR"/>
        </w:rPr>
      </w:pPr>
    </w:p>
    <w:tbl>
      <w:tblPr>
        <w:tblStyle w:val="ab"/>
        <w:tblW w:w="5000" w:type="pct"/>
        <w:tblBorders>
          <w:left w:val="none" w:sz="0" w:space="0" w:color="auto"/>
          <w:right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07"/>
        <w:gridCol w:w="627"/>
        <w:gridCol w:w="2879"/>
        <w:gridCol w:w="1639"/>
        <w:gridCol w:w="868"/>
        <w:gridCol w:w="1320"/>
      </w:tblGrid>
      <w:tr w:rsidR="001078A8" w:rsidRPr="00AF1FA5" w14:paraId="51A74567" w14:textId="77777777" w:rsidTr="001078A8">
        <w:trPr>
          <w:trHeight w:val="170"/>
        </w:trPr>
        <w:tc>
          <w:tcPr>
            <w:tcW w:w="825" w:type="pct"/>
          </w:tcPr>
          <w:p w14:paraId="5E70F31E" w14:textId="77777777" w:rsidR="00E41A9A" w:rsidRPr="00957466" w:rsidRDefault="00E41A9A" w:rsidP="00AD77B7">
            <w:pPr>
              <w:pStyle w:val="Body"/>
              <w:spacing w:after="0"/>
              <w:rPr>
                <w:b/>
                <w:bCs/>
              </w:rPr>
            </w:pPr>
            <w:r w:rsidRPr="00957466">
              <w:rPr>
                <w:b/>
                <w:bCs/>
              </w:rPr>
              <w:t>Construct</w:t>
            </w:r>
          </w:p>
        </w:tc>
        <w:tc>
          <w:tcPr>
            <w:tcW w:w="363" w:type="pct"/>
          </w:tcPr>
          <w:p w14:paraId="2E2BA9B4" w14:textId="77777777" w:rsidR="00E41A9A" w:rsidRPr="00957466" w:rsidRDefault="00E41A9A" w:rsidP="00AD77B7">
            <w:pPr>
              <w:pStyle w:val="Body"/>
              <w:spacing w:after="0"/>
              <w:rPr>
                <w:b/>
                <w:bCs/>
                <w:lang w:eastAsia="ko-KR"/>
              </w:rPr>
            </w:pPr>
            <w:r w:rsidRPr="00957466">
              <w:rPr>
                <w:b/>
                <w:bCs/>
                <w:lang w:eastAsia="ko-KR"/>
              </w:rPr>
              <w:t>Item</w:t>
            </w:r>
          </w:p>
        </w:tc>
        <w:tc>
          <w:tcPr>
            <w:tcW w:w="1739" w:type="pct"/>
          </w:tcPr>
          <w:p w14:paraId="5C1A3621" w14:textId="77777777" w:rsidR="00E41A9A" w:rsidRPr="00957466" w:rsidRDefault="00E41A9A" w:rsidP="00AD77B7">
            <w:pPr>
              <w:pStyle w:val="Body"/>
              <w:spacing w:after="0"/>
              <w:rPr>
                <w:b/>
                <w:bCs/>
                <w:lang w:eastAsia="ko-KR"/>
              </w:rPr>
            </w:pPr>
            <w:r w:rsidRPr="00957466">
              <w:rPr>
                <w:rFonts w:hint="eastAsia"/>
                <w:b/>
                <w:bCs/>
                <w:lang w:eastAsia="ko-KR"/>
              </w:rPr>
              <w:t>Q</w:t>
            </w:r>
            <w:r w:rsidRPr="00957466">
              <w:rPr>
                <w:b/>
                <w:bCs/>
                <w:lang w:eastAsia="ko-KR"/>
              </w:rPr>
              <w:t>uestionnaire</w:t>
            </w:r>
          </w:p>
        </w:tc>
        <w:tc>
          <w:tcPr>
            <w:tcW w:w="1013" w:type="pct"/>
          </w:tcPr>
          <w:p w14:paraId="749B84B9" w14:textId="77777777" w:rsidR="00E41A9A" w:rsidRPr="00957466" w:rsidRDefault="00E41A9A" w:rsidP="00AD77B7">
            <w:pPr>
              <w:pStyle w:val="Body"/>
              <w:spacing w:after="0"/>
              <w:rPr>
                <w:b/>
                <w:bCs/>
                <w:lang w:eastAsia="ko-KR"/>
              </w:rPr>
            </w:pPr>
            <w:r w:rsidRPr="00957466">
              <w:rPr>
                <w:rFonts w:hint="eastAsia"/>
                <w:b/>
                <w:bCs/>
                <w:lang w:eastAsia="ko-KR"/>
              </w:rPr>
              <w:t>M</w:t>
            </w:r>
            <w:r w:rsidRPr="00957466">
              <w:rPr>
                <w:b/>
                <w:bCs/>
                <w:lang w:eastAsia="ko-KR"/>
              </w:rPr>
              <w:t>easurement</w:t>
            </w:r>
          </w:p>
        </w:tc>
        <w:tc>
          <w:tcPr>
            <w:tcW w:w="277" w:type="pct"/>
          </w:tcPr>
          <w:p w14:paraId="0D3FAD43" w14:textId="059F5AE9" w:rsidR="00E41A9A" w:rsidRPr="00957466" w:rsidRDefault="00B34E72" w:rsidP="00AD77B7">
            <w:pPr>
              <w:pStyle w:val="Body"/>
              <w:spacing w:after="0"/>
              <w:rPr>
                <w:b/>
                <w:bCs/>
                <w:lang w:eastAsia="ko-KR"/>
              </w:rPr>
            </w:pPr>
            <w:r>
              <w:rPr>
                <w:b/>
                <w:bCs/>
                <w:lang w:eastAsia="ko-KR"/>
              </w:rPr>
              <w:t>Source</w:t>
            </w:r>
          </w:p>
        </w:tc>
        <w:tc>
          <w:tcPr>
            <w:tcW w:w="782" w:type="pct"/>
          </w:tcPr>
          <w:p w14:paraId="5EE6A726" w14:textId="77777777" w:rsidR="00E41A9A" w:rsidRPr="00957466" w:rsidRDefault="00E41A9A" w:rsidP="00AD77B7">
            <w:pPr>
              <w:pStyle w:val="Body"/>
              <w:spacing w:after="0"/>
              <w:rPr>
                <w:b/>
                <w:bCs/>
                <w:lang w:eastAsia="ko-KR"/>
              </w:rPr>
            </w:pPr>
            <w:r w:rsidRPr="00957466">
              <w:rPr>
                <w:rFonts w:hint="eastAsia"/>
                <w:b/>
                <w:bCs/>
                <w:lang w:eastAsia="ko-KR"/>
              </w:rPr>
              <w:t>C</w:t>
            </w:r>
            <w:r w:rsidRPr="00957466">
              <w:rPr>
                <w:b/>
                <w:bCs/>
                <w:lang w:eastAsia="ko-KR"/>
              </w:rPr>
              <w:t>ronb</w:t>
            </w:r>
            <w:r w:rsidRPr="00957466">
              <w:rPr>
                <w:rFonts w:ascii="Times New Roman" w:hAnsi="Times New Roman" w:cs="Times New Roman"/>
                <w:b/>
                <w:bCs/>
                <w:lang w:eastAsia="ko-KR"/>
              </w:rPr>
              <w:t>ach’s α</w:t>
            </w:r>
          </w:p>
        </w:tc>
      </w:tr>
      <w:tr w:rsidR="001078A8" w:rsidRPr="00AF1FA5" w14:paraId="41CB4FF0" w14:textId="77777777" w:rsidTr="00CA54C9">
        <w:trPr>
          <w:trHeight w:val="1268"/>
        </w:trPr>
        <w:tc>
          <w:tcPr>
            <w:tcW w:w="825" w:type="pct"/>
          </w:tcPr>
          <w:p w14:paraId="191E7024" w14:textId="77777777" w:rsidR="00E41A9A" w:rsidRPr="00254500" w:rsidRDefault="00E41A9A" w:rsidP="00AD77B7">
            <w:pPr>
              <w:pStyle w:val="Body"/>
              <w:spacing w:after="0"/>
            </w:pPr>
            <w:r w:rsidRPr="00254500">
              <w:t>Satisfaction</w:t>
            </w:r>
          </w:p>
        </w:tc>
        <w:tc>
          <w:tcPr>
            <w:tcW w:w="363" w:type="pct"/>
          </w:tcPr>
          <w:p w14:paraId="3FC0C1E3" w14:textId="77777777" w:rsidR="00E41A9A" w:rsidRPr="00254500" w:rsidRDefault="00E41A9A" w:rsidP="00AD77B7">
            <w:pPr>
              <w:pStyle w:val="Body"/>
              <w:spacing w:after="0"/>
              <w:jc w:val="center"/>
              <w:rPr>
                <w:lang w:eastAsia="ko-KR"/>
              </w:rPr>
            </w:pPr>
            <w:r>
              <w:rPr>
                <w:lang w:eastAsia="ko-KR"/>
              </w:rPr>
              <w:t>1</w:t>
            </w:r>
          </w:p>
        </w:tc>
        <w:tc>
          <w:tcPr>
            <w:tcW w:w="1739" w:type="pct"/>
          </w:tcPr>
          <w:p w14:paraId="60DAECC4" w14:textId="77777777" w:rsidR="00E41A9A" w:rsidRPr="00254500" w:rsidRDefault="00E41A9A" w:rsidP="00AD77B7">
            <w:pPr>
              <w:pStyle w:val="Body"/>
              <w:spacing w:after="0"/>
              <w:jc w:val="left"/>
            </w:pPr>
            <w:r w:rsidRPr="00882A28">
              <w:rPr>
                <w:rFonts w:ascii="Times New Roman" w:hAnsi="Times New Roman" w:cs="Times New Roman"/>
                <w:lang w:eastAsia="ko-KR"/>
              </w:rPr>
              <w:t>What is your overall satisfaction with the COVID-19 simulation?</w:t>
            </w:r>
          </w:p>
        </w:tc>
        <w:tc>
          <w:tcPr>
            <w:tcW w:w="1013" w:type="pct"/>
          </w:tcPr>
          <w:p w14:paraId="3D9C6E2F" w14:textId="77777777" w:rsidR="00E90341" w:rsidRDefault="006F4A22" w:rsidP="00AD77B7">
            <w:pPr>
              <w:pStyle w:val="Body"/>
              <w:spacing w:after="0"/>
              <w:jc w:val="left"/>
              <w:rPr>
                <w:lang w:eastAsia="ko-KR"/>
              </w:rPr>
            </w:pPr>
            <w:r>
              <w:rPr>
                <w:lang w:eastAsia="ko-KR"/>
              </w:rPr>
              <w:t xml:space="preserve">1: </w:t>
            </w:r>
            <w:r w:rsidR="00E41A9A">
              <w:rPr>
                <w:rFonts w:hint="eastAsia"/>
                <w:lang w:eastAsia="ko-KR"/>
              </w:rPr>
              <w:t>V</w:t>
            </w:r>
            <w:r w:rsidR="00E41A9A">
              <w:rPr>
                <w:lang w:eastAsia="ko-KR"/>
              </w:rPr>
              <w:t xml:space="preserve">ery </w:t>
            </w:r>
            <w:r w:rsidR="00146EE1">
              <w:rPr>
                <w:lang w:eastAsia="ko-KR"/>
              </w:rPr>
              <w:t>dis</w:t>
            </w:r>
            <w:r w:rsidR="00E41A9A">
              <w:rPr>
                <w:lang w:eastAsia="ko-KR"/>
              </w:rPr>
              <w:t>satisfied</w:t>
            </w:r>
            <w:r w:rsidR="00E90341">
              <w:rPr>
                <w:rFonts w:hint="eastAsia"/>
                <w:lang w:eastAsia="ko-KR"/>
              </w:rPr>
              <w:t xml:space="preserve"> </w:t>
            </w:r>
            <w:r w:rsidR="00E90341">
              <w:rPr>
                <w:lang w:eastAsia="ko-KR"/>
              </w:rPr>
              <w:t xml:space="preserve">– </w:t>
            </w:r>
          </w:p>
          <w:p w14:paraId="2914A5CC" w14:textId="353BE900" w:rsidR="00E41A9A" w:rsidRPr="00254500" w:rsidRDefault="006F4A22" w:rsidP="00AD77B7">
            <w:pPr>
              <w:pStyle w:val="Body"/>
              <w:spacing w:after="0"/>
              <w:jc w:val="left"/>
              <w:rPr>
                <w:lang w:eastAsia="ko-KR"/>
              </w:rPr>
            </w:pPr>
            <w:r>
              <w:rPr>
                <w:lang w:eastAsia="ko-KR"/>
              </w:rPr>
              <w:t xml:space="preserve">4: </w:t>
            </w:r>
            <w:r w:rsidR="00E41A9A">
              <w:rPr>
                <w:rFonts w:hint="eastAsia"/>
                <w:lang w:eastAsia="ko-KR"/>
              </w:rPr>
              <w:t>V</w:t>
            </w:r>
            <w:r w:rsidR="00E41A9A">
              <w:rPr>
                <w:lang w:eastAsia="ko-KR"/>
              </w:rPr>
              <w:t xml:space="preserve">ery </w:t>
            </w:r>
            <w:r w:rsidR="00146EE1">
              <w:rPr>
                <w:lang w:eastAsia="ko-KR"/>
              </w:rPr>
              <w:t>S</w:t>
            </w:r>
            <w:r w:rsidR="00E41A9A">
              <w:rPr>
                <w:lang w:eastAsia="ko-KR"/>
              </w:rPr>
              <w:t>atisfied</w:t>
            </w:r>
          </w:p>
        </w:tc>
        <w:tc>
          <w:tcPr>
            <w:tcW w:w="277" w:type="pct"/>
          </w:tcPr>
          <w:p w14:paraId="18293BDF" w14:textId="6C95A651" w:rsidR="00E41A9A" w:rsidRPr="00254500" w:rsidRDefault="00146EE1" w:rsidP="00AD77B7">
            <w:pPr>
              <w:pStyle w:val="Body"/>
              <w:spacing w:after="0"/>
              <w:ind w:left="-8"/>
              <w:jc w:val="left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-</w:t>
            </w:r>
          </w:p>
        </w:tc>
        <w:tc>
          <w:tcPr>
            <w:tcW w:w="782" w:type="pct"/>
          </w:tcPr>
          <w:p w14:paraId="00EA910D" w14:textId="0665CAA8" w:rsidR="00E41A9A" w:rsidRPr="00254500" w:rsidRDefault="00E41A9A" w:rsidP="00AD77B7">
            <w:pPr>
              <w:pStyle w:val="Body"/>
              <w:spacing w:after="0"/>
              <w:ind w:left="-8"/>
              <w:rPr>
                <w:lang w:eastAsia="ko-KR"/>
              </w:rPr>
            </w:pPr>
          </w:p>
        </w:tc>
      </w:tr>
      <w:tr w:rsidR="001078A8" w:rsidRPr="00AF1FA5" w14:paraId="09CECD86" w14:textId="77777777" w:rsidTr="001078A8">
        <w:trPr>
          <w:trHeight w:val="170"/>
        </w:trPr>
        <w:tc>
          <w:tcPr>
            <w:tcW w:w="825" w:type="pct"/>
            <w:vMerge w:val="restart"/>
          </w:tcPr>
          <w:p w14:paraId="2FC692D4" w14:textId="77777777" w:rsidR="00DD61C4" w:rsidRPr="00254500" w:rsidRDefault="00DD61C4" w:rsidP="00AD77B7">
            <w:pPr>
              <w:pStyle w:val="Body"/>
              <w:spacing w:after="0"/>
            </w:pPr>
            <w:r w:rsidRPr="00254500">
              <w:t>Perceived learning</w:t>
            </w:r>
          </w:p>
        </w:tc>
        <w:tc>
          <w:tcPr>
            <w:tcW w:w="363" w:type="pct"/>
          </w:tcPr>
          <w:p w14:paraId="6FFB942C" w14:textId="77777777" w:rsidR="00DD61C4" w:rsidRPr="00254500" w:rsidRDefault="00DD61C4" w:rsidP="00AD77B7">
            <w:pPr>
              <w:pStyle w:val="Body"/>
              <w:spacing w:after="0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</w:p>
        </w:tc>
        <w:tc>
          <w:tcPr>
            <w:tcW w:w="1739" w:type="pct"/>
          </w:tcPr>
          <w:p w14:paraId="21704EED" w14:textId="77777777" w:rsidR="00DD61C4" w:rsidRPr="00254500" w:rsidRDefault="00DD61C4" w:rsidP="00AD77B7">
            <w:pPr>
              <w:pStyle w:val="Body"/>
              <w:spacing w:after="0"/>
              <w:jc w:val="left"/>
            </w:pPr>
            <w:r w:rsidRPr="008C6485">
              <w:t>Did you feel you were learning?</w:t>
            </w:r>
          </w:p>
        </w:tc>
        <w:tc>
          <w:tcPr>
            <w:tcW w:w="1013" w:type="pct"/>
            <w:vMerge w:val="restart"/>
          </w:tcPr>
          <w:p w14:paraId="6C90A626" w14:textId="77777777" w:rsidR="00DD61C4" w:rsidRDefault="00DD61C4" w:rsidP="00AD77B7">
            <w:pPr>
              <w:pStyle w:val="Body"/>
              <w:spacing w:after="0"/>
              <w:jc w:val="left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  <w:r>
              <w:rPr>
                <w:lang w:eastAsia="ko-KR"/>
              </w:rPr>
              <w:t>: Strongly disagree –</w:t>
            </w:r>
          </w:p>
          <w:p w14:paraId="0442E7A9" w14:textId="77777777" w:rsidR="00DD61C4" w:rsidRPr="00254500" w:rsidRDefault="00DD61C4" w:rsidP="00AD77B7">
            <w:pPr>
              <w:pStyle w:val="Body"/>
              <w:spacing w:after="0"/>
              <w:jc w:val="left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7</w:t>
            </w:r>
            <w:r>
              <w:rPr>
                <w:lang w:eastAsia="ko-KR"/>
              </w:rPr>
              <w:t>: Strongly agree</w:t>
            </w:r>
          </w:p>
        </w:tc>
        <w:tc>
          <w:tcPr>
            <w:tcW w:w="277" w:type="pct"/>
            <w:vMerge w:val="restart"/>
          </w:tcPr>
          <w:p w14:paraId="15BDE895" w14:textId="43DCE565" w:rsidR="00DD61C4" w:rsidRPr="00254500" w:rsidRDefault="00C44CB4" w:rsidP="00AD77B7">
            <w:pPr>
              <w:pStyle w:val="Body"/>
              <w:spacing w:after="0"/>
              <w:jc w:val="left"/>
            </w:pPr>
            <w:r>
              <w:t>[2]</w:t>
            </w:r>
          </w:p>
        </w:tc>
        <w:tc>
          <w:tcPr>
            <w:tcW w:w="782" w:type="pct"/>
            <w:vMerge w:val="restart"/>
          </w:tcPr>
          <w:p w14:paraId="319059B9" w14:textId="15CAD39A" w:rsidR="00DD61C4" w:rsidRPr="00254500" w:rsidRDefault="00DD61C4" w:rsidP="00AD77B7">
            <w:pPr>
              <w:pStyle w:val="Body"/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647</w:t>
            </w:r>
          </w:p>
        </w:tc>
      </w:tr>
      <w:tr w:rsidR="001078A8" w:rsidRPr="00AF1FA5" w14:paraId="161E3581" w14:textId="77777777" w:rsidTr="001078A8">
        <w:trPr>
          <w:trHeight w:val="170"/>
        </w:trPr>
        <w:tc>
          <w:tcPr>
            <w:tcW w:w="825" w:type="pct"/>
            <w:vMerge/>
          </w:tcPr>
          <w:p w14:paraId="5DAF53D0" w14:textId="77777777" w:rsidR="00DD61C4" w:rsidRPr="00254500" w:rsidRDefault="00DD61C4" w:rsidP="00AD77B7">
            <w:pPr>
              <w:pStyle w:val="Body"/>
              <w:spacing w:after="0"/>
            </w:pPr>
          </w:p>
        </w:tc>
        <w:tc>
          <w:tcPr>
            <w:tcW w:w="363" w:type="pct"/>
          </w:tcPr>
          <w:p w14:paraId="2A2F2D01" w14:textId="77777777" w:rsidR="00DD61C4" w:rsidRPr="00254500" w:rsidRDefault="00DD61C4" w:rsidP="00AD77B7">
            <w:pPr>
              <w:pStyle w:val="Body"/>
              <w:spacing w:after="0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</w:t>
            </w:r>
          </w:p>
        </w:tc>
        <w:tc>
          <w:tcPr>
            <w:tcW w:w="1739" w:type="pct"/>
          </w:tcPr>
          <w:p w14:paraId="6EDE3C0D" w14:textId="77777777" w:rsidR="00DD61C4" w:rsidRPr="00254500" w:rsidRDefault="00DD61C4" w:rsidP="00AD77B7">
            <w:pPr>
              <w:pStyle w:val="Body"/>
              <w:spacing w:after="0"/>
              <w:jc w:val="left"/>
            </w:pPr>
            <w:r w:rsidRPr="008C6485">
              <w:t>Playing the game increased my understanding of science</w:t>
            </w:r>
            <w:r>
              <w:t>.</w:t>
            </w:r>
          </w:p>
        </w:tc>
        <w:tc>
          <w:tcPr>
            <w:tcW w:w="1013" w:type="pct"/>
            <w:vMerge/>
          </w:tcPr>
          <w:p w14:paraId="5EB2C3DE" w14:textId="77777777" w:rsidR="00DD61C4" w:rsidRPr="00254500" w:rsidRDefault="00DD61C4" w:rsidP="00AD77B7">
            <w:pPr>
              <w:pStyle w:val="Body"/>
              <w:spacing w:after="0"/>
              <w:jc w:val="left"/>
            </w:pPr>
          </w:p>
        </w:tc>
        <w:tc>
          <w:tcPr>
            <w:tcW w:w="277" w:type="pct"/>
            <w:vMerge/>
          </w:tcPr>
          <w:p w14:paraId="0B111350" w14:textId="77777777" w:rsidR="00DD61C4" w:rsidRPr="00254500" w:rsidRDefault="00DD61C4" w:rsidP="00AD77B7">
            <w:pPr>
              <w:pStyle w:val="Body"/>
              <w:spacing w:after="0"/>
              <w:jc w:val="left"/>
            </w:pPr>
          </w:p>
        </w:tc>
        <w:tc>
          <w:tcPr>
            <w:tcW w:w="782" w:type="pct"/>
            <w:vMerge/>
          </w:tcPr>
          <w:p w14:paraId="291E9A9D" w14:textId="77777777" w:rsidR="00DD61C4" w:rsidRPr="00254500" w:rsidRDefault="00DD61C4" w:rsidP="00AD77B7">
            <w:pPr>
              <w:pStyle w:val="Body"/>
              <w:spacing w:after="0"/>
            </w:pPr>
          </w:p>
        </w:tc>
      </w:tr>
      <w:tr w:rsidR="001078A8" w:rsidRPr="00AF1FA5" w14:paraId="65FF4FFF" w14:textId="77777777" w:rsidTr="001078A8">
        <w:trPr>
          <w:trHeight w:val="170"/>
        </w:trPr>
        <w:tc>
          <w:tcPr>
            <w:tcW w:w="825" w:type="pct"/>
            <w:vMerge/>
          </w:tcPr>
          <w:p w14:paraId="1FF75FBF" w14:textId="77777777" w:rsidR="00DD61C4" w:rsidRPr="00254500" w:rsidRDefault="00DD61C4" w:rsidP="00AD77B7">
            <w:pPr>
              <w:pStyle w:val="Body"/>
              <w:spacing w:after="0"/>
            </w:pPr>
          </w:p>
        </w:tc>
        <w:tc>
          <w:tcPr>
            <w:tcW w:w="363" w:type="pct"/>
          </w:tcPr>
          <w:p w14:paraId="7020D99B" w14:textId="77777777" w:rsidR="00DD61C4" w:rsidRPr="00254500" w:rsidRDefault="00DD61C4" w:rsidP="00AD77B7">
            <w:pPr>
              <w:pStyle w:val="Body"/>
              <w:spacing w:after="0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3</w:t>
            </w:r>
          </w:p>
        </w:tc>
        <w:tc>
          <w:tcPr>
            <w:tcW w:w="1739" w:type="pct"/>
          </w:tcPr>
          <w:p w14:paraId="37490A7E" w14:textId="77777777" w:rsidR="00DD61C4" w:rsidRPr="00254500" w:rsidRDefault="00DD61C4" w:rsidP="00AD77B7">
            <w:pPr>
              <w:pStyle w:val="Body"/>
              <w:spacing w:after="0"/>
              <w:jc w:val="left"/>
            </w:pPr>
            <w:r w:rsidRPr="008C6485">
              <w:t>The game helped me learn</w:t>
            </w:r>
            <w:r>
              <w:t>.</w:t>
            </w:r>
          </w:p>
        </w:tc>
        <w:tc>
          <w:tcPr>
            <w:tcW w:w="1013" w:type="pct"/>
            <w:vMerge/>
          </w:tcPr>
          <w:p w14:paraId="08244EEE" w14:textId="77777777" w:rsidR="00DD61C4" w:rsidRPr="00254500" w:rsidRDefault="00DD61C4" w:rsidP="00AD77B7">
            <w:pPr>
              <w:pStyle w:val="Body"/>
              <w:spacing w:after="0"/>
              <w:jc w:val="left"/>
            </w:pPr>
          </w:p>
        </w:tc>
        <w:tc>
          <w:tcPr>
            <w:tcW w:w="277" w:type="pct"/>
            <w:vMerge/>
          </w:tcPr>
          <w:p w14:paraId="73F4BB0D" w14:textId="77777777" w:rsidR="00DD61C4" w:rsidRPr="00254500" w:rsidRDefault="00DD61C4" w:rsidP="00AD77B7">
            <w:pPr>
              <w:pStyle w:val="Body"/>
              <w:spacing w:after="0"/>
              <w:jc w:val="left"/>
            </w:pPr>
          </w:p>
        </w:tc>
        <w:tc>
          <w:tcPr>
            <w:tcW w:w="782" w:type="pct"/>
            <w:vMerge/>
          </w:tcPr>
          <w:p w14:paraId="0EB8E394" w14:textId="77777777" w:rsidR="00DD61C4" w:rsidRPr="00254500" w:rsidRDefault="00DD61C4" w:rsidP="00AD77B7">
            <w:pPr>
              <w:pStyle w:val="Body"/>
              <w:spacing w:after="0"/>
            </w:pPr>
          </w:p>
        </w:tc>
      </w:tr>
      <w:tr w:rsidR="001078A8" w:rsidRPr="00AF1FA5" w14:paraId="3DBBB59A" w14:textId="77777777" w:rsidTr="001078A8">
        <w:trPr>
          <w:trHeight w:val="170"/>
        </w:trPr>
        <w:tc>
          <w:tcPr>
            <w:tcW w:w="825" w:type="pct"/>
            <w:vMerge w:val="restart"/>
          </w:tcPr>
          <w:p w14:paraId="0EACE26D" w14:textId="77777777" w:rsidR="00B03AD1" w:rsidRPr="00254500" w:rsidRDefault="00B03AD1" w:rsidP="00AD77B7">
            <w:pPr>
              <w:pStyle w:val="Body"/>
              <w:spacing w:after="0"/>
            </w:pPr>
            <w:r w:rsidRPr="00254500">
              <w:t>Enjoyment</w:t>
            </w:r>
          </w:p>
        </w:tc>
        <w:tc>
          <w:tcPr>
            <w:tcW w:w="363" w:type="pct"/>
          </w:tcPr>
          <w:p w14:paraId="19771B95" w14:textId="77777777" w:rsidR="00B03AD1" w:rsidRPr="00254500" w:rsidRDefault="00B03AD1" w:rsidP="00AD77B7">
            <w:pPr>
              <w:pStyle w:val="Body"/>
              <w:spacing w:after="0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</w:p>
        </w:tc>
        <w:tc>
          <w:tcPr>
            <w:tcW w:w="1739" w:type="pct"/>
          </w:tcPr>
          <w:p w14:paraId="0969EE83" w14:textId="77777777" w:rsidR="00B03AD1" w:rsidRPr="00254500" w:rsidRDefault="00B03AD1" w:rsidP="00AD77B7">
            <w:pPr>
              <w:pStyle w:val="Body"/>
              <w:spacing w:after="0"/>
              <w:jc w:val="left"/>
            </w:pPr>
            <w:r w:rsidRPr="00E41A9A">
              <w:t>I enjoyed doing this activity very much.</w:t>
            </w:r>
          </w:p>
        </w:tc>
        <w:tc>
          <w:tcPr>
            <w:tcW w:w="1013" w:type="pct"/>
            <w:vMerge w:val="restart"/>
          </w:tcPr>
          <w:p w14:paraId="3FEFC0BA" w14:textId="77777777" w:rsidR="00B03AD1" w:rsidRDefault="00B03AD1" w:rsidP="00AD77B7">
            <w:pPr>
              <w:pStyle w:val="Body"/>
              <w:spacing w:after="0"/>
              <w:jc w:val="left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  <w:r>
              <w:rPr>
                <w:lang w:eastAsia="ko-KR"/>
              </w:rPr>
              <w:t>: Strongly disagree –</w:t>
            </w:r>
          </w:p>
          <w:p w14:paraId="6BC16EB1" w14:textId="77777777" w:rsidR="00B03AD1" w:rsidRPr="00254500" w:rsidRDefault="00B03AD1" w:rsidP="00AD77B7">
            <w:pPr>
              <w:pStyle w:val="Body"/>
              <w:spacing w:after="0"/>
              <w:jc w:val="left"/>
            </w:pPr>
            <w:r>
              <w:rPr>
                <w:rFonts w:hint="eastAsia"/>
                <w:lang w:eastAsia="ko-KR"/>
              </w:rPr>
              <w:t>7</w:t>
            </w:r>
            <w:r>
              <w:rPr>
                <w:lang w:eastAsia="ko-KR"/>
              </w:rPr>
              <w:t>: Strongly agree</w:t>
            </w:r>
          </w:p>
        </w:tc>
        <w:tc>
          <w:tcPr>
            <w:tcW w:w="277" w:type="pct"/>
            <w:vMerge w:val="restart"/>
          </w:tcPr>
          <w:p w14:paraId="76C0754F" w14:textId="3FA6D71A" w:rsidR="00B03AD1" w:rsidRPr="00254500" w:rsidRDefault="00C44CB4" w:rsidP="00AD77B7">
            <w:pPr>
              <w:pStyle w:val="Body"/>
              <w:spacing w:after="0"/>
              <w:jc w:val="left"/>
              <w:rPr>
                <w:lang w:eastAsia="ko-KR"/>
              </w:rPr>
            </w:pPr>
            <w:r>
              <w:rPr>
                <w:lang w:eastAsia="ko-KR"/>
              </w:rPr>
              <w:t>[1]</w:t>
            </w:r>
          </w:p>
        </w:tc>
        <w:tc>
          <w:tcPr>
            <w:tcW w:w="782" w:type="pct"/>
            <w:vMerge w:val="restart"/>
          </w:tcPr>
          <w:p w14:paraId="50613F06" w14:textId="65D2DF2D" w:rsidR="00B03AD1" w:rsidRPr="00254500" w:rsidRDefault="00B03AD1" w:rsidP="00AD77B7">
            <w:pPr>
              <w:pStyle w:val="Body"/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845</w:t>
            </w:r>
          </w:p>
        </w:tc>
      </w:tr>
      <w:tr w:rsidR="001078A8" w:rsidRPr="00AF1FA5" w14:paraId="469906A3" w14:textId="77777777" w:rsidTr="001078A8">
        <w:trPr>
          <w:trHeight w:val="170"/>
        </w:trPr>
        <w:tc>
          <w:tcPr>
            <w:tcW w:w="825" w:type="pct"/>
            <w:vMerge/>
          </w:tcPr>
          <w:p w14:paraId="6532A86A" w14:textId="77777777" w:rsidR="00B03AD1" w:rsidRPr="00254500" w:rsidRDefault="00B03AD1" w:rsidP="00AD77B7">
            <w:pPr>
              <w:pStyle w:val="Body"/>
              <w:spacing w:after="0"/>
            </w:pPr>
          </w:p>
        </w:tc>
        <w:tc>
          <w:tcPr>
            <w:tcW w:w="363" w:type="pct"/>
          </w:tcPr>
          <w:p w14:paraId="6373D1AF" w14:textId="77777777" w:rsidR="00B03AD1" w:rsidRPr="00254500" w:rsidRDefault="00B03AD1" w:rsidP="00AD77B7">
            <w:pPr>
              <w:pStyle w:val="Body"/>
              <w:spacing w:after="0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</w:t>
            </w:r>
          </w:p>
        </w:tc>
        <w:tc>
          <w:tcPr>
            <w:tcW w:w="1739" w:type="pct"/>
          </w:tcPr>
          <w:p w14:paraId="6D4004FB" w14:textId="77777777" w:rsidR="00B03AD1" w:rsidRPr="00254500" w:rsidRDefault="00B03AD1" w:rsidP="00AD77B7">
            <w:pPr>
              <w:pStyle w:val="Body"/>
              <w:spacing w:after="0"/>
              <w:jc w:val="left"/>
            </w:pPr>
            <w:r w:rsidRPr="00E41A9A">
              <w:t>This activity was fun to do.</w:t>
            </w:r>
          </w:p>
        </w:tc>
        <w:tc>
          <w:tcPr>
            <w:tcW w:w="1013" w:type="pct"/>
            <w:vMerge/>
          </w:tcPr>
          <w:p w14:paraId="4C0C0C4A" w14:textId="77777777" w:rsidR="00B03AD1" w:rsidRPr="00254500" w:rsidRDefault="00B03AD1" w:rsidP="00AD77B7">
            <w:pPr>
              <w:pStyle w:val="Body"/>
              <w:spacing w:after="0"/>
              <w:jc w:val="left"/>
            </w:pPr>
          </w:p>
        </w:tc>
        <w:tc>
          <w:tcPr>
            <w:tcW w:w="277" w:type="pct"/>
            <w:vMerge/>
          </w:tcPr>
          <w:p w14:paraId="05405D82" w14:textId="77777777" w:rsidR="00B03AD1" w:rsidRPr="00254500" w:rsidRDefault="00B03AD1" w:rsidP="00AD77B7">
            <w:pPr>
              <w:pStyle w:val="Body"/>
              <w:spacing w:after="0"/>
              <w:jc w:val="left"/>
            </w:pPr>
          </w:p>
        </w:tc>
        <w:tc>
          <w:tcPr>
            <w:tcW w:w="782" w:type="pct"/>
            <w:vMerge/>
          </w:tcPr>
          <w:p w14:paraId="115009EA" w14:textId="77777777" w:rsidR="00B03AD1" w:rsidRPr="00254500" w:rsidRDefault="00B03AD1" w:rsidP="00AD77B7">
            <w:pPr>
              <w:pStyle w:val="Body"/>
              <w:spacing w:after="0"/>
            </w:pPr>
          </w:p>
        </w:tc>
      </w:tr>
      <w:tr w:rsidR="001078A8" w:rsidRPr="00AF1FA5" w14:paraId="5AB864DE" w14:textId="77777777" w:rsidTr="001078A8">
        <w:trPr>
          <w:trHeight w:val="170"/>
        </w:trPr>
        <w:tc>
          <w:tcPr>
            <w:tcW w:w="825" w:type="pct"/>
            <w:vMerge/>
          </w:tcPr>
          <w:p w14:paraId="77A070A1" w14:textId="77777777" w:rsidR="00B03AD1" w:rsidRPr="00254500" w:rsidRDefault="00B03AD1" w:rsidP="00AD77B7">
            <w:pPr>
              <w:pStyle w:val="Body"/>
              <w:spacing w:after="0"/>
            </w:pPr>
          </w:p>
        </w:tc>
        <w:tc>
          <w:tcPr>
            <w:tcW w:w="363" w:type="pct"/>
          </w:tcPr>
          <w:p w14:paraId="610DD363" w14:textId="77777777" w:rsidR="00B03AD1" w:rsidRPr="00254500" w:rsidRDefault="00B03AD1" w:rsidP="00AD77B7">
            <w:pPr>
              <w:pStyle w:val="Body"/>
              <w:spacing w:after="0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3</w:t>
            </w:r>
          </w:p>
        </w:tc>
        <w:tc>
          <w:tcPr>
            <w:tcW w:w="1739" w:type="pct"/>
          </w:tcPr>
          <w:p w14:paraId="6A736364" w14:textId="00D125D0" w:rsidR="00B03AD1" w:rsidRPr="00254500" w:rsidRDefault="00B03AD1" w:rsidP="00AD77B7">
            <w:pPr>
              <w:pStyle w:val="Body"/>
              <w:spacing w:after="0"/>
              <w:jc w:val="left"/>
            </w:pPr>
            <w:r w:rsidRPr="00E41A9A">
              <w:t>I thought this was a boring activity.</w:t>
            </w:r>
            <w:r w:rsidR="00611FD2" w:rsidRPr="00611FD2">
              <w:rPr>
                <w:vertAlign w:val="superscript"/>
              </w:rPr>
              <w:t xml:space="preserve"> a</w:t>
            </w:r>
          </w:p>
        </w:tc>
        <w:tc>
          <w:tcPr>
            <w:tcW w:w="1013" w:type="pct"/>
            <w:vMerge/>
          </w:tcPr>
          <w:p w14:paraId="67B8D8C7" w14:textId="77777777" w:rsidR="00B03AD1" w:rsidRPr="00254500" w:rsidRDefault="00B03AD1" w:rsidP="00AD77B7">
            <w:pPr>
              <w:pStyle w:val="Body"/>
              <w:spacing w:after="0"/>
              <w:jc w:val="left"/>
            </w:pPr>
          </w:p>
        </w:tc>
        <w:tc>
          <w:tcPr>
            <w:tcW w:w="277" w:type="pct"/>
            <w:vMerge/>
          </w:tcPr>
          <w:p w14:paraId="39614840" w14:textId="77777777" w:rsidR="00B03AD1" w:rsidRPr="00254500" w:rsidRDefault="00B03AD1" w:rsidP="00AD77B7">
            <w:pPr>
              <w:pStyle w:val="Body"/>
              <w:spacing w:after="0"/>
              <w:jc w:val="left"/>
            </w:pPr>
          </w:p>
        </w:tc>
        <w:tc>
          <w:tcPr>
            <w:tcW w:w="782" w:type="pct"/>
            <w:vMerge/>
          </w:tcPr>
          <w:p w14:paraId="641D7FB0" w14:textId="77777777" w:rsidR="00B03AD1" w:rsidRPr="00254500" w:rsidRDefault="00B03AD1" w:rsidP="00AD77B7">
            <w:pPr>
              <w:pStyle w:val="Body"/>
              <w:spacing w:after="0"/>
            </w:pPr>
          </w:p>
        </w:tc>
      </w:tr>
      <w:tr w:rsidR="001078A8" w:rsidRPr="00AF1FA5" w14:paraId="236EFDCC" w14:textId="77777777" w:rsidTr="001078A8">
        <w:trPr>
          <w:trHeight w:val="170"/>
        </w:trPr>
        <w:tc>
          <w:tcPr>
            <w:tcW w:w="825" w:type="pct"/>
            <w:vMerge/>
          </w:tcPr>
          <w:p w14:paraId="6F0281FF" w14:textId="77777777" w:rsidR="00B03AD1" w:rsidRPr="00254500" w:rsidRDefault="00B03AD1" w:rsidP="00AD77B7">
            <w:pPr>
              <w:pStyle w:val="Body"/>
              <w:spacing w:after="0"/>
            </w:pPr>
          </w:p>
        </w:tc>
        <w:tc>
          <w:tcPr>
            <w:tcW w:w="363" w:type="pct"/>
          </w:tcPr>
          <w:p w14:paraId="4E41FC50" w14:textId="77777777" w:rsidR="00B03AD1" w:rsidRPr="00254500" w:rsidRDefault="00B03AD1" w:rsidP="00AD77B7">
            <w:pPr>
              <w:pStyle w:val="Body"/>
              <w:spacing w:after="0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4</w:t>
            </w:r>
          </w:p>
        </w:tc>
        <w:tc>
          <w:tcPr>
            <w:tcW w:w="1739" w:type="pct"/>
          </w:tcPr>
          <w:p w14:paraId="54795976" w14:textId="10F4C227" w:rsidR="00B03AD1" w:rsidRPr="00254500" w:rsidRDefault="00B03AD1" w:rsidP="00AD77B7">
            <w:pPr>
              <w:pStyle w:val="Body"/>
              <w:spacing w:after="0"/>
              <w:jc w:val="left"/>
            </w:pPr>
            <w:r w:rsidRPr="00E41A9A">
              <w:t>This activity did not hold my attention at all.</w:t>
            </w:r>
            <w:r w:rsidR="00611FD2" w:rsidRPr="00611FD2">
              <w:rPr>
                <w:vertAlign w:val="superscript"/>
              </w:rPr>
              <w:t xml:space="preserve"> a</w:t>
            </w:r>
          </w:p>
        </w:tc>
        <w:tc>
          <w:tcPr>
            <w:tcW w:w="1013" w:type="pct"/>
            <w:vMerge/>
          </w:tcPr>
          <w:p w14:paraId="4E69D9E2" w14:textId="77777777" w:rsidR="00B03AD1" w:rsidRPr="00254500" w:rsidRDefault="00B03AD1" w:rsidP="00AD77B7">
            <w:pPr>
              <w:pStyle w:val="Body"/>
              <w:spacing w:after="0"/>
              <w:jc w:val="left"/>
            </w:pPr>
          </w:p>
        </w:tc>
        <w:tc>
          <w:tcPr>
            <w:tcW w:w="277" w:type="pct"/>
            <w:vMerge/>
          </w:tcPr>
          <w:p w14:paraId="4DD8A105" w14:textId="77777777" w:rsidR="00B03AD1" w:rsidRPr="00254500" w:rsidRDefault="00B03AD1" w:rsidP="00AD77B7">
            <w:pPr>
              <w:pStyle w:val="Body"/>
              <w:spacing w:after="0"/>
              <w:jc w:val="left"/>
            </w:pPr>
          </w:p>
        </w:tc>
        <w:tc>
          <w:tcPr>
            <w:tcW w:w="782" w:type="pct"/>
            <w:vMerge/>
          </w:tcPr>
          <w:p w14:paraId="0AA62891" w14:textId="77777777" w:rsidR="00B03AD1" w:rsidRPr="00254500" w:rsidRDefault="00B03AD1" w:rsidP="00AD77B7">
            <w:pPr>
              <w:pStyle w:val="Body"/>
              <w:spacing w:after="0"/>
            </w:pPr>
          </w:p>
        </w:tc>
      </w:tr>
      <w:tr w:rsidR="001078A8" w:rsidRPr="00AF1FA5" w14:paraId="44AC7555" w14:textId="77777777" w:rsidTr="001078A8">
        <w:trPr>
          <w:trHeight w:val="170"/>
        </w:trPr>
        <w:tc>
          <w:tcPr>
            <w:tcW w:w="825" w:type="pct"/>
            <w:vMerge/>
          </w:tcPr>
          <w:p w14:paraId="740B3AA5" w14:textId="77777777" w:rsidR="00B03AD1" w:rsidRPr="00254500" w:rsidRDefault="00B03AD1" w:rsidP="00AD77B7">
            <w:pPr>
              <w:pStyle w:val="Body"/>
              <w:spacing w:after="0"/>
            </w:pPr>
          </w:p>
        </w:tc>
        <w:tc>
          <w:tcPr>
            <w:tcW w:w="363" w:type="pct"/>
          </w:tcPr>
          <w:p w14:paraId="6DD5CD57" w14:textId="77777777" w:rsidR="00B03AD1" w:rsidRPr="00254500" w:rsidRDefault="00B03AD1" w:rsidP="00AD77B7">
            <w:pPr>
              <w:pStyle w:val="Body"/>
              <w:spacing w:after="0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5</w:t>
            </w:r>
          </w:p>
        </w:tc>
        <w:tc>
          <w:tcPr>
            <w:tcW w:w="1739" w:type="pct"/>
          </w:tcPr>
          <w:p w14:paraId="3E33771F" w14:textId="77777777" w:rsidR="00B03AD1" w:rsidRPr="00254500" w:rsidRDefault="00B03AD1" w:rsidP="00AD77B7">
            <w:pPr>
              <w:pStyle w:val="Body"/>
              <w:spacing w:after="0"/>
              <w:jc w:val="left"/>
            </w:pPr>
            <w:r w:rsidRPr="00E41A9A">
              <w:t>I would describe this activity as very interesting.</w:t>
            </w:r>
          </w:p>
        </w:tc>
        <w:tc>
          <w:tcPr>
            <w:tcW w:w="1013" w:type="pct"/>
            <w:vMerge/>
          </w:tcPr>
          <w:p w14:paraId="576DA51F" w14:textId="77777777" w:rsidR="00B03AD1" w:rsidRPr="00254500" w:rsidRDefault="00B03AD1" w:rsidP="00AD77B7">
            <w:pPr>
              <w:pStyle w:val="Body"/>
              <w:spacing w:after="0"/>
              <w:jc w:val="left"/>
            </w:pPr>
          </w:p>
        </w:tc>
        <w:tc>
          <w:tcPr>
            <w:tcW w:w="277" w:type="pct"/>
            <w:vMerge/>
          </w:tcPr>
          <w:p w14:paraId="24646D55" w14:textId="77777777" w:rsidR="00B03AD1" w:rsidRPr="00254500" w:rsidRDefault="00B03AD1" w:rsidP="00AD77B7">
            <w:pPr>
              <w:pStyle w:val="Body"/>
              <w:spacing w:after="0"/>
              <w:jc w:val="left"/>
            </w:pPr>
          </w:p>
        </w:tc>
        <w:tc>
          <w:tcPr>
            <w:tcW w:w="782" w:type="pct"/>
            <w:vMerge/>
          </w:tcPr>
          <w:p w14:paraId="3BC30BE7" w14:textId="77777777" w:rsidR="00B03AD1" w:rsidRPr="00254500" w:rsidRDefault="00B03AD1" w:rsidP="00AD77B7">
            <w:pPr>
              <w:pStyle w:val="Body"/>
              <w:spacing w:after="0"/>
            </w:pPr>
          </w:p>
        </w:tc>
      </w:tr>
      <w:tr w:rsidR="001078A8" w:rsidRPr="00AF1FA5" w14:paraId="1592022C" w14:textId="77777777" w:rsidTr="001078A8">
        <w:trPr>
          <w:trHeight w:val="170"/>
        </w:trPr>
        <w:tc>
          <w:tcPr>
            <w:tcW w:w="825" w:type="pct"/>
            <w:vMerge/>
          </w:tcPr>
          <w:p w14:paraId="271E249C" w14:textId="77777777" w:rsidR="00B03AD1" w:rsidRPr="00254500" w:rsidRDefault="00B03AD1" w:rsidP="00AD77B7">
            <w:pPr>
              <w:pStyle w:val="Body"/>
              <w:spacing w:after="0"/>
            </w:pPr>
          </w:p>
        </w:tc>
        <w:tc>
          <w:tcPr>
            <w:tcW w:w="363" w:type="pct"/>
          </w:tcPr>
          <w:p w14:paraId="4A6F2945" w14:textId="77777777" w:rsidR="00B03AD1" w:rsidRPr="00254500" w:rsidRDefault="00B03AD1" w:rsidP="00AD77B7">
            <w:pPr>
              <w:pStyle w:val="Body"/>
              <w:spacing w:after="0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6</w:t>
            </w:r>
          </w:p>
        </w:tc>
        <w:tc>
          <w:tcPr>
            <w:tcW w:w="1739" w:type="pct"/>
          </w:tcPr>
          <w:p w14:paraId="258F298A" w14:textId="77777777" w:rsidR="00B03AD1" w:rsidRPr="00254500" w:rsidRDefault="00B03AD1" w:rsidP="00AD77B7">
            <w:pPr>
              <w:pStyle w:val="Body"/>
              <w:spacing w:after="0"/>
              <w:jc w:val="left"/>
            </w:pPr>
            <w:r w:rsidRPr="00E41A9A">
              <w:t>I thought this activity was quite enjoyable.</w:t>
            </w:r>
          </w:p>
        </w:tc>
        <w:tc>
          <w:tcPr>
            <w:tcW w:w="1013" w:type="pct"/>
            <w:vMerge/>
          </w:tcPr>
          <w:p w14:paraId="00395513" w14:textId="77777777" w:rsidR="00B03AD1" w:rsidRPr="00254500" w:rsidRDefault="00B03AD1" w:rsidP="00AD77B7">
            <w:pPr>
              <w:pStyle w:val="Body"/>
              <w:spacing w:after="0"/>
              <w:jc w:val="left"/>
            </w:pPr>
          </w:p>
        </w:tc>
        <w:tc>
          <w:tcPr>
            <w:tcW w:w="277" w:type="pct"/>
            <w:vMerge/>
          </w:tcPr>
          <w:p w14:paraId="32816763" w14:textId="77777777" w:rsidR="00B03AD1" w:rsidRPr="00254500" w:rsidRDefault="00B03AD1" w:rsidP="00AD77B7">
            <w:pPr>
              <w:pStyle w:val="Body"/>
              <w:spacing w:after="0"/>
              <w:jc w:val="left"/>
            </w:pPr>
          </w:p>
        </w:tc>
        <w:tc>
          <w:tcPr>
            <w:tcW w:w="782" w:type="pct"/>
            <w:vMerge/>
          </w:tcPr>
          <w:p w14:paraId="2967FE42" w14:textId="77777777" w:rsidR="00B03AD1" w:rsidRPr="00254500" w:rsidRDefault="00B03AD1" w:rsidP="00AD77B7">
            <w:pPr>
              <w:pStyle w:val="Body"/>
              <w:spacing w:after="0"/>
            </w:pPr>
          </w:p>
        </w:tc>
      </w:tr>
      <w:tr w:rsidR="001078A8" w:rsidRPr="00AF1FA5" w14:paraId="0A858A23" w14:textId="77777777" w:rsidTr="001078A8">
        <w:trPr>
          <w:trHeight w:val="170"/>
        </w:trPr>
        <w:tc>
          <w:tcPr>
            <w:tcW w:w="825" w:type="pct"/>
            <w:vMerge w:val="restart"/>
          </w:tcPr>
          <w:p w14:paraId="1D69FD72" w14:textId="77777777" w:rsidR="00611490" w:rsidRPr="00254500" w:rsidRDefault="00611490" w:rsidP="00AD77B7">
            <w:pPr>
              <w:pStyle w:val="Body"/>
              <w:spacing w:after="0"/>
            </w:pPr>
            <w:r w:rsidRPr="00254500">
              <w:t>Usefulness</w:t>
            </w:r>
          </w:p>
        </w:tc>
        <w:tc>
          <w:tcPr>
            <w:tcW w:w="363" w:type="pct"/>
          </w:tcPr>
          <w:p w14:paraId="062CBF61" w14:textId="7CA1B1BB" w:rsidR="00611490" w:rsidRPr="00254500" w:rsidRDefault="00611490" w:rsidP="00AD77B7">
            <w:pPr>
              <w:pStyle w:val="Body"/>
              <w:spacing w:after="0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</w:p>
        </w:tc>
        <w:tc>
          <w:tcPr>
            <w:tcW w:w="1739" w:type="pct"/>
          </w:tcPr>
          <w:p w14:paraId="7DB6B238" w14:textId="5D56B259" w:rsidR="00611490" w:rsidRPr="00254500" w:rsidRDefault="00611490" w:rsidP="00AD77B7">
            <w:pPr>
              <w:pStyle w:val="Body"/>
              <w:spacing w:after="0"/>
              <w:jc w:val="left"/>
            </w:pPr>
            <w:r w:rsidRPr="00957466">
              <w:t>Learning using COVID simulation was effective.</w:t>
            </w:r>
          </w:p>
        </w:tc>
        <w:tc>
          <w:tcPr>
            <w:tcW w:w="1013" w:type="pct"/>
            <w:vMerge w:val="restart"/>
          </w:tcPr>
          <w:p w14:paraId="3D766C90" w14:textId="77777777" w:rsidR="00611490" w:rsidRDefault="00611490" w:rsidP="00AD77B7">
            <w:pPr>
              <w:pStyle w:val="Body"/>
              <w:spacing w:after="0"/>
              <w:jc w:val="left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  <w:r>
              <w:rPr>
                <w:lang w:eastAsia="ko-KR"/>
              </w:rPr>
              <w:t>: Strongly disagree –</w:t>
            </w:r>
          </w:p>
          <w:p w14:paraId="64E00135" w14:textId="032FA1EA" w:rsidR="00611490" w:rsidRPr="00254500" w:rsidRDefault="00611490" w:rsidP="00AD77B7">
            <w:pPr>
              <w:pStyle w:val="Body"/>
              <w:spacing w:after="0"/>
              <w:jc w:val="left"/>
            </w:pPr>
            <w:r>
              <w:rPr>
                <w:rFonts w:hint="eastAsia"/>
                <w:lang w:eastAsia="ko-KR"/>
              </w:rPr>
              <w:t>7</w:t>
            </w:r>
            <w:r>
              <w:rPr>
                <w:lang w:eastAsia="ko-KR"/>
              </w:rPr>
              <w:t>: Strongly agree</w:t>
            </w:r>
          </w:p>
        </w:tc>
        <w:tc>
          <w:tcPr>
            <w:tcW w:w="277" w:type="pct"/>
            <w:vMerge w:val="restart"/>
          </w:tcPr>
          <w:p w14:paraId="009B39A1" w14:textId="713C5D8D" w:rsidR="00611490" w:rsidRPr="00254500" w:rsidRDefault="00C44CB4" w:rsidP="00AD77B7">
            <w:pPr>
              <w:pStyle w:val="Body"/>
              <w:spacing w:after="0"/>
              <w:jc w:val="left"/>
              <w:rPr>
                <w:lang w:eastAsia="ko-KR"/>
              </w:rPr>
            </w:pPr>
            <w:r>
              <w:rPr>
                <w:lang w:eastAsia="ko-KR"/>
              </w:rPr>
              <w:t>[3]</w:t>
            </w:r>
          </w:p>
        </w:tc>
        <w:tc>
          <w:tcPr>
            <w:tcW w:w="782" w:type="pct"/>
            <w:vMerge w:val="restart"/>
          </w:tcPr>
          <w:p w14:paraId="5DFE9420" w14:textId="0207530E" w:rsidR="00611490" w:rsidRPr="00254500" w:rsidRDefault="00611490" w:rsidP="00AD77B7">
            <w:pPr>
              <w:pStyle w:val="Body"/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764</w:t>
            </w:r>
          </w:p>
        </w:tc>
      </w:tr>
      <w:tr w:rsidR="001078A8" w:rsidRPr="00AF1FA5" w14:paraId="13C7B4BB" w14:textId="77777777" w:rsidTr="001078A8">
        <w:trPr>
          <w:trHeight w:val="170"/>
        </w:trPr>
        <w:tc>
          <w:tcPr>
            <w:tcW w:w="825" w:type="pct"/>
            <w:vMerge/>
          </w:tcPr>
          <w:p w14:paraId="1F0F96A5" w14:textId="77777777" w:rsidR="00611490" w:rsidRPr="00254500" w:rsidRDefault="00611490" w:rsidP="00AD77B7">
            <w:pPr>
              <w:pStyle w:val="Body"/>
              <w:spacing w:after="0"/>
            </w:pPr>
          </w:p>
        </w:tc>
        <w:tc>
          <w:tcPr>
            <w:tcW w:w="363" w:type="pct"/>
          </w:tcPr>
          <w:p w14:paraId="3412FA1B" w14:textId="622C51A3" w:rsidR="00611490" w:rsidRPr="00254500" w:rsidRDefault="00611490" w:rsidP="00AD77B7">
            <w:pPr>
              <w:pStyle w:val="Body"/>
              <w:spacing w:after="0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</w:t>
            </w:r>
          </w:p>
        </w:tc>
        <w:tc>
          <w:tcPr>
            <w:tcW w:w="1739" w:type="pct"/>
          </w:tcPr>
          <w:p w14:paraId="5711A032" w14:textId="59660D8B" w:rsidR="00611490" w:rsidRPr="00957466" w:rsidRDefault="00611490" w:rsidP="00AD77B7">
            <w:pPr>
              <w:pStyle w:val="Body"/>
              <w:spacing w:after="0"/>
              <w:jc w:val="left"/>
            </w:pPr>
            <w:r w:rsidRPr="00957466">
              <w:t>Learning using COVID simulation enhances learning efficiency.</w:t>
            </w:r>
          </w:p>
        </w:tc>
        <w:tc>
          <w:tcPr>
            <w:tcW w:w="1013" w:type="pct"/>
            <w:vMerge/>
          </w:tcPr>
          <w:p w14:paraId="5A3B7574" w14:textId="77777777" w:rsidR="00611490" w:rsidRPr="00254500" w:rsidRDefault="00611490" w:rsidP="00AD77B7">
            <w:pPr>
              <w:pStyle w:val="Body"/>
              <w:spacing w:after="0"/>
              <w:jc w:val="left"/>
            </w:pPr>
          </w:p>
        </w:tc>
        <w:tc>
          <w:tcPr>
            <w:tcW w:w="277" w:type="pct"/>
            <w:vMerge/>
          </w:tcPr>
          <w:p w14:paraId="3615D46F" w14:textId="77777777" w:rsidR="00611490" w:rsidRDefault="00611490" w:rsidP="00AD77B7">
            <w:pPr>
              <w:pStyle w:val="Body"/>
              <w:spacing w:after="0"/>
              <w:jc w:val="left"/>
              <w:rPr>
                <w:lang w:eastAsia="ko-KR"/>
              </w:rPr>
            </w:pPr>
          </w:p>
        </w:tc>
        <w:tc>
          <w:tcPr>
            <w:tcW w:w="782" w:type="pct"/>
            <w:vMerge/>
          </w:tcPr>
          <w:p w14:paraId="7E83725F" w14:textId="77777777" w:rsidR="00611490" w:rsidRPr="00254500" w:rsidRDefault="00611490" w:rsidP="00AD77B7">
            <w:pPr>
              <w:pStyle w:val="Body"/>
              <w:spacing w:after="0"/>
            </w:pPr>
          </w:p>
        </w:tc>
      </w:tr>
      <w:tr w:rsidR="001078A8" w:rsidRPr="00AF1FA5" w14:paraId="7783214E" w14:textId="77777777" w:rsidTr="001078A8">
        <w:trPr>
          <w:trHeight w:val="170"/>
        </w:trPr>
        <w:tc>
          <w:tcPr>
            <w:tcW w:w="825" w:type="pct"/>
            <w:vMerge/>
          </w:tcPr>
          <w:p w14:paraId="74AEA6DD" w14:textId="77777777" w:rsidR="00611490" w:rsidRPr="00254500" w:rsidRDefault="00611490" w:rsidP="00AD77B7">
            <w:pPr>
              <w:pStyle w:val="Body"/>
              <w:spacing w:after="0"/>
            </w:pPr>
          </w:p>
        </w:tc>
        <w:tc>
          <w:tcPr>
            <w:tcW w:w="363" w:type="pct"/>
          </w:tcPr>
          <w:p w14:paraId="6B4461C5" w14:textId="5944BA0C" w:rsidR="00611490" w:rsidRPr="00254500" w:rsidRDefault="00611490" w:rsidP="00AD77B7">
            <w:pPr>
              <w:pStyle w:val="Body"/>
              <w:spacing w:after="0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3</w:t>
            </w:r>
          </w:p>
        </w:tc>
        <w:tc>
          <w:tcPr>
            <w:tcW w:w="1739" w:type="pct"/>
          </w:tcPr>
          <w:p w14:paraId="3967BB94" w14:textId="39485B32" w:rsidR="00611490" w:rsidRPr="00957466" w:rsidRDefault="00611490" w:rsidP="00AD77B7">
            <w:pPr>
              <w:pStyle w:val="Body"/>
              <w:spacing w:after="0"/>
              <w:jc w:val="left"/>
            </w:pPr>
            <w:r w:rsidRPr="00957466">
              <w:t>COVID simulation encourages me to search for additional information on the topic of learning.</w:t>
            </w:r>
          </w:p>
        </w:tc>
        <w:tc>
          <w:tcPr>
            <w:tcW w:w="1013" w:type="pct"/>
            <w:vMerge/>
          </w:tcPr>
          <w:p w14:paraId="5B93DDBA" w14:textId="77777777" w:rsidR="00611490" w:rsidRPr="00254500" w:rsidRDefault="00611490" w:rsidP="00AD77B7">
            <w:pPr>
              <w:pStyle w:val="Body"/>
              <w:spacing w:after="0"/>
              <w:jc w:val="left"/>
            </w:pPr>
          </w:p>
        </w:tc>
        <w:tc>
          <w:tcPr>
            <w:tcW w:w="277" w:type="pct"/>
            <w:vMerge/>
          </w:tcPr>
          <w:p w14:paraId="52AE14EA" w14:textId="77777777" w:rsidR="00611490" w:rsidRDefault="00611490" w:rsidP="00AD77B7">
            <w:pPr>
              <w:pStyle w:val="Body"/>
              <w:spacing w:after="0"/>
              <w:jc w:val="left"/>
              <w:rPr>
                <w:lang w:eastAsia="ko-KR"/>
              </w:rPr>
            </w:pPr>
          </w:p>
        </w:tc>
        <w:tc>
          <w:tcPr>
            <w:tcW w:w="782" w:type="pct"/>
            <w:vMerge/>
          </w:tcPr>
          <w:p w14:paraId="7B6547DF" w14:textId="77777777" w:rsidR="00611490" w:rsidRPr="00254500" w:rsidRDefault="00611490" w:rsidP="00AD77B7">
            <w:pPr>
              <w:pStyle w:val="Body"/>
              <w:spacing w:after="0"/>
            </w:pPr>
          </w:p>
        </w:tc>
      </w:tr>
      <w:tr w:rsidR="001078A8" w:rsidRPr="00AF1FA5" w14:paraId="1653377A" w14:textId="77777777" w:rsidTr="001078A8">
        <w:trPr>
          <w:trHeight w:val="170"/>
        </w:trPr>
        <w:tc>
          <w:tcPr>
            <w:tcW w:w="825" w:type="pct"/>
            <w:vMerge w:val="restart"/>
          </w:tcPr>
          <w:p w14:paraId="40111EFB" w14:textId="77777777" w:rsidR="00611490" w:rsidRPr="00254500" w:rsidRDefault="00611490" w:rsidP="00AD77B7">
            <w:pPr>
              <w:pStyle w:val="Body"/>
              <w:spacing w:after="0"/>
            </w:pPr>
            <w:r w:rsidRPr="00254500">
              <w:t>Ease of use</w:t>
            </w:r>
          </w:p>
        </w:tc>
        <w:tc>
          <w:tcPr>
            <w:tcW w:w="363" w:type="pct"/>
          </w:tcPr>
          <w:p w14:paraId="6BDE5AD9" w14:textId="35AC2B4F" w:rsidR="00611490" w:rsidRPr="00254500" w:rsidRDefault="00611490" w:rsidP="00AD77B7">
            <w:pPr>
              <w:pStyle w:val="Body"/>
              <w:spacing w:after="0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</w:p>
        </w:tc>
        <w:tc>
          <w:tcPr>
            <w:tcW w:w="1739" w:type="pct"/>
          </w:tcPr>
          <w:p w14:paraId="4C50249A" w14:textId="2D096815" w:rsidR="00611490" w:rsidRPr="00254500" w:rsidRDefault="00611490" w:rsidP="00AD77B7">
            <w:pPr>
              <w:pStyle w:val="Body"/>
              <w:spacing w:after="0"/>
              <w:jc w:val="left"/>
            </w:pPr>
            <w:r w:rsidRPr="00957466">
              <w:t>It is easy for me to handle the COVID simulation.</w:t>
            </w:r>
          </w:p>
        </w:tc>
        <w:tc>
          <w:tcPr>
            <w:tcW w:w="1013" w:type="pct"/>
            <w:vMerge w:val="restart"/>
          </w:tcPr>
          <w:p w14:paraId="6B7EA28B" w14:textId="77777777" w:rsidR="00611490" w:rsidRDefault="00611490" w:rsidP="00AD77B7">
            <w:pPr>
              <w:pStyle w:val="Body"/>
              <w:spacing w:after="0"/>
              <w:jc w:val="left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  <w:r>
              <w:rPr>
                <w:lang w:eastAsia="ko-KR"/>
              </w:rPr>
              <w:t>: Strongly disagree –</w:t>
            </w:r>
          </w:p>
          <w:p w14:paraId="399905D5" w14:textId="742E9DEA" w:rsidR="00611490" w:rsidRPr="00254500" w:rsidRDefault="00611490" w:rsidP="00AD77B7">
            <w:pPr>
              <w:pStyle w:val="Body"/>
              <w:spacing w:after="0"/>
              <w:jc w:val="left"/>
            </w:pPr>
            <w:r>
              <w:rPr>
                <w:rFonts w:hint="eastAsia"/>
                <w:lang w:eastAsia="ko-KR"/>
              </w:rPr>
              <w:t>7</w:t>
            </w:r>
            <w:r>
              <w:rPr>
                <w:lang w:eastAsia="ko-KR"/>
              </w:rPr>
              <w:t>: Strongly agree</w:t>
            </w:r>
          </w:p>
        </w:tc>
        <w:tc>
          <w:tcPr>
            <w:tcW w:w="277" w:type="pct"/>
          </w:tcPr>
          <w:p w14:paraId="3E8186B5" w14:textId="6A0274BE" w:rsidR="00611490" w:rsidRPr="00254500" w:rsidRDefault="00C44CB4" w:rsidP="00AD77B7">
            <w:pPr>
              <w:pStyle w:val="Body"/>
              <w:spacing w:after="0"/>
              <w:jc w:val="left"/>
            </w:pPr>
            <w:r>
              <w:rPr>
                <w:lang w:eastAsia="ko-KR"/>
              </w:rPr>
              <w:t>[3]</w:t>
            </w:r>
          </w:p>
        </w:tc>
        <w:tc>
          <w:tcPr>
            <w:tcW w:w="782" w:type="pct"/>
            <w:vMerge w:val="restart"/>
          </w:tcPr>
          <w:p w14:paraId="0A19AECA" w14:textId="12368303" w:rsidR="00611490" w:rsidRPr="00254500" w:rsidRDefault="00611490" w:rsidP="00AD77B7">
            <w:pPr>
              <w:pStyle w:val="Body"/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647</w:t>
            </w:r>
          </w:p>
        </w:tc>
      </w:tr>
      <w:tr w:rsidR="001078A8" w:rsidRPr="00AF1FA5" w14:paraId="39ABC358" w14:textId="77777777" w:rsidTr="001078A8">
        <w:trPr>
          <w:trHeight w:val="170"/>
        </w:trPr>
        <w:tc>
          <w:tcPr>
            <w:tcW w:w="825" w:type="pct"/>
            <w:vMerge/>
          </w:tcPr>
          <w:p w14:paraId="1A094E68" w14:textId="77777777" w:rsidR="00611490" w:rsidRPr="00254500" w:rsidRDefault="00611490" w:rsidP="00AD77B7">
            <w:pPr>
              <w:pStyle w:val="Body"/>
              <w:spacing w:after="0"/>
            </w:pPr>
          </w:p>
        </w:tc>
        <w:tc>
          <w:tcPr>
            <w:tcW w:w="363" w:type="pct"/>
          </w:tcPr>
          <w:p w14:paraId="7211A10D" w14:textId="29063697" w:rsidR="00611490" w:rsidRPr="00254500" w:rsidRDefault="00611490" w:rsidP="00AD77B7">
            <w:pPr>
              <w:pStyle w:val="Body"/>
              <w:spacing w:after="0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</w:t>
            </w:r>
          </w:p>
        </w:tc>
        <w:tc>
          <w:tcPr>
            <w:tcW w:w="1739" w:type="pct"/>
          </w:tcPr>
          <w:p w14:paraId="295C758C" w14:textId="58F3BDEA" w:rsidR="00611490" w:rsidRPr="00254500" w:rsidRDefault="00611490" w:rsidP="00AD77B7">
            <w:pPr>
              <w:pStyle w:val="Body"/>
              <w:spacing w:after="0"/>
              <w:jc w:val="left"/>
            </w:pPr>
            <w:r w:rsidRPr="00957466">
              <w:t>I find it easy to study through the COVID simulation.</w:t>
            </w:r>
          </w:p>
        </w:tc>
        <w:tc>
          <w:tcPr>
            <w:tcW w:w="1013" w:type="pct"/>
            <w:vMerge/>
          </w:tcPr>
          <w:p w14:paraId="5B163F38" w14:textId="77777777" w:rsidR="00611490" w:rsidRPr="00254500" w:rsidRDefault="00611490" w:rsidP="00AD77B7">
            <w:pPr>
              <w:pStyle w:val="Body"/>
              <w:spacing w:after="0"/>
              <w:jc w:val="left"/>
            </w:pPr>
          </w:p>
        </w:tc>
        <w:tc>
          <w:tcPr>
            <w:tcW w:w="277" w:type="pct"/>
          </w:tcPr>
          <w:p w14:paraId="7F842C7E" w14:textId="63C9AD5D" w:rsidR="00611490" w:rsidRDefault="00C44CB4" w:rsidP="00AD77B7">
            <w:pPr>
              <w:pStyle w:val="Body"/>
              <w:spacing w:after="0"/>
              <w:jc w:val="left"/>
              <w:rPr>
                <w:lang w:eastAsia="ko-KR"/>
              </w:rPr>
            </w:pPr>
            <w:r>
              <w:rPr>
                <w:lang w:eastAsia="ko-KR"/>
              </w:rPr>
              <w:t>[3]</w:t>
            </w:r>
          </w:p>
        </w:tc>
        <w:tc>
          <w:tcPr>
            <w:tcW w:w="782" w:type="pct"/>
            <w:vMerge/>
          </w:tcPr>
          <w:p w14:paraId="0CABE639" w14:textId="77777777" w:rsidR="00611490" w:rsidRPr="00254500" w:rsidRDefault="00611490" w:rsidP="00AD77B7">
            <w:pPr>
              <w:pStyle w:val="Body"/>
              <w:spacing w:after="0"/>
            </w:pPr>
          </w:p>
        </w:tc>
      </w:tr>
      <w:tr w:rsidR="001078A8" w:rsidRPr="00AF1FA5" w14:paraId="4192BEBD" w14:textId="77777777" w:rsidTr="001078A8">
        <w:trPr>
          <w:trHeight w:val="170"/>
        </w:trPr>
        <w:tc>
          <w:tcPr>
            <w:tcW w:w="825" w:type="pct"/>
            <w:vMerge/>
          </w:tcPr>
          <w:p w14:paraId="1E50B956" w14:textId="77777777" w:rsidR="00611490" w:rsidRPr="00254500" w:rsidRDefault="00611490" w:rsidP="00AD77B7">
            <w:pPr>
              <w:pStyle w:val="Body"/>
              <w:spacing w:after="0"/>
            </w:pPr>
          </w:p>
        </w:tc>
        <w:tc>
          <w:tcPr>
            <w:tcW w:w="363" w:type="pct"/>
          </w:tcPr>
          <w:p w14:paraId="19E2E9D7" w14:textId="6E68FDDE" w:rsidR="00611490" w:rsidRPr="00254500" w:rsidRDefault="00611490" w:rsidP="00AD77B7">
            <w:pPr>
              <w:pStyle w:val="Body"/>
              <w:spacing w:after="0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3</w:t>
            </w:r>
          </w:p>
        </w:tc>
        <w:tc>
          <w:tcPr>
            <w:tcW w:w="1739" w:type="pct"/>
          </w:tcPr>
          <w:p w14:paraId="3131AF87" w14:textId="5714D46E" w:rsidR="00611490" w:rsidRPr="00254500" w:rsidRDefault="00611490" w:rsidP="00AD77B7">
            <w:pPr>
              <w:pStyle w:val="Body"/>
              <w:spacing w:after="0"/>
              <w:jc w:val="left"/>
            </w:pPr>
            <w:r w:rsidRPr="00957466">
              <w:t>Overall, the COVID simulation is easy to use.</w:t>
            </w:r>
          </w:p>
        </w:tc>
        <w:tc>
          <w:tcPr>
            <w:tcW w:w="1013" w:type="pct"/>
            <w:vMerge/>
          </w:tcPr>
          <w:p w14:paraId="5A27A063" w14:textId="77777777" w:rsidR="00611490" w:rsidRPr="00254500" w:rsidRDefault="00611490" w:rsidP="00AD77B7">
            <w:pPr>
              <w:pStyle w:val="Body"/>
              <w:spacing w:after="0"/>
              <w:jc w:val="left"/>
            </w:pPr>
          </w:p>
        </w:tc>
        <w:tc>
          <w:tcPr>
            <w:tcW w:w="277" w:type="pct"/>
          </w:tcPr>
          <w:p w14:paraId="3D40E7B5" w14:textId="61CCBD24" w:rsidR="00611490" w:rsidRDefault="00C44CB4" w:rsidP="00AD77B7">
            <w:pPr>
              <w:pStyle w:val="Body"/>
              <w:spacing w:after="0"/>
              <w:jc w:val="left"/>
              <w:rPr>
                <w:lang w:eastAsia="ko-KR"/>
              </w:rPr>
            </w:pPr>
            <w:r>
              <w:rPr>
                <w:lang w:eastAsia="ko-KR"/>
              </w:rPr>
              <w:t>[4]</w:t>
            </w:r>
          </w:p>
        </w:tc>
        <w:tc>
          <w:tcPr>
            <w:tcW w:w="782" w:type="pct"/>
            <w:vMerge/>
          </w:tcPr>
          <w:p w14:paraId="7E05DA40" w14:textId="77777777" w:rsidR="00611490" w:rsidRPr="00254500" w:rsidRDefault="00611490" w:rsidP="00AD77B7">
            <w:pPr>
              <w:pStyle w:val="Body"/>
              <w:spacing w:after="0"/>
            </w:pPr>
          </w:p>
        </w:tc>
      </w:tr>
    </w:tbl>
    <w:p w14:paraId="26FDF4A6" w14:textId="3018600A" w:rsidR="00E41A9A" w:rsidRPr="00611FD2" w:rsidRDefault="00611FD2" w:rsidP="00882A28">
      <w:pPr>
        <w:rPr>
          <w:rFonts w:ascii="Times New Roman" w:hAnsi="Times New Roman" w:cs="Times New Roman"/>
          <w:lang w:eastAsia="ko-KR"/>
        </w:rPr>
      </w:pPr>
      <w:r w:rsidRPr="00611FD2">
        <w:rPr>
          <w:vertAlign w:val="superscript"/>
        </w:rPr>
        <w:t>a</w:t>
      </w:r>
      <w:r>
        <w:rPr>
          <w:vertAlign w:val="superscript"/>
        </w:rPr>
        <w:t xml:space="preserve"> </w:t>
      </w:r>
      <w:r>
        <w:t>Reverse coded</w:t>
      </w:r>
      <w:r w:rsidR="00AE5B3C">
        <w:t xml:space="preserve"> item.</w:t>
      </w:r>
    </w:p>
    <w:p w14:paraId="61594C98" w14:textId="7E79CE11" w:rsidR="00611FD2" w:rsidRDefault="00611FD2" w:rsidP="00882A28">
      <w:pPr>
        <w:rPr>
          <w:rFonts w:ascii="Times New Roman" w:hAnsi="Times New Roman" w:cs="Times New Roman"/>
          <w:lang w:eastAsia="ko-KR"/>
        </w:rPr>
      </w:pPr>
    </w:p>
    <w:p w14:paraId="21E34BE7" w14:textId="77777777" w:rsidR="00E642AC" w:rsidRDefault="00E642AC" w:rsidP="00882A28">
      <w:pPr>
        <w:rPr>
          <w:rFonts w:ascii="Times New Roman" w:hAnsi="Times New Roman" w:cs="Times New Roman"/>
          <w:lang w:eastAsia="ko-KR"/>
        </w:rPr>
      </w:pPr>
    </w:p>
    <w:p w14:paraId="1501E8BC" w14:textId="6C72A3F3" w:rsidR="00523172" w:rsidRPr="00F22A9B" w:rsidRDefault="00523172" w:rsidP="00882A28">
      <w:pPr>
        <w:rPr>
          <w:rFonts w:ascii="Times New Roman" w:hAnsi="Times New Roman" w:cs="Times New Roman"/>
          <w:b/>
          <w:bCs/>
          <w:lang w:eastAsia="ko-KR"/>
        </w:rPr>
      </w:pPr>
      <w:r w:rsidRPr="00F22A9B">
        <w:rPr>
          <w:rFonts w:ascii="Times New Roman" w:hAnsi="Times New Roman" w:cs="Times New Roman" w:hint="eastAsia"/>
          <w:b/>
          <w:bCs/>
          <w:lang w:eastAsia="ko-KR"/>
        </w:rPr>
        <w:lastRenderedPageBreak/>
        <w:t>R</w:t>
      </w:r>
      <w:r w:rsidRPr="00F22A9B">
        <w:rPr>
          <w:rFonts w:ascii="Times New Roman" w:hAnsi="Times New Roman" w:cs="Times New Roman"/>
          <w:b/>
          <w:bCs/>
          <w:lang w:eastAsia="ko-KR"/>
        </w:rPr>
        <w:t>eferences</w:t>
      </w:r>
    </w:p>
    <w:p w14:paraId="072A880D" w14:textId="77777777" w:rsidR="00E41A9A" w:rsidRPr="00F22A9B" w:rsidRDefault="00E41A9A" w:rsidP="00A0252A">
      <w:pPr>
        <w:pStyle w:val="a8"/>
        <w:widowControl w:val="0"/>
        <w:numPr>
          <w:ilvl w:val="0"/>
          <w:numId w:val="32"/>
        </w:numPr>
        <w:autoSpaceDE w:val="0"/>
        <w:autoSpaceDN w:val="0"/>
        <w:adjustRightInd w:val="0"/>
        <w:ind w:left="426" w:hanging="426"/>
        <w:jc w:val="left"/>
        <w:rPr>
          <w:rFonts w:ascii="Times New Roman" w:eastAsiaTheme="minorEastAsia" w:hAnsi="Times New Roman" w:cs="Times New Roman"/>
        </w:rPr>
      </w:pPr>
      <w:r w:rsidRPr="00F22A9B">
        <w:rPr>
          <w:rFonts w:ascii="Times New Roman" w:eastAsiaTheme="minorEastAsia" w:hAnsi="Times New Roman" w:cs="Times New Roman"/>
        </w:rPr>
        <w:t xml:space="preserve">Center for Self-Determination Theory (CSDT). (n.d.). </w:t>
      </w:r>
      <w:r w:rsidRPr="00F22A9B">
        <w:rPr>
          <w:rFonts w:ascii="Times New Roman" w:eastAsiaTheme="minorEastAsia" w:hAnsi="Times New Roman" w:cs="Times New Roman"/>
          <w:i/>
          <w:iCs/>
        </w:rPr>
        <w:t>Intrinsic Motivation Inventory (IMI)</w:t>
      </w:r>
      <w:r w:rsidRPr="00F22A9B">
        <w:rPr>
          <w:rFonts w:ascii="Times New Roman" w:eastAsiaTheme="minorEastAsia" w:hAnsi="Times New Roman" w:cs="Times New Roman"/>
        </w:rPr>
        <w:t>. The Center for Self-Determination Theory (CSDT). Retrieved January 14, 2022 from https://selfdeterminationtheory.org/intrinsic-motivation-inventory/</w:t>
      </w:r>
    </w:p>
    <w:p w14:paraId="3F33A828" w14:textId="34E98FF8" w:rsidR="00E41A9A" w:rsidRPr="00F22A9B" w:rsidRDefault="00E41A9A" w:rsidP="00A0252A">
      <w:pPr>
        <w:pStyle w:val="a8"/>
        <w:widowControl w:val="0"/>
        <w:numPr>
          <w:ilvl w:val="0"/>
          <w:numId w:val="32"/>
        </w:numPr>
        <w:autoSpaceDE w:val="0"/>
        <w:autoSpaceDN w:val="0"/>
        <w:adjustRightInd w:val="0"/>
        <w:ind w:left="426" w:hanging="426"/>
        <w:jc w:val="left"/>
        <w:rPr>
          <w:rFonts w:ascii="Times New Roman" w:eastAsiaTheme="minorEastAsia" w:hAnsi="Times New Roman" w:cs="Times New Roman"/>
        </w:rPr>
      </w:pPr>
      <w:r w:rsidRPr="00F22A9B">
        <w:rPr>
          <w:rFonts w:ascii="Times New Roman" w:eastAsiaTheme="minorEastAsia" w:hAnsi="Times New Roman" w:cs="Times New Roman"/>
        </w:rPr>
        <w:t xml:space="preserve">Hamari, J., Shernoff, D. J., Rowe, E., Coller, B., Asbell-Clarke, J., &amp; Edwards, T. (2016). Challenging games help students learn: An empirical study on engagement, flow and immersion in game-based learning. </w:t>
      </w:r>
      <w:r w:rsidRPr="00F22A9B">
        <w:rPr>
          <w:rFonts w:ascii="Times New Roman" w:eastAsiaTheme="minorEastAsia" w:hAnsi="Times New Roman" w:cs="Times New Roman"/>
          <w:i/>
          <w:iCs/>
        </w:rPr>
        <w:t>Computers in Human Behavior</w:t>
      </w:r>
      <w:r w:rsidRPr="00F22A9B">
        <w:rPr>
          <w:rFonts w:ascii="Times New Roman" w:eastAsiaTheme="minorEastAsia" w:hAnsi="Times New Roman" w:cs="Times New Roman"/>
        </w:rPr>
        <w:t>,</w:t>
      </w:r>
      <w:r w:rsidRPr="00F22A9B">
        <w:rPr>
          <w:rFonts w:ascii="Times New Roman" w:eastAsiaTheme="minorEastAsia" w:hAnsi="Times New Roman" w:cs="Times New Roman"/>
          <w:i/>
          <w:iCs/>
        </w:rPr>
        <w:t xml:space="preserve"> 54</w:t>
      </w:r>
      <w:r w:rsidRPr="00F22A9B">
        <w:rPr>
          <w:rFonts w:ascii="Times New Roman" w:eastAsiaTheme="minorEastAsia" w:hAnsi="Times New Roman" w:cs="Times New Roman"/>
        </w:rPr>
        <w:t xml:space="preserve">, 170-179. https://doi.org/10.1016/j.chb.2015.07.045 </w:t>
      </w:r>
    </w:p>
    <w:p w14:paraId="5321B5FD" w14:textId="77777777" w:rsidR="007D6A45" w:rsidRPr="00F22A9B" w:rsidRDefault="007D6A45" w:rsidP="00A0252A">
      <w:pPr>
        <w:pStyle w:val="a8"/>
        <w:widowControl w:val="0"/>
        <w:numPr>
          <w:ilvl w:val="0"/>
          <w:numId w:val="32"/>
        </w:numPr>
        <w:autoSpaceDE w:val="0"/>
        <w:autoSpaceDN w:val="0"/>
        <w:adjustRightInd w:val="0"/>
        <w:ind w:left="426" w:hanging="426"/>
        <w:jc w:val="left"/>
        <w:rPr>
          <w:rFonts w:ascii="Times New Roman" w:eastAsiaTheme="minorEastAsia" w:hAnsi="Times New Roman" w:cs="Times New Roman"/>
        </w:rPr>
      </w:pPr>
      <w:r w:rsidRPr="00F22A9B">
        <w:rPr>
          <w:rFonts w:ascii="Times New Roman" w:eastAsiaTheme="minorEastAsia" w:hAnsi="Times New Roman" w:cs="Times New Roman"/>
        </w:rPr>
        <w:t xml:space="preserve">Jović, M., Kostic Stankovic, M., &amp; Neskovic, E. (2017). Factors Affecting Students' Attitudes towards E-Learning. </w:t>
      </w:r>
      <w:r w:rsidRPr="00F22A9B">
        <w:rPr>
          <w:rFonts w:ascii="Times New Roman" w:eastAsiaTheme="minorEastAsia" w:hAnsi="Times New Roman" w:cs="Times New Roman"/>
          <w:i/>
          <w:iCs/>
        </w:rPr>
        <w:t>Management: Journal of Sustainable Business and Management Solutions in Emerging Economies</w:t>
      </w:r>
      <w:r w:rsidRPr="00F22A9B">
        <w:rPr>
          <w:rFonts w:ascii="Times New Roman" w:eastAsiaTheme="minorEastAsia" w:hAnsi="Times New Roman" w:cs="Times New Roman"/>
        </w:rPr>
        <w:t>,</w:t>
      </w:r>
      <w:r w:rsidRPr="00F22A9B">
        <w:rPr>
          <w:rFonts w:ascii="Times New Roman" w:eastAsiaTheme="minorEastAsia" w:hAnsi="Times New Roman" w:cs="Times New Roman"/>
          <w:i/>
          <w:iCs/>
        </w:rPr>
        <w:t xml:space="preserve"> 22</w:t>
      </w:r>
      <w:r w:rsidRPr="00F22A9B">
        <w:rPr>
          <w:rFonts w:ascii="Times New Roman" w:eastAsiaTheme="minorEastAsia" w:hAnsi="Times New Roman" w:cs="Times New Roman"/>
        </w:rPr>
        <w:t xml:space="preserve">(2), 73. https://doi.org/10.7595/management.fon.2017.0016 </w:t>
      </w:r>
    </w:p>
    <w:p w14:paraId="78294014" w14:textId="77777777" w:rsidR="007D6A45" w:rsidRPr="00F22A9B" w:rsidRDefault="007D6A45" w:rsidP="00A0252A">
      <w:pPr>
        <w:pStyle w:val="a8"/>
        <w:widowControl w:val="0"/>
        <w:numPr>
          <w:ilvl w:val="0"/>
          <w:numId w:val="32"/>
        </w:numPr>
        <w:autoSpaceDE w:val="0"/>
        <w:autoSpaceDN w:val="0"/>
        <w:adjustRightInd w:val="0"/>
        <w:ind w:left="426" w:hanging="426"/>
        <w:jc w:val="left"/>
        <w:rPr>
          <w:rFonts w:ascii="Times New Roman" w:eastAsiaTheme="minorEastAsia" w:hAnsi="Times New Roman" w:cs="Times New Roman"/>
        </w:rPr>
      </w:pPr>
      <w:r w:rsidRPr="00F22A9B">
        <w:rPr>
          <w:rFonts w:ascii="Times New Roman" w:eastAsiaTheme="minorEastAsia" w:hAnsi="Times New Roman" w:cs="Times New Roman"/>
        </w:rPr>
        <w:t xml:space="preserve">Lee, M.-C. (2010). Explaining and predicting users’ continuance intention toward e-learning: An extension of the expectation–confirmation model. </w:t>
      </w:r>
      <w:r w:rsidRPr="00F22A9B">
        <w:rPr>
          <w:rFonts w:ascii="Times New Roman" w:eastAsiaTheme="minorEastAsia" w:hAnsi="Times New Roman" w:cs="Times New Roman"/>
          <w:i/>
          <w:iCs/>
        </w:rPr>
        <w:t>Computers &amp; Education</w:t>
      </w:r>
      <w:r w:rsidRPr="00F22A9B">
        <w:rPr>
          <w:rFonts w:ascii="Times New Roman" w:eastAsiaTheme="minorEastAsia" w:hAnsi="Times New Roman" w:cs="Times New Roman"/>
        </w:rPr>
        <w:t>,</w:t>
      </w:r>
      <w:r w:rsidRPr="00F22A9B">
        <w:rPr>
          <w:rFonts w:ascii="Times New Roman" w:eastAsiaTheme="minorEastAsia" w:hAnsi="Times New Roman" w:cs="Times New Roman"/>
          <w:i/>
          <w:iCs/>
        </w:rPr>
        <w:t xml:space="preserve"> 54</w:t>
      </w:r>
      <w:r w:rsidRPr="00F22A9B">
        <w:rPr>
          <w:rFonts w:ascii="Times New Roman" w:eastAsiaTheme="minorEastAsia" w:hAnsi="Times New Roman" w:cs="Times New Roman"/>
        </w:rPr>
        <w:t xml:space="preserve">(2), 506-516. https://doi.org/10.1016/j.compedu.2009.09.002 </w:t>
      </w:r>
    </w:p>
    <w:p w14:paraId="41593F5F" w14:textId="77777777" w:rsidR="00E41A9A" w:rsidRPr="00882A28" w:rsidRDefault="00E41A9A" w:rsidP="00882A28">
      <w:pPr>
        <w:rPr>
          <w:rFonts w:ascii="Times New Roman" w:hAnsi="Times New Roman" w:cs="Times New Roman"/>
          <w:lang w:eastAsia="ko-KR"/>
        </w:rPr>
      </w:pPr>
    </w:p>
    <w:sectPr w:rsidR="00E41A9A" w:rsidRPr="00882A28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FE78B8" w14:textId="77777777" w:rsidR="00904B78" w:rsidRDefault="00904B78" w:rsidP="00F039D7">
      <w:r>
        <w:separator/>
      </w:r>
    </w:p>
  </w:endnote>
  <w:endnote w:type="continuationSeparator" w:id="0">
    <w:p w14:paraId="20564753" w14:textId="77777777" w:rsidR="00904B78" w:rsidRDefault="00904B78" w:rsidP="00F039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5423C2" w14:textId="77777777" w:rsidR="00904B78" w:rsidRDefault="00904B78" w:rsidP="00F039D7">
      <w:r>
        <w:separator/>
      </w:r>
    </w:p>
  </w:footnote>
  <w:footnote w:type="continuationSeparator" w:id="0">
    <w:p w14:paraId="13637A21" w14:textId="77777777" w:rsidR="00904B78" w:rsidRDefault="00904B78" w:rsidP="00F039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39F85BDC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1B121BD"/>
    <w:multiLevelType w:val="hybridMultilevel"/>
    <w:tmpl w:val="562C287C"/>
    <w:lvl w:ilvl="0" w:tplc="FD6A5A52">
      <w:start w:val="2021"/>
      <w:numFmt w:val="bullet"/>
      <w:lvlText w:val=""/>
      <w:lvlJc w:val="left"/>
      <w:pPr>
        <w:ind w:left="800" w:hanging="360"/>
      </w:pPr>
      <w:rPr>
        <w:rFonts w:ascii="Wingdings" w:eastAsia="맑은 고딕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02F47F53"/>
    <w:multiLevelType w:val="hybridMultilevel"/>
    <w:tmpl w:val="C9EC059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038B099C"/>
    <w:multiLevelType w:val="hybridMultilevel"/>
    <w:tmpl w:val="B57E267C"/>
    <w:lvl w:ilvl="0" w:tplc="CBDE816E">
      <w:start w:val="1"/>
      <w:numFmt w:val="bullet"/>
      <w:lvlText w:val="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8FE19E0" w:tentative="1">
      <w:start w:val="1"/>
      <w:numFmt w:val="bullet"/>
      <w:lvlText w:val="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63CEC26" w:tentative="1">
      <w:start w:val="1"/>
      <w:numFmt w:val="bullet"/>
      <w:lvlText w:val="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5246204" w:tentative="1">
      <w:start w:val="1"/>
      <w:numFmt w:val="bullet"/>
      <w:lvlText w:val="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486D0F2" w:tentative="1">
      <w:start w:val="1"/>
      <w:numFmt w:val="bullet"/>
      <w:lvlText w:val="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56AF224" w:tentative="1">
      <w:start w:val="1"/>
      <w:numFmt w:val="bullet"/>
      <w:lvlText w:val="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432FB10" w:tentative="1">
      <w:start w:val="1"/>
      <w:numFmt w:val="bullet"/>
      <w:lvlText w:val="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F60FD92" w:tentative="1">
      <w:start w:val="1"/>
      <w:numFmt w:val="bullet"/>
      <w:lvlText w:val="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638F6DE" w:tentative="1">
      <w:start w:val="1"/>
      <w:numFmt w:val="bullet"/>
      <w:lvlText w:val="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D361DB"/>
    <w:multiLevelType w:val="hybridMultilevel"/>
    <w:tmpl w:val="F00214D4"/>
    <w:lvl w:ilvl="0" w:tplc="37345888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6" w15:restartNumberingAfterBreak="0">
    <w:nsid w:val="0D1A5454"/>
    <w:multiLevelType w:val="hybridMultilevel"/>
    <w:tmpl w:val="E690E396"/>
    <w:lvl w:ilvl="0" w:tplc="7DB62BD8">
      <w:start w:val="1"/>
      <w:numFmt w:val="bullet"/>
      <w:lvlText w:val="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0924AA4" w:tentative="1">
      <w:start w:val="1"/>
      <w:numFmt w:val="bullet"/>
      <w:lvlText w:val="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BD0E7EC" w:tentative="1">
      <w:start w:val="1"/>
      <w:numFmt w:val="bullet"/>
      <w:lvlText w:val="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ADAA410" w:tentative="1">
      <w:start w:val="1"/>
      <w:numFmt w:val="bullet"/>
      <w:lvlText w:val="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CC6242E" w:tentative="1">
      <w:start w:val="1"/>
      <w:numFmt w:val="bullet"/>
      <w:lvlText w:val="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2CE142E" w:tentative="1">
      <w:start w:val="1"/>
      <w:numFmt w:val="bullet"/>
      <w:lvlText w:val="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F0A34CE" w:tentative="1">
      <w:start w:val="1"/>
      <w:numFmt w:val="bullet"/>
      <w:lvlText w:val="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A764776" w:tentative="1">
      <w:start w:val="1"/>
      <w:numFmt w:val="bullet"/>
      <w:lvlText w:val="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9D656D0" w:tentative="1">
      <w:start w:val="1"/>
      <w:numFmt w:val="bullet"/>
      <w:lvlText w:val="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84163E"/>
    <w:multiLevelType w:val="hybridMultilevel"/>
    <w:tmpl w:val="FDDEC802"/>
    <w:lvl w:ilvl="0" w:tplc="36BE8A86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10F41FD1"/>
    <w:multiLevelType w:val="hybridMultilevel"/>
    <w:tmpl w:val="13144A0A"/>
    <w:lvl w:ilvl="0" w:tplc="A6D02790">
      <w:start w:val="2"/>
      <w:numFmt w:val="bullet"/>
      <w:lvlText w:val="-"/>
      <w:lvlJc w:val="left"/>
      <w:pPr>
        <w:ind w:left="800" w:hanging="360"/>
      </w:pPr>
      <w:rPr>
        <w:rFonts w:ascii="Cambria" w:eastAsia="맑은 고딕" w:hAnsi="Cambria" w:cstheme="minorBidi" w:hint="default"/>
      </w:rPr>
    </w:lvl>
    <w:lvl w:ilvl="1" w:tplc="04090003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9" w15:restartNumberingAfterBreak="0">
    <w:nsid w:val="132E0BC9"/>
    <w:multiLevelType w:val="hybridMultilevel"/>
    <w:tmpl w:val="B082F5CE"/>
    <w:lvl w:ilvl="0" w:tplc="36BE8A86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13BE042B"/>
    <w:multiLevelType w:val="hybridMultilevel"/>
    <w:tmpl w:val="44CE0822"/>
    <w:lvl w:ilvl="0" w:tplc="5C405BE8">
      <w:numFmt w:val="bullet"/>
      <w:lvlText w:val="-"/>
      <w:lvlJc w:val="left"/>
      <w:pPr>
        <w:ind w:left="800" w:hanging="360"/>
      </w:pPr>
      <w:rPr>
        <w:rFonts w:ascii="Cambria" w:eastAsia="맑은 고딕" w:hAnsi="Cambria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1" w15:restartNumberingAfterBreak="0">
    <w:nsid w:val="14C75B0E"/>
    <w:multiLevelType w:val="hybridMultilevel"/>
    <w:tmpl w:val="081ED79A"/>
    <w:lvl w:ilvl="0" w:tplc="BB88D168">
      <w:start w:val="1"/>
      <w:numFmt w:val="bullet"/>
      <w:lvlText w:val="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1D877BE" w:tentative="1">
      <w:start w:val="1"/>
      <w:numFmt w:val="bullet"/>
      <w:lvlText w:val="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28A743A" w:tentative="1">
      <w:start w:val="1"/>
      <w:numFmt w:val="bullet"/>
      <w:lvlText w:val="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D3A1B7E" w:tentative="1">
      <w:start w:val="1"/>
      <w:numFmt w:val="bullet"/>
      <w:lvlText w:val="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5E68DC2" w:tentative="1">
      <w:start w:val="1"/>
      <w:numFmt w:val="bullet"/>
      <w:lvlText w:val="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F244072" w:tentative="1">
      <w:start w:val="1"/>
      <w:numFmt w:val="bullet"/>
      <w:lvlText w:val="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A82D502" w:tentative="1">
      <w:start w:val="1"/>
      <w:numFmt w:val="bullet"/>
      <w:lvlText w:val="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508918A" w:tentative="1">
      <w:start w:val="1"/>
      <w:numFmt w:val="bullet"/>
      <w:lvlText w:val="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45675FA" w:tentative="1">
      <w:start w:val="1"/>
      <w:numFmt w:val="bullet"/>
      <w:lvlText w:val="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797CFF"/>
    <w:multiLevelType w:val="hybridMultilevel"/>
    <w:tmpl w:val="353CBE1E"/>
    <w:lvl w:ilvl="0" w:tplc="1FB82126">
      <w:start w:val="3"/>
      <w:numFmt w:val="bullet"/>
      <w:lvlText w:val="-"/>
      <w:lvlJc w:val="left"/>
      <w:pPr>
        <w:ind w:left="760" w:hanging="360"/>
      </w:pPr>
      <w:rPr>
        <w:rFonts w:ascii="Times New Roman" w:eastAsia="HY신명조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205939C1"/>
    <w:multiLevelType w:val="hybridMultilevel"/>
    <w:tmpl w:val="8E8C31D8"/>
    <w:lvl w:ilvl="0" w:tplc="36BE8A86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238A2A1C"/>
    <w:multiLevelType w:val="hybridMultilevel"/>
    <w:tmpl w:val="74BE24BC"/>
    <w:lvl w:ilvl="0" w:tplc="A12EF04A">
      <w:start w:val="1"/>
      <w:numFmt w:val="bullet"/>
      <w:lvlText w:val="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5A4ADA2" w:tentative="1">
      <w:start w:val="1"/>
      <w:numFmt w:val="bullet"/>
      <w:lvlText w:val="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1E86A44" w:tentative="1">
      <w:start w:val="1"/>
      <w:numFmt w:val="bullet"/>
      <w:lvlText w:val="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12C8036" w:tentative="1">
      <w:start w:val="1"/>
      <w:numFmt w:val="bullet"/>
      <w:lvlText w:val="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FE23F3C" w:tentative="1">
      <w:start w:val="1"/>
      <w:numFmt w:val="bullet"/>
      <w:lvlText w:val="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252D7D0" w:tentative="1">
      <w:start w:val="1"/>
      <w:numFmt w:val="bullet"/>
      <w:lvlText w:val="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638D054" w:tentative="1">
      <w:start w:val="1"/>
      <w:numFmt w:val="bullet"/>
      <w:lvlText w:val="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660543E" w:tentative="1">
      <w:start w:val="1"/>
      <w:numFmt w:val="bullet"/>
      <w:lvlText w:val="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E000330" w:tentative="1">
      <w:start w:val="1"/>
      <w:numFmt w:val="bullet"/>
      <w:lvlText w:val="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272054"/>
    <w:multiLevelType w:val="hybridMultilevel"/>
    <w:tmpl w:val="CEFE776E"/>
    <w:lvl w:ilvl="0" w:tplc="36BE8A86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26B647EC"/>
    <w:multiLevelType w:val="hybridMultilevel"/>
    <w:tmpl w:val="B93251EA"/>
    <w:lvl w:ilvl="0" w:tplc="F6304594">
      <w:start w:val="1"/>
      <w:numFmt w:val="bullet"/>
      <w:lvlText w:val="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C404DDC" w:tentative="1">
      <w:start w:val="1"/>
      <w:numFmt w:val="bullet"/>
      <w:lvlText w:val="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49C56CE" w:tentative="1">
      <w:start w:val="1"/>
      <w:numFmt w:val="bullet"/>
      <w:lvlText w:val="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8F08380" w:tentative="1">
      <w:start w:val="1"/>
      <w:numFmt w:val="bullet"/>
      <w:lvlText w:val="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608E07A" w:tentative="1">
      <w:start w:val="1"/>
      <w:numFmt w:val="bullet"/>
      <w:lvlText w:val="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EDC87F6" w:tentative="1">
      <w:start w:val="1"/>
      <w:numFmt w:val="bullet"/>
      <w:lvlText w:val="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B186944" w:tentative="1">
      <w:start w:val="1"/>
      <w:numFmt w:val="bullet"/>
      <w:lvlText w:val="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F2E558A" w:tentative="1">
      <w:start w:val="1"/>
      <w:numFmt w:val="bullet"/>
      <w:lvlText w:val="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17E6054" w:tentative="1">
      <w:start w:val="1"/>
      <w:numFmt w:val="bullet"/>
      <w:lvlText w:val="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C749C5"/>
    <w:multiLevelType w:val="hybridMultilevel"/>
    <w:tmpl w:val="CEFEA526"/>
    <w:lvl w:ilvl="0" w:tplc="FEC0D3BE">
      <w:numFmt w:val="bullet"/>
      <w:lvlText w:val="-"/>
      <w:lvlJc w:val="left"/>
      <w:pPr>
        <w:ind w:left="800" w:hanging="360"/>
      </w:pPr>
      <w:rPr>
        <w:rFonts w:ascii="Cambria" w:eastAsia="맑은 고딕" w:hAnsi="Cambria" w:cstheme="minorBidi" w:hint="default"/>
      </w:rPr>
    </w:lvl>
    <w:lvl w:ilvl="1" w:tplc="04090003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8" w15:restartNumberingAfterBreak="0">
    <w:nsid w:val="2DDD3DAC"/>
    <w:multiLevelType w:val="hybridMultilevel"/>
    <w:tmpl w:val="47F03D72"/>
    <w:lvl w:ilvl="0" w:tplc="36BE8A86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2E0E0C10"/>
    <w:multiLevelType w:val="hybridMultilevel"/>
    <w:tmpl w:val="EDC8DB3C"/>
    <w:lvl w:ilvl="0" w:tplc="3D5A2A8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3E0D3B54"/>
    <w:multiLevelType w:val="hybridMultilevel"/>
    <w:tmpl w:val="793C793C"/>
    <w:lvl w:ilvl="0" w:tplc="5D504120">
      <w:start w:val="1"/>
      <w:numFmt w:val="bullet"/>
      <w:lvlText w:val="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A420C92" w:tentative="1">
      <w:start w:val="1"/>
      <w:numFmt w:val="bullet"/>
      <w:lvlText w:val="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F56EEBC" w:tentative="1">
      <w:start w:val="1"/>
      <w:numFmt w:val="bullet"/>
      <w:lvlText w:val="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46E58E0" w:tentative="1">
      <w:start w:val="1"/>
      <w:numFmt w:val="bullet"/>
      <w:lvlText w:val="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026B8D4" w:tentative="1">
      <w:start w:val="1"/>
      <w:numFmt w:val="bullet"/>
      <w:lvlText w:val="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0264C88" w:tentative="1">
      <w:start w:val="1"/>
      <w:numFmt w:val="bullet"/>
      <w:lvlText w:val="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A56A8FA" w:tentative="1">
      <w:start w:val="1"/>
      <w:numFmt w:val="bullet"/>
      <w:lvlText w:val="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31EA4F6" w:tentative="1">
      <w:start w:val="1"/>
      <w:numFmt w:val="bullet"/>
      <w:lvlText w:val="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DFCAF90" w:tentative="1">
      <w:start w:val="1"/>
      <w:numFmt w:val="bullet"/>
      <w:lvlText w:val="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DDC329F"/>
    <w:multiLevelType w:val="hybridMultilevel"/>
    <w:tmpl w:val="6248C232"/>
    <w:lvl w:ilvl="0" w:tplc="6EC021BC">
      <w:start w:val="1"/>
      <w:numFmt w:val="bullet"/>
      <w:lvlText w:val="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93C22D0" w:tentative="1">
      <w:start w:val="1"/>
      <w:numFmt w:val="bullet"/>
      <w:lvlText w:val="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F48C144" w:tentative="1">
      <w:start w:val="1"/>
      <w:numFmt w:val="bullet"/>
      <w:lvlText w:val="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F98269C" w:tentative="1">
      <w:start w:val="1"/>
      <w:numFmt w:val="bullet"/>
      <w:lvlText w:val="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D7C44DA" w:tentative="1">
      <w:start w:val="1"/>
      <w:numFmt w:val="bullet"/>
      <w:lvlText w:val="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E6CD21E" w:tentative="1">
      <w:start w:val="1"/>
      <w:numFmt w:val="bullet"/>
      <w:lvlText w:val="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82CA5FA" w:tentative="1">
      <w:start w:val="1"/>
      <w:numFmt w:val="bullet"/>
      <w:lvlText w:val="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68C63E6" w:tentative="1">
      <w:start w:val="1"/>
      <w:numFmt w:val="bullet"/>
      <w:lvlText w:val="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8921DB2" w:tentative="1">
      <w:start w:val="1"/>
      <w:numFmt w:val="bullet"/>
      <w:lvlText w:val="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F75026E"/>
    <w:multiLevelType w:val="hybridMultilevel"/>
    <w:tmpl w:val="DA5E0552"/>
    <w:lvl w:ilvl="0" w:tplc="36BE8A86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53093984"/>
    <w:multiLevelType w:val="hybridMultilevel"/>
    <w:tmpl w:val="BAE0B726"/>
    <w:lvl w:ilvl="0" w:tplc="3D5A2A8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57AB101A"/>
    <w:multiLevelType w:val="hybridMultilevel"/>
    <w:tmpl w:val="BCAE19FC"/>
    <w:lvl w:ilvl="0" w:tplc="36BE8A86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 w15:restartNumberingAfterBreak="0">
    <w:nsid w:val="588D5AFE"/>
    <w:multiLevelType w:val="hybridMultilevel"/>
    <w:tmpl w:val="26D2A1E4"/>
    <w:lvl w:ilvl="0" w:tplc="36BE8A86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 w15:restartNumberingAfterBreak="0">
    <w:nsid w:val="673A60B4"/>
    <w:multiLevelType w:val="hybridMultilevel"/>
    <w:tmpl w:val="148494B6"/>
    <w:lvl w:ilvl="0" w:tplc="795894B2">
      <w:numFmt w:val="bullet"/>
      <w:lvlText w:val="-"/>
      <w:lvlJc w:val="left"/>
      <w:pPr>
        <w:ind w:left="800" w:hanging="360"/>
      </w:pPr>
      <w:rPr>
        <w:rFonts w:ascii="Cambria" w:eastAsia="맑은 고딕" w:hAnsi="Cambria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8" w15:restartNumberingAfterBreak="0">
    <w:nsid w:val="6A2F633C"/>
    <w:multiLevelType w:val="hybridMultilevel"/>
    <w:tmpl w:val="7D687784"/>
    <w:lvl w:ilvl="0" w:tplc="36BE8A86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9" w15:restartNumberingAfterBreak="0">
    <w:nsid w:val="6EA5053F"/>
    <w:multiLevelType w:val="multilevel"/>
    <w:tmpl w:val="F33CE8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86913A4"/>
    <w:multiLevelType w:val="hybridMultilevel"/>
    <w:tmpl w:val="53CC2238"/>
    <w:lvl w:ilvl="0" w:tplc="09987AFC">
      <w:start w:val="1"/>
      <w:numFmt w:val="bullet"/>
      <w:lvlText w:val="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A764E60" w:tentative="1">
      <w:start w:val="1"/>
      <w:numFmt w:val="bullet"/>
      <w:lvlText w:val="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5A818E2" w:tentative="1">
      <w:start w:val="1"/>
      <w:numFmt w:val="bullet"/>
      <w:lvlText w:val="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8665FD4" w:tentative="1">
      <w:start w:val="1"/>
      <w:numFmt w:val="bullet"/>
      <w:lvlText w:val="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FDCA390" w:tentative="1">
      <w:start w:val="1"/>
      <w:numFmt w:val="bullet"/>
      <w:lvlText w:val="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D065FBA" w:tentative="1">
      <w:start w:val="1"/>
      <w:numFmt w:val="bullet"/>
      <w:lvlText w:val="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2B476F4" w:tentative="1">
      <w:start w:val="1"/>
      <w:numFmt w:val="bullet"/>
      <w:lvlText w:val="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F663F60" w:tentative="1">
      <w:start w:val="1"/>
      <w:numFmt w:val="bullet"/>
      <w:lvlText w:val="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90E2630" w:tentative="1">
      <w:start w:val="1"/>
      <w:numFmt w:val="bullet"/>
      <w:lvlText w:val="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8B926F0"/>
    <w:multiLevelType w:val="hybridMultilevel"/>
    <w:tmpl w:val="E3E8F110"/>
    <w:lvl w:ilvl="0" w:tplc="36BE8A86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1"/>
  </w:num>
  <w:num w:numId="2">
    <w:abstractNumId w:val="4"/>
  </w:num>
  <w:num w:numId="3">
    <w:abstractNumId w:val="12"/>
  </w:num>
  <w:num w:numId="4">
    <w:abstractNumId w:val="26"/>
  </w:num>
  <w:num w:numId="5">
    <w:abstractNumId w:val="9"/>
  </w:num>
  <w:num w:numId="6">
    <w:abstractNumId w:val="31"/>
  </w:num>
  <w:num w:numId="7">
    <w:abstractNumId w:val="23"/>
  </w:num>
  <w:num w:numId="8">
    <w:abstractNumId w:val="7"/>
  </w:num>
  <w:num w:numId="9">
    <w:abstractNumId w:val="25"/>
  </w:num>
  <w:num w:numId="10">
    <w:abstractNumId w:val="18"/>
  </w:num>
  <w:num w:numId="11">
    <w:abstractNumId w:val="28"/>
  </w:num>
  <w:num w:numId="12">
    <w:abstractNumId w:val="2"/>
  </w:num>
  <w:num w:numId="13">
    <w:abstractNumId w:val="13"/>
  </w:num>
  <w:num w:numId="14">
    <w:abstractNumId w:val="15"/>
  </w:num>
  <w:num w:numId="15">
    <w:abstractNumId w:val="10"/>
  </w:num>
  <w:num w:numId="16">
    <w:abstractNumId w:val="8"/>
  </w:num>
  <w:num w:numId="17">
    <w:abstractNumId w:val="5"/>
  </w:num>
  <w:num w:numId="18">
    <w:abstractNumId w:val="27"/>
  </w:num>
  <w:num w:numId="19">
    <w:abstractNumId w:val="17"/>
  </w:num>
  <w:num w:numId="20">
    <w:abstractNumId w:val="1"/>
  </w:num>
  <w:num w:numId="21">
    <w:abstractNumId w:val="22"/>
  </w:num>
  <w:num w:numId="22">
    <w:abstractNumId w:val="30"/>
  </w:num>
  <w:num w:numId="23">
    <w:abstractNumId w:val="16"/>
  </w:num>
  <w:num w:numId="24">
    <w:abstractNumId w:val="11"/>
  </w:num>
  <w:num w:numId="25">
    <w:abstractNumId w:val="3"/>
  </w:num>
  <w:num w:numId="26">
    <w:abstractNumId w:val="6"/>
  </w:num>
  <w:num w:numId="27">
    <w:abstractNumId w:val="20"/>
  </w:num>
  <w:num w:numId="28">
    <w:abstractNumId w:val="14"/>
  </w:num>
  <w:num w:numId="29">
    <w:abstractNumId w:val="29"/>
  </w:num>
  <w:num w:numId="30">
    <w:abstractNumId w:val="24"/>
  </w:num>
  <w:num w:numId="31">
    <w:abstractNumId w:val="0"/>
  </w:num>
  <w:num w:numId="3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1NDGxNDE2sbQwNTNU0lEKTi0uzszPAykwrQUA9OEyW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xpa9d5hef0f3er05cvpdxmzsswr5d2pdsw&quot;&gt;BJ&amp;apos;s EndNote Library&lt;record-ids&gt;&lt;item&gt;402&lt;/item&gt;&lt;item&gt;585&lt;/item&gt;&lt;item&gt;597&lt;/item&gt;&lt;item&gt;631&lt;/item&gt;&lt;item&gt;640&lt;/item&gt;&lt;item&gt;669&lt;/item&gt;&lt;item&gt;717&lt;/item&gt;&lt;item&gt;719&lt;/item&gt;&lt;item&gt;722&lt;/item&gt;&lt;item&gt;749&lt;/item&gt;&lt;item&gt;776&lt;/item&gt;&lt;item&gt;820&lt;/item&gt;&lt;item&gt;822&lt;/item&gt;&lt;item&gt;835&lt;/item&gt;&lt;item&gt;846&lt;/item&gt;&lt;item&gt;894&lt;/item&gt;&lt;item&gt;903&lt;/item&gt;&lt;item&gt;904&lt;/item&gt;&lt;item&gt;907&lt;/item&gt;&lt;item&gt;919&lt;/item&gt;&lt;item&gt;920&lt;/item&gt;&lt;item&gt;923&lt;/item&gt;&lt;item&gt;924&lt;/item&gt;&lt;item&gt;964&lt;/item&gt;&lt;item&gt;969&lt;/item&gt;&lt;item&gt;972&lt;/item&gt;&lt;item&gt;973&lt;/item&gt;&lt;item&gt;974&lt;/item&gt;&lt;item&gt;975&lt;/item&gt;&lt;item&gt;1036&lt;/item&gt;&lt;item&gt;1040&lt;/item&gt;&lt;item&gt;1041&lt;/item&gt;&lt;item&gt;1070&lt;/item&gt;&lt;item&gt;1138&lt;/item&gt;&lt;item&gt;1146&lt;/item&gt;&lt;item&gt;1152&lt;/item&gt;&lt;item&gt;1156&lt;/item&gt;&lt;item&gt;1157&lt;/item&gt;&lt;item&gt;1158&lt;/item&gt;&lt;item&gt;1159&lt;/item&gt;&lt;item&gt;1160&lt;/item&gt;&lt;item&gt;1161&lt;/item&gt;&lt;item&gt;1168&lt;/item&gt;&lt;item&gt;1174&lt;/item&gt;&lt;item&gt;1216&lt;/item&gt;&lt;item&gt;1217&lt;/item&gt;&lt;item&gt;1218&lt;/item&gt;&lt;item&gt;1219&lt;/item&gt;&lt;item&gt;1221&lt;/item&gt;&lt;/record-ids&gt;&lt;/item&gt;&lt;/Libraries&gt;"/>
  </w:docVars>
  <w:rsids>
    <w:rsidRoot w:val="00A3786A"/>
    <w:rsid w:val="0000132B"/>
    <w:rsid w:val="00001B81"/>
    <w:rsid w:val="00004B48"/>
    <w:rsid w:val="00006317"/>
    <w:rsid w:val="00007B11"/>
    <w:rsid w:val="00007D03"/>
    <w:rsid w:val="00013BC6"/>
    <w:rsid w:val="000235C1"/>
    <w:rsid w:val="00023CF2"/>
    <w:rsid w:val="00024364"/>
    <w:rsid w:val="00025FEC"/>
    <w:rsid w:val="00026C21"/>
    <w:rsid w:val="00027396"/>
    <w:rsid w:val="00027910"/>
    <w:rsid w:val="000304F1"/>
    <w:rsid w:val="00030551"/>
    <w:rsid w:val="00031900"/>
    <w:rsid w:val="000319B9"/>
    <w:rsid w:val="00032D35"/>
    <w:rsid w:val="000332D4"/>
    <w:rsid w:val="00035806"/>
    <w:rsid w:val="00037280"/>
    <w:rsid w:val="000373B5"/>
    <w:rsid w:val="00037A74"/>
    <w:rsid w:val="00037E6F"/>
    <w:rsid w:val="00037FF2"/>
    <w:rsid w:val="00040742"/>
    <w:rsid w:val="000443DB"/>
    <w:rsid w:val="000445D7"/>
    <w:rsid w:val="000456E0"/>
    <w:rsid w:val="000463C9"/>
    <w:rsid w:val="00047F25"/>
    <w:rsid w:val="000512C9"/>
    <w:rsid w:val="00052C31"/>
    <w:rsid w:val="00052F0A"/>
    <w:rsid w:val="000535C9"/>
    <w:rsid w:val="00053A49"/>
    <w:rsid w:val="00053E3F"/>
    <w:rsid w:val="00054903"/>
    <w:rsid w:val="00055458"/>
    <w:rsid w:val="00055CAB"/>
    <w:rsid w:val="00055F16"/>
    <w:rsid w:val="00057626"/>
    <w:rsid w:val="0006144B"/>
    <w:rsid w:val="0006152D"/>
    <w:rsid w:val="00065314"/>
    <w:rsid w:val="00066647"/>
    <w:rsid w:val="00067CE6"/>
    <w:rsid w:val="00070576"/>
    <w:rsid w:val="00070D00"/>
    <w:rsid w:val="0007159C"/>
    <w:rsid w:val="00071723"/>
    <w:rsid w:val="00071C82"/>
    <w:rsid w:val="00071DF8"/>
    <w:rsid w:val="00072EC7"/>
    <w:rsid w:val="0007524E"/>
    <w:rsid w:val="000754CD"/>
    <w:rsid w:val="00075523"/>
    <w:rsid w:val="000765D3"/>
    <w:rsid w:val="00076A71"/>
    <w:rsid w:val="00076C94"/>
    <w:rsid w:val="00076E3F"/>
    <w:rsid w:val="000777E9"/>
    <w:rsid w:val="00081A63"/>
    <w:rsid w:val="00081B61"/>
    <w:rsid w:val="00082A88"/>
    <w:rsid w:val="00082CC1"/>
    <w:rsid w:val="00083168"/>
    <w:rsid w:val="000836D7"/>
    <w:rsid w:val="00083931"/>
    <w:rsid w:val="0008698A"/>
    <w:rsid w:val="00090646"/>
    <w:rsid w:val="00091220"/>
    <w:rsid w:val="000913A2"/>
    <w:rsid w:val="00094896"/>
    <w:rsid w:val="000948D5"/>
    <w:rsid w:val="00094938"/>
    <w:rsid w:val="00095300"/>
    <w:rsid w:val="000955E1"/>
    <w:rsid w:val="00095691"/>
    <w:rsid w:val="000960E3"/>
    <w:rsid w:val="00096A15"/>
    <w:rsid w:val="00096EE7"/>
    <w:rsid w:val="00097FC4"/>
    <w:rsid w:val="000A21AE"/>
    <w:rsid w:val="000A6356"/>
    <w:rsid w:val="000A70D5"/>
    <w:rsid w:val="000A70D6"/>
    <w:rsid w:val="000B090C"/>
    <w:rsid w:val="000B0C14"/>
    <w:rsid w:val="000B2755"/>
    <w:rsid w:val="000B29BD"/>
    <w:rsid w:val="000B41BC"/>
    <w:rsid w:val="000B422A"/>
    <w:rsid w:val="000B4AFD"/>
    <w:rsid w:val="000B4E95"/>
    <w:rsid w:val="000C0133"/>
    <w:rsid w:val="000C3395"/>
    <w:rsid w:val="000C372A"/>
    <w:rsid w:val="000C5282"/>
    <w:rsid w:val="000C5890"/>
    <w:rsid w:val="000C62B6"/>
    <w:rsid w:val="000C6541"/>
    <w:rsid w:val="000C7371"/>
    <w:rsid w:val="000C7B8C"/>
    <w:rsid w:val="000D2690"/>
    <w:rsid w:val="000D4D9D"/>
    <w:rsid w:val="000D5BA4"/>
    <w:rsid w:val="000D679E"/>
    <w:rsid w:val="000D6902"/>
    <w:rsid w:val="000D6E88"/>
    <w:rsid w:val="000E329E"/>
    <w:rsid w:val="000E46CD"/>
    <w:rsid w:val="000E4CE8"/>
    <w:rsid w:val="000E4FCC"/>
    <w:rsid w:val="000E5902"/>
    <w:rsid w:val="000E5B03"/>
    <w:rsid w:val="000E68E5"/>
    <w:rsid w:val="000E75CB"/>
    <w:rsid w:val="000E7943"/>
    <w:rsid w:val="000F01B4"/>
    <w:rsid w:val="000F0771"/>
    <w:rsid w:val="000F2296"/>
    <w:rsid w:val="000F267C"/>
    <w:rsid w:val="000F2721"/>
    <w:rsid w:val="000F330A"/>
    <w:rsid w:val="000F3840"/>
    <w:rsid w:val="000F4692"/>
    <w:rsid w:val="000F5AD0"/>
    <w:rsid w:val="000F68FC"/>
    <w:rsid w:val="000F77FA"/>
    <w:rsid w:val="00100369"/>
    <w:rsid w:val="00100945"/>
    <w:rsid w:val="00100A8C"/>
    <w:rsid w:val="00102412"/>
    <w:rsid w:val="00102D44"/>
    <w:rsid w:val="00103852"/>
    <w:rsid w:val="001042E1"/>
    <w:rsid w:val="00106034"/>
    <w:rsid w:val="0010639B"/>
    <w:rsid w:val="001064C3"/>
    <w:rsid w:val="0010687C"/>
    <w:rsid w:val="00106C5E"/>
    <w:rsid w:val="00106E01"/>
    <w:rsid w:val="001075CF"/>
    <w:rsid w:val="001077F0"/>
    <w:rsid w:val="001078A8"/>
    <w:rsid w:val="00107C2E"/>
    <w:rsid w:val="0011001E"/>
    <w:rsid w:val="0011068B"/>
    <w:rsid w:val="00110804"/>
    <w:rsid w:val="00110FAA"/>
    <w:rsid w:val="0011174A"/>
    <w:rsid w:val="00111A6E"/>
    <w:rsid w:val="001126D1"/>
    <w:rsid w:val="00112DA2"/>
    <w:rsid w:val="001134E6"/>
    <w:rsid w:val="001164FD"/>
    <w:rsid w:val="0012086B"/>
    <w:rsid w:val="00120FBB"/>
    <w:rsid w:val="001226AB"/>
    <w:rsid w:val="001229FD"/>
    <w:rsid w:val="001244A2"/>
    <w:rsid w:val="001267D9"/>
    <w:rsid w:val="00126F5C"/>
    <w:rsid w:val="00126FD6"/>
    <w:rsid w:val="001279F2"/>
    <w:rsid w:val="001319D1"/>
    <w:rsid w:val="00131FBE"/>
    <w:rsid w:val="00132699"/>
    <w:rsid w:val="00132E2E"/>
    <w:rsid w:val="0013443A"/>
    <w:rsid w:val="00135C00"/>
    <w:rsid w:val="00136E2E"/>
    <w:rsid w:val="00137494"/>
    <w:rsid w:val="00137DFF"/>
    <w:rsid w:val="001401D8"/>
    <w:rsid w:val="0014226F"/>
    <w:rsid w:val="00143A3A"/>
    <w:rsid w:val="001441A5"/>
    <w:rsid w:val="001442D8"/>
    <w:rsid w:val="001443B5"/>
    <w:rsid w:val="00144DF3"/>
    <w:rsid w:val="0014603C"/>
    <w:rsid w:val="00146396"/>
    <w:rsid w:val="00146D81"/>
    <w:rsid w:val="00146EE1"/>
    <w:rsid w:val="001520A1"/>
    <w:rsid w:val="00153120"/>
    <w:rsid w:val="00153327"/>
    <w:rsid w:val="00153914"/>
    <w:rsid w:val="00153E4D"/>
    <w:rsid w:val="00155C37"/>
    <w:rsid w:val="00156167"/>
    <w:rsid w:val="0015648F"/>
    <w:rsid w:val="00156CBD"/>
    <w:rsid w:val="0015720F"/>
    <w:rsid w:val="00157DBF"/>
    <w:rsid w:val="00157EE2"/>
    <w:rsid w:val="00162822"/>
    <w:rsid w:val="00163937"/>
    <w:rsid w:val="00163D48"/>
    <w:rsid w:val="00163F9B"/>
    <w:rsid w:val="001648AF"/>
    <w:rsid w:val="00164AA2"/>
    <w:rsid w:val="0016667C"/>
    <w:rsid w:val="001668BD"/>
    <w:rsid w:val="00170F55"/>
    <w:rsid w:val="0017132C"/>
    <w:rsid w:val="00171A68"/>
    <w:rsid w:val="00171D35"/>
    <w:rsid w:val="00173371"/>
    <w:rsid w:val="00173717"/>
    <w:rsid w:val="001747E7"/>
    <w:rsid w:val="00175A34"/>
    <w:rsid w:val="00175B61"/>
    <w:rsid w:val="00175EB4"/>
    <w:rsid w:val="00176DA5"/>
    <w:rsid w:val="00177434"/>
    <w:rsid w:val="001775E4"/>
    <w:rsid w:val="001809A2"/>
    <w:rsid w:val="00181FAC"/>
    <w:rsid w:val="001824F3"/>
    <w:rsid w:val="00182C66"/>
    <w:rsid w:val="00184A99"/>
    <w:rsid w:val="00186391"/>
    <w:rsid w:val="00186C97"/>
    <w:rsid w:val="001875EC"/>
    <w:rsid w:val="00191924"/>
    <w:rsid w:val="00192133"/>
    <w:rsid w:val="001933BA"/>
    <w:rsid w:val="00193FF1"/>
    <w:rsid w:val="00194C44"/>
    <w:rsid w:val="00195795"/>
    <w:rsid w:val="00196B3B"/>
    <w:rsid w:val="001973BB"/>
    <w:rsid w:val="001A05B3"/>
    <w:rsid w:val="001A0750"/>
    <w:rsid w:val="001A1E0D"/>
    <w:rsid w:val="001A2615"/>
    <w:rsid w:val="001A7C84"/>
    <w:rsid w:val="001B07AC"/>
    <w:rsid w:val="001B07FF"/>
    <w:rsid w:val="001B096B"/>
    <w:rsid w:val="001B2345"/>
    <w:rsid w:val="001B2B76"/>
    <w:rsid w:val="001B2FAA"/>
    <w:rsid w:val="001B4923"/>
    <w:rsid w:val="001B5A26"/>
    <w:rsid w:val="001B5E34"/>
    <w:rsid w:val="001B600E"/>
    <w:rsid w:val="001B619F"/>
    <w:rsid w:val="001B641E"/>
    <w:rsid w:val="001B6567"/>
    <w:rsid w:val="001B7186"/>
    <w:rsid w:val="001B7230"/>
    <w:rsid w:val="001C047F"/>
    <w:rsid w:val="001C1C0D"/>
    <w:rsid w:val="001C4A7C"/>
    <w:rsid w:val="001C5A57"/>
    <w:rsid w:val="001C5E8E"/>
    <w:rsid w:val="001C5EEA"/>
    <w:rsid w:val="001C6A33"/>
    <w:rsid w:val="001C72C2"/>
    <w:rsid w:val="001C78D9"/>
    <w:rsid w:val="001D10AE"/>
    <w:rsid w:val="001D2860"/>
    <w:rsid w:val="001D350C"/>
    <w:rsid w:val="001D5455"/>
    <w:rsid w:val="001D7150"/>
    <w:rsid w:val="001D7F3B"/>
    <w:rsid w:val="001E084B"/>
    <w:rsid w:val="001E0ECB"/>
    <w:rsid w:val="001E14F9"/>
    <w:rsid w:val="001E2A60"/>
    <w:rsid w:val="001E6103"/>
    <w:rsid w:val="001E622E"/>
    <w:rsid w:val="001E71C9"/>
    <w:rsid w:val="001E7C72"/>
    <w:rsid w:val="001F0306"/>
    <w:rsid w:val="001F0D03"/>
    <w:rsid w:val="001F0FC7"/>
    <w:rsid w:val="001F1377"/>
    <w:rsid w:val="001F1F9B"/>
    <w:rsid w:val="001F2956"/>
    <w:rsid w:val="001F336C"/>
    <w:rsid w:val="001F3655"/>
    <w:rsid w:val="001F3CDD"/>
    <w:rsid w:val="001F4186"/>
    <w:rsid w:val="001F4417"/>
    <w:rsid w:val="001F5A48"/>
    <w:rsid w:val="001F60AD"/>
    <w:rsid w:val="001F6DA0"/>
    <w:rsid w:val="0020000D"/>
    <w:rsid w:val="00200848"/>
    <w:rsid w:val="0020088F"/>
    <w:rsid w:val="00202676"/>
    <w:rsid w:val="00203D5C"/>
    <w:rsid w:val="00204758"/>
    <w:rsid w:val="00204824"/>
    <w:rsid w:val="00205520"/>
    <w:rsid w:val="00206388"/>
    <w:rsid w:val="00206502"/>
    <w:rsid w:val="00212993"/>
    <w:rsid w:val="00213673"/>
    <w:rsid w:val="0021399E"/>
    <w:rsid w:val="00214B40"/>
    <w:rsid w:val="00215106"/>
    <w:rsid w:val="0021562B"/>
    <w:rsid w:val="00217CF3"/>
    <w:rsid w:val="00220FD6"/>
    <w:rsid w:val="0022357A"/>
    <w:rsid w:val="00223956"/>
    <w:rsid w:val="00227342"/>
    <w:rsid w:val="00227714"/>
    <w:rsid w:val="00230B51"/>
    <w:rsid w:val="002341FB"/>
    <w:rsid w:val="00236047"/>
    <w:rsid w:val="0023736B"/>
    <w:rsid w:val="0023738D"/>
    <w:rsid w:val="00237A70"/>
    <w:rsid w:val="002411BD"/>
    <w:rsid w:val="00241B21"/>
    <w:rsid w:val="00242573"/>
    <w:rsid w:val="00243648"/>
    <w:rsid w:val="00244C98"/>
    <w:rsid w:val="00245672"/>
    <w:rsid w:val="0025059B"/>
    <w:rsid w:val="002509C4"/>
    <w:rsid w:val="00251782"/>
    <w:rsid w:val="00251CA6"/>
    <w:rsid w:val="0025383B"/>
    <w:rsid w:val="002543DC"/>
    <w:rsid w:val="00254500"/>
    <w:rsid w:val="0025624C"/>
    <w:rsid w:val="002568DB"/>
    <w:rsid w:val="002579A2"/>
    <w:rsid w:val="002610B1"/>
    <w:rsid w:val="002626D6"/>
    <w:rsid w:val="00263206"/>
    <w:rsid w:val="0026422D"/>
    <w:rsid w:val="0026621A"/>
    <w:rsid w:val="00266E0F"/>
    <w:rsid w:val="002674FD"/>
    <w:rsid w:val="0027042B"/>
    <w:rsid w:val="00270668"/>
    <w:rsid w:val="002723C8"/>
    <w:rsid w:val="00272535"/>
    <w:rsid w:val="00272DD3"/>
    <w:rsid w:val="002757AF"/>
    <w:rsid w:val="002804A7"/>
    <w:rsid w:val="0028177D"/>
    <w:rsid w:val="00281B9D"/>
    <w:rsid w:val="002827EF"/>
    <w:rsid w:val="00282977"/>
    <w:rsid w:val="00282DFD"/>
    <w:rsid w:val="00285301"/>
    <w:rsid w:val="00285A75"/>
    <w:rsid w:val="00285B17"/>
    <w:rsid w:val="002860A5"/>
    <w:rsid w:val="0028611F"/>
    <w:rsid w:val="00286C09"/>
    <w:rsid w:val="002877E8"/>
    <w:rsid w:val="00287802"/>
    <w:rsid w:val="00290B2E"/>
    <w:rsid w:val="00291933"/>
    <w:rsid w:val="00292A34"/>
    <w:rsid w:val="002934F5"/>
    <w:rsid w:val="00293A72"/>
    <w:rsid w:val="002A42B5"/>
    <w:rsid w:val="002A4AFC"/>
    <w:rsid w:val="002A6BBB"/>
    <w:rsid w:val="002B0DEA"/>
    <w:rsid w:val="002B1B3C"/>
    <w:rsid w:val="002B1F4C"/>
    <w:rsid w:val="002B206B"/>
    <w:rsid w:val="002B2F6E"/>
    <w:rsid w:val="002B315F"/>
    <w:rsid w:val="002B34DB"/>
    <w:rsid w:val="002B4E98"/>
    <w:rsid w:val="002B520B"/>
    <w:rsid w:val="002B5454"/>
    <w:rsid w:val="002B6289"/>
    <w:rsid w:val="002B691D"/>
    <w:rsid w:val="002B7081"/>
    <w:rsid w:val="002B77D5"/>
    <w:rsid w:val="002C04E9"/>
    <w:rsid w:val="002C0641"/>
    <w:rsid w:val="002C1870"/>
    <w:rsid w:val="002C25DE"/>
    <w:rsid w:val="002C3DBC"/>
    <w:rsid w:val="002C4CB6"/>
    <w:rsid w:val="002C51F8"/>
    <w:rsid w:val="002C6B3F"/>
    <w:rsid w:val="002C6E1D"/>
    <w:rsid w:val="002C7DBB"/>
    <w:rsid w:val="002D0D9B"/>
    <w:rsid w:val="002D147F"/>
    <w:rsid w:val="002D3D9A"/>
    <w:rsid w:val="002D555B"/>
    <w:rsid w:val="002D5B8F"/>
    <w:rsid w:val="002D6B6F"/>
    <w:rsid w:val="002E0296"/>
    <w:rsid w:val="002E067F"/>
    <w:rsid w:val="002E06C1"/>
    <w:rsid w:val="002E1409"/>
    <w:rsid w:val="002E1A06"/>
    <w:rsid w:val="002E24AC"/>
    <w:rsid w:val="002E3319"/>
    <w:rsid w:val="002E36DB"/>
    <w:rsid w:val="002E39F8"/>
    <w:rsid w:val="002E39F9"/>
    <w:rsid w:val="002E54A8"/>
    <w:rsid w:val="002E5952"/>
    <w:rsid w:val="002E5C2D"/>
    <w:rsid w:val="002E6A88"/>
    <w:rsid w:val="002F11E3"/>
    <w:rsid w:val="002F3BE2"/>
    <w:rsid w:val="002F487A"/>
    <w:rsid w:val="002F62B6"/>
    <w:rsid w:val="002F6C41"/>
    <w:rsid w:val="00300499"/>
    <w:rsid w:val="00300ADE"/>
    <w:rsid w:val="0030409C"/>
    <w:rsid w:val="00304226"/>
    <w:rsid w:val="00304B44"/>
    <w:rsid w:val="003053F4"/>
    <w:rsid w:val="00305A77"/>
    <w:rsid w:val="003061AF"/>
    <w:rsid w:val="00306E20"/>
    <w:rsid w:val="00306E74"/>
    <w:rsid w:val="00307097"/>
    <w:rsid w:val="003076F3"/>
    <w:rsid w:val="00310529"/>
    <w:rsid w:val="00310A9A"/>
    <w:rsid w:val="00312332"/>
    <w:rsid w:val="003125AC"/>
    <w:rsid w:val="00312DAA"/>
    <w:rsid w:val="00312FFF"/>
    <w:rsid w:val="0031369A"/>
    <w:rsid w:val="00313A6F"/>
    <w:rsid w:val="00313DEF"/>
    <w:rsid w:val="00315B8E"/>
    <w:rsid w:val="00317DC3"/>
    <w:rsid w:val="00320E4A"/>
    <w:rsid w:val="003213AF"/>
    <w:rsid w:val="0032159C"/>
    <w:rsid w:val="003223DA"/>
    <w:rsid w:val="003228B9"/>
    <w:rsid w:val="003242A1"/>
    <w:rsid w:val="003304AA"/>
    <w:rsid w:val="00330DED"/>
    <w:rsid w:val="00330DF4"/>
    <w:rsid w:val="00330F8D"/>
    <w:rsid w:val="0033130A"/>
    <w:rsid w:val="003320AC"/>
    <w:rsid w:val="00335DA1"/>
    <w:rsid w:val="00336409"/>
    <w:rsid w:val="00336DA3"/>
    <w:rsid w:val="003377E8"/>
    <w:rsid w:val="003407EE"/>
    <w:rsid w:val="00342C6A"/>
    <w:rsid w:val="0034422F"/>
    <w:rsid w:val="00344770"/>
    <w:rsid w:val="003449EF"/>
    <w:rsid w:val="00345484"/>
    <w:rsid w:val="00347370"/>
    <w:rsid w:val="00350724"/>
    <w:rsid w:val="00351509"/>
    <w:rsid w:val="0035203C"/>
    <w:rsid w:val="003531AF"/>
    <w:rsid w:val="00353C7A"/>
    <w:rsid w:val="00355AD9"/>
    <w:rsid w:val="00355C95"/>
    <w:rsid w:val="00355CC8"/>
    <w:rsid w:val="0035660C"/>
    <w:rsid w:val="0035673F"/>
    <w:rsid w:val="003616B7"/>
    <w:rsid w:val="00362915"/>
    <w:rsid w:val="00362BF4"/>
    <w:rsid w:val="00362CA6"/>
    <w:rsid w:val="00362D7E"/>
    <w:rsid w:val="00364691"/>
    <w:rsid w:val="0036491D"/>
    <w:rsid w:val="00364938"/>
    <w:rsid w:val="00364988"/>
    <w:rsid w:val="003661FA"/>
    <w:rsid w:val="003676BB"/>
    <w:rsid w:val="00367F8D"/>
    <w:rsid w:val="00372E68"/>
    <w:rsid w:val="00374FFA"/>
    <w:rsid w:val="003752B0"/>
    <w:rsid w:val="00375A9D"/>
    <w:rsid w:val="00381063"/>
    <w:rsid w:val="0038229F"/>
    <w:rsid w:val="00382BB5"/>
    <w:rsid w:val="00382FEE"/>
    <w:rsid w:val="00384034"/>
    <w:rsid w:val="00384AEC"/>
    <w:rsid w:val="003860C0"/>
    <w:rsid w:val="003867DF"/>
    <w:rsid w:val="00387AE7"/>
    <w:rsid w:val="0039217F"/>
    <w:rsid w:val="003928DE"/>
    <w:rsid w:val="00393D91"/>
    <w:rsid w:val="00393EC2"/>
    <w:rsid w:val="003941A2"/>
    <w:rsid w:val="00395855"/>
    <w:rsid w:val="00395F3F"/>
    <w:rsid w:val="0039641F"/>
    <w:rsid w:val="003965AE"/>
    <w:rsid w:val="0039716C"/>
    <w:rsid w:val="003973AC"/>
    <w:rsid w:val="003976A3"/>
    <w:rsid w:val="003979AA"/>
    <w:rsid w:val="00397BEA"/>
    <w:rsid w:val="00397E32"/>
    <w:rsid w:val="003A0E54"/>
    <w:rsid w:val="003A1E64"/>
    <w:rsid w:val="003A2AA7"/>
    <w:rsid w:val="003A2E03"/>
    <w:rsid w:val="003A34CD"/>
    <w:rsid w:val="003A3A5A"/>
    <w:rsid w:val="003A407C"/>
    <w:rsid w:val="003A411F"/>
    <w:rsid w:val="003A6347"/>
    <w:rsid w:val="003A733F"/>
    <w:rsid w:val="003B0715"/>
    <w:rsid w:val="003B0DF8"/>
    <w:rsid w:val="003B118F"/>
    <w:rsid w:val="003B27DD"/>
    <w:rsid w:val="003B5BDC"/>
    <w:rsid w:val="003B5DCE"/>
    <w:rsid w:val="003B5E0B"/>
    <w:rsid w:val="003B632F"/>
    <w:rsid w:val="003B780F"/>
    <w:rsid w:val="003B7F51"/>
    <w:rsid w:val="003C142D"/>
    <w:rsid w:val="003C153A"/>
    <w:rsid w:val="003C1C87"/>
    <w:rsid w:val="003C21C3"/>
    <w:rsid w:val="003C22F7"/>
    <w:rsid w:val="003C3E7B"/>
    <w:rsid w:val="003C4830"/>
    <w:rsid w:val="003C57C7"/>
    <w:rsid w:val="003C5992"/>
    <w:rsid w:val="003C5F10"/>
    <w:rsid w:val="003C600F"/>
    <w:rsid w:val="003C6F53"/>
    <w:rsid w:val="003D06C5"/>
    <w:rsid w:val="003D07C7"/>
    <w:rsid w:val="003D1A28"/>
    <w:rsid w:val="003D3437"/>
    <w:rsid w:val="003D39EB"/>
    <w:rsid w:val="003D505A"/>
    <w:rsid w:val="003D5375"/>
    <w:rsid w:val="003D6E31"/>
    <w:rsid w:val="003E0322"/>
    <w:rsid w:val="003E1461"/>
    <w:rsid w:val="003E1F15"/>
    <w:rsid w:val="003E4687"/>
    <w:rsid w:val="003E65A8"/>
    <w:rsid w:val="003E6F92"/>
    <w:rsid w:val="003E79F2"/>
    <w:rsid w:val="003F0301"/>
    <w:rsid w:val="003F0FFC"/>
    <w:rsid w:val="003F252F"/>
    <w:rsid w:val="003F2C91"/>
    <w:rsid w:val="003F51F3"/>
    <w:rsid w:val="003F56E0"/>
    <w:rsid w:val="003F5B61"/>
    <w:rsid w:val="003F5BD8"/>
    <w:rsid w:val="003F5C0E"/>
    <w:rsid w:val="00400C87"/>
    <w:rsid w:val="00400E33"/>
    <w:rsid w:val="0040197A"/>
    <w:rsid w:val="00402517"/>
    <w:rsid w:val="0040321E"/>
    <w:rsid w:val="004036BD"/>
    <w:rsid w:val="00404A11"/>
    <w:rsid w:val="00405CEF"/>
    <w:rsid w:val="00405D6C"/>
    <w:rsid w:val="004065A8"/>
    <w:rsid w:val="00406DE4"/>
    <w:rsid w:val="00406E8A"/>
    <w:rsid w:val="00407C47"/>
    <w:rsid w:val="0041268A"/>
    <w:rsid w:val="0041294D"/>
    <w:rsid w:val="0041335B"/>
    <w:rsid w:val="004141BB"/>
    <w:rsid w:val="004154C0"/>
    <w:rsid w:val="00416FF7"/>
    <w:rsid w:val="00420DCC"/>
    <w:rsid w:val="004211B1"/>
    <w:rsid w:val="00421259"/>
    <w:rsid w:val="00421310"/>
    <w:rsid w:val="004217A7"/>
    <w:rsid w:val="00421CC6"/>
    <w:rsid w:val="00422184"/>
    <w:rsid w:val="004225E3"/>
    <w:rsid w:val="004227BC"/>
    <w:rsid w:val="00423605"/>
    <w:rsid w:val="00424EA6"/>
    <w:rsid w:val="00425C35"/>
    <w:rsid w:val="004264AF"/>
    <w:rsid w:val="00426F1B"/>
    <w:rsid w:val="0042777F"/>
    <w:rsid w:val="00430A6F"/>
    <w:rsid w:val="0043517A"/>
    <w:rsid w:val="004352AD"/>
    <w:rsid w:val="00435FF7"/>
    <w:rsid w:val="0043631A"/>
    <w:rsid w:val="00436624"/>
    <w:rsid w:val="004412DC"/>
    <w:rsid w:val="004415E5"/>
    <w:rsid w:val="00441A68"/>
    <w:rsid w:val="00443397"/>
    <w:rsid w:val="004443E6"/>
    <w:rsid w:val="00445CBF"/>
    <w:rsid w:val="00446568"/>
    <w:rsid w:val="00450A93"/>
    <w:rsid w:val="00451C13"/>
    <w:rsid w:val="00452BF4"/>
    <w:rsid w:val="00454BC9"/>
    <w:rsid w:val="004558D4"/>
    <w:rsid w:val="004558D9"/>
    <w:rsid w:val="00457ABC"/>
    <w:rsid w:val="004605D2"/>
    <w:rsid w:val="004608E2"/>
    <w:rsid w:val="004618FB"/>
    <w:rsid w:val="00461BFB"/>
    <w:rsid w:val="00461DEB"/>
    <w:rsid w:val="004622C3"/>
    <w:rsid w:val="00462B69"/>
    <w:rsid w:val="004637A8"/>
    <w:rsid w:val="00463A10"/>
    <w:rsid w:val="00463F3C"/>
    <w:rsid w:val="004652E8"/>
    <w:rsid w:val="004674E8"/>
    <w:rsid w:val="004676B2"/>
    <w:rsid w:val="004679F0"/>
    <w:rsid w:val="00471BB9"/>
    <w:rsid w:val="00472CBF"/>
    <w:rsid w:val="00473322"/>
    <w:rsid w:val="00473C98"/>
    <w:rsid w:val="00476730"/>
    <w:rsid w:val="004769D9"/>
    <w:rsid w:val="00477BEE"/>
    <w:rsid w:val="004801D6"/>
    <w:rsid w:val="0048059C"/>
    <w:rsid w:val="00480CA5"/>
    <w:rsid w:val="00481007"/>
    <w:rsid w:val="00484631"/>
    <w:rsid w:val="00485018"/>
    <w:rsid w:val="00486313"/>
    <w:rsid w:val="00490058"/>
    <w:rsid w:val="00491386"/>
    <w:rsid w:val="004914E9"/>
    <w:rsid w:val="0049150F"/>
    <w:rsid w:val="004915FB"/>
    <w:rsid w:val="004930BF"/>
    <w:rsid w:val="004936B9"/>
    <w:rsid w:val="00493C77"/>
    <w:rsid w:val="004950DE"/>
    <w:rsid w:val="00496023"/>
    <w:rsid w:val="00496F23"/>
    <w:rsid w:val="00497517"/>
    <w:rsid w:val="00497FFD"/>
    <w:rsid w:val="004A1B3E"/>
    <w:rsid w:val="004A1B8C"/>
    <w:rsid w:val="004A211D"/>
    <w:rsid w:val="004A2B37"/>
    <w:rsid w:val="004A2EA0"/>
    <w:rsid w:val="004A33CB"/>
    <w:rsid w:val="004A427C"/>
    <w:rsid w:val="004A49B9"/>
    <w:rsid w:val="004A54C3"/>
    <w:rsid w:val="004A5A94"/>
    <w:rsid w:val="004A607E"/>
    <w:rsid w:val="004A6D0B"/>
    <w:rsid w:val="004A7BDD"/>
    <w:rsid w:val="004B04A5"/>
    <w:rsid w:val="004B04FA"/>
    <w:rsid w:val="004B1F5F"/>
    <w:rsid w:val="004B21C5"/>
    <w:rsid w:val="004B2989"/>
    <w:rsid w:val="004B2BBC"/>
    <w:rsid w:val="004B6B59"/>
    <w:rsid w:val="004C0382"/>
    <w:rsid w:val="004C04E1"/>
    <w:rsid w:val="004C214D"/>
    <w:rsid w:val="004C2BF1"/>
    <w:rsid w:val="004C5785"/>
    <w:rsid w:val="004C58F8"/>
    <w:rsid w:val="004D1000"/>
    <w:rsid w:val="004D309C"/>
    <w:rsid w:val="004D3D70"/>
    <w:rsid w:val="004D5CDE"/>
    <w:rsid w:val="004D7920"/>
    <w:rsid w:val="004E077D"/>
    <w:rsid w:val="004E19DF"/>
    <w:rsid w:val="004E3A46"/>
    <w:rsid w:val="004E4465"/>
    <w:rsid w:val="004E4AF3"/>
    <w:rsid w:val="004E5EDD"/>
    <w:rsid w:val="004E67F4"/>
    <w:rsid w:val="004E6B25"/>
    <w:rsid w:val="004E72C7"/>
    <w:rsid w:val="004F0152"/>
    <w:rsid w:val="004F035B"/>
    <w:rsid w:val="004F07A8"/>
    <w:rsid w:val="004F2332"/>
    <w:rsid w:val="004F303E"/>
    <w:rsid w:val="004F6CA4"/>
    <w:rsid w:val="004F737D"/>
    <w:rsid w:val="004F7A07"/>
    <w:rsid w:val="004F7D5B"/>
    <w:rsid w:val="004F7DF0"/>
    <w:rsid w:val="00501D1E"/>
    <w:rsid w:val="00501E6D"/>
    <w:rsid w:val="0050298A"/>
    <w:rsid w:val="00502F46"/>
    <w:rsid w:val="005031EF"/>
    <w:rsid w:val="00504328"/>
    <w:rsid w:val="00504CDB"/>
    <w:rsid w:val="00504F5E"/>
    <w:rsid w:val="005051A1"/>
    <w:rsid w:val="00506853"/>
    <w:rsid w:val="00507685"/>
    <w:rsid w:val="00507CDB"/>
    <w:rsid w:val="00510256"/>
    <w:rsid w:val="005102F5"/>
    <w:rsid w:val="0051039F"/>
    <w:rsid w:val="00510A43"/>
    <w:rsid w:val="00510B8D"/>
    <w:rsid w:val="00510FC5"/>
    <w:rsid w:val="0051131C"/>
    <w:rsid w:val="00511E16"/>
    <w:rsid w:val="00513206"/>
    <w:rsid w:val="00513FD1"/>
    <w:rsid w:val="00513FDA"/>
    <w:rsid w:val="005140AA"/>
    <w:rsid w:val="005149E3"/>
    <w:rsid w:val="00515897"/>
    <w:rsid w:val="00516A08"/>
    <w:rsid w:val="00520C71"/>
    <w:rsid w:val="0052116A"/>
    <w:rsid w:val="0052204B"/>
    <w:rsid w:val="00523172"/>
    <w:rsid w:val="005240DD"/>
    <w:rsid w:val="00524D72"/>
    <w:rsid w:val="00525F1C"/>
    <w:rsid w:val="00526ADB"/>
    <w:rsid w:val="00527C9C"/>
    <w:rsid w:val="00530038"/>
    <w:rsid w:val="005301FF"/>
    <w:rsid w:val="005308BC"/>
    <w:rsid w:val="005308DD"/>
    <w:rsid w:val="00530F93"/>
    <w:rsid w:val="005328C0"/>
    <w:rsid w:val="0053463E"/>
    <w:rsid w:val="005358C4"/>
    <w:rsid w:val="00536D92"/>
    <w:rsid w:val="00540483"/>
    <w:rsid w:val="00541EFA"/>
    <w:rsid w:val="00541F75"/>
    <w:rsid w:val="00542861"/>
    <w:rsid w:val="005435D5"/>
    <w:rsid w:val="005449C1"/>
    <w:rsid w:val="005456E1"/>
    <w:rsid w:val="00546A8B"/>
    <w:rsid w:val="00546AC3"/>
    <w:rsid w:val="005476D1"/>
    <w:rsid w:val="00550658"/>
    <w:rsid w:val="00550A2C"/>
    <w:rsid w:val="005527E7"/>
    <w:rsid w:val="0055465D"/>
    <w:rsid w:val="005579C1"/>
    <w:rsid w:val="00561716"/>
    <w:rsid w:val="00561D7B"/>
    <w:rsid w:val="00564320"/>
    <w:rsid w:val="00566838"/>
    <w:rsid w:val="00566964"/>
    <w:rsid w:val="00566A33"/>
    <w:rsid w:val="00571862"/>
    <w:rsid w:val="005725EA"/>
    <w:rsid w:val="005740E9"/>
    <w:rsid w:val="0057517E"/>
    <w:rsid w:val="0057610D"/>
    <w:rsid w:val="0057667C"/>
    <w:rsid w:val="0058220F"/>
    <w:rsid w:val="0058358B"/>
    <w:rsid w:val="00583827"/>
    <w:rsid w:val="00584939"/>
    <w:rsid w:val="00584C7C"/>
    <w:rsid w:val="00586ED3"/>
    <w:rsid w:val="00591A08"/>
    <w:rsid w:val="00591A6D"/>
    <w:rsid w:val="0059219C"/>
    <w:rsid w:val="00594885"/>
    <w:rsid w:val="00595549"/>
    <w:rsid w:val="00595C61"/>
    <w:rsid w:val="00595CBD"/>
    <w:rsid w:val="005975D2"/>
    <w:rsid w:val="005A00AB"/>
    <w:rsid w:val="005A02D2"/>
    <w:rsid w:val="005A0728"/>
    <w:rsid w:val="005A0F2C"/>
    <w:rsid w:val="005A2025"/>
    <w:rsid w:val="005A2495"/>
    <w:rsid w:val="005A3312"/>
    <w:rsid w:val="005A4885"/>
    <w:rsid w:val="005A54C8"/>
    <w:rsid w:val="005A54E0"/>
    <w:rsid w:val="005A576B"/>
    <w:rsid w:val="005A6DED"/>
    <w:rsid w:val="005B0E30"/>
    <w:rsid w:val="005B0FB3"/>
    <w:rsid w:val="005B126C"/>
    <w:rsid w:val="005B2958"/>
    <w:rsid w:val="005B30BF"/>
    <w:rsid w:val="005B35BE"/>
    <w:rsid w:val="005B3D9F"/>
    <w:rsid w:val="005B3EC3"/>
    <w:rsid w:val="005B4A90"/>
    <w:rsid w:val="005B54DF"/>
    <w:rsid w:val="005B59F8"/>
    <w:rsid w:val="005B5C92"/>
    <w:rsid w:val="005B629A"/>
    <w:rsid w:val="005B691E"/>
    <w:rsid w:val="005B6DBB"/>
    <w:rsid w:val="005B77C1"/>
    <w:rsid w:val="005C0343"/>
    <w:rsid w:val="005C1389"/>
    <w:rsid w:val="005C155F"/>
    <w:rsid w:val="005C24CF"/>
    <w:rsid w:val="005C3EC0"/>
    <w:rsid w:val="005C4774"/>
    <w:rsid w:val="005C57E3"/>
    <w:rsid w:val="005C60CB"/>
    <w:rsid w:val="005C6151"/>
    <w:rsid w:val="005C6E9A"/>
    <w:rsid w:val="005C74C6"/>
    <w:rsid w:val="005C7C33"/>
    <w:rsid w:val="005D0926"/>
    <w:rsid w:val="005D1B78"/>
    <w:rsid w:val="005D1EDF"/>
    <w:rsid w:val="005D32BE"/>
    <w:rsid w:val="005D3918"/>
    <w:rsid w:val="005D5965"/>
    <w:rsid w:val="005D6C1C"/>
    <w:rsid w:val="005D7B07"/>
    <w:rsid w:val="005E27A1"/>
    <w:rsid w:val="005E5D80"/>
    <w:rsid w:val="005E6A7B"/>
    <w:rsid w:val="005E6CBB"/>
    <w:rsid w:val="005E75A4"/>
    <w:rsid w:val="005E7DFD"/>
    <w:rsid w:val="005E7E25"/>
    <w:rsid w:val="005F13DD"/>
    <w:rsid w:val="005F1BDE"/>
    <w:rsid w:val="005F31F3"/>
    <w:rsid w:val="005F472A"/>
    <w:rsid w:val="005F7248"/>
    <w:rsid w:val="005F732D"/>
    <w:rsid w:val="00600C23"/>
    <w:rsid w:val="00602522"/>
    <w:rsid w:val="00602E9A"/>
    <w:rsid w:val="006033FA"/>
    <w:rsid w:val="006038D2"/>
    <w:rsid w:val="00603A41"/>
    <w:rsid w:val="00604510"/>
    <w:rsid w:val="00604AED"/>
    <w:rsid w:val="00604D88"/>
    <w:rsid w:val="00604FB5"/>
    <w:rsid w:val="00605DE5"/>
    <w:rsid w:val="00606379"/>
    <w:rsid w:val="0060675C"/>
    <w:rsid w:val="00606AEE"/>
    <w:rsid w:val="00607184"/>
    <w:rsid w:val="006078E6"/>
    <w:rsid w:val="006108A7"/>
    <w:rsid w:val="00610DEC"/>
    <w:rsid w:val="00611490"/>
    <w:rsid w:val="00611AAC"/>
    <w:rsid w:val="00611FD2"/>
    <w:rsid w:val="006120CC"/>
    <w:rsid w:val="006156D3"/>
    <w:rsid w:val="006168F0"/>
    <w:rsid w:val="00616D6B"/>
    <w:rsid w:val="0061743A"/>
    <w:rsid w:val="0061787D"/>
    <w:rsid w:val="00620307"/>
    <w:rsid w:val="00622BDC"/>
    <w:rsid w:val="00623383"/>
    <w:rsid w:val="0062426C"/>
    <w:rsid w:val="00624687"/>
    <w:rsid w:val="0062468B"/>
    <w:rsid w:val="00625F0A"/>
    <w:rsid w:val="00626910"/>
    <w:rsid w:val="00626C0A"/>
    <w:rsid w:val="00626DA9"/>
    <w:rsid w:val="00627E82"/>
    <w:rsid w:val="00630B8F"/>
    <w:rsid w:val="00632C3F"/>
    <w:rsid w:val="00633DE1"/>
    <w:rsid w:val="006342B1"/>
    <w:rsid w:val="0063597C"/>
    <w:rsid w:val="00635D9B"/>
    <w:rsid w:val="00637B86"/>
    <w:rsid w:val="006423C6"/>
    <w:rsid w:val="006439F1"/>
    <w:rsid w:val="00643F60"/>
    <w:rsid w:val="00643FD9"/>
    <w:rsid w:val="00644CB8"/>
    <w:rsid w:val="006458F7"/>
    <w:rsid w:val="00650A70"/>
    <w:rsid w:val="006517A7"/>
    <w:rsid w:val="00652C83"/>
    <w:rsid w:val="0065336C"/>
    <w:rsid w:val="00653717"/>
    <w:rsid w:val="00653937"/>
    <w:rsid w:val="00653E0F"/>
    <w:rsid w:val="00655EB5"/>
    <w:rsid w:val="00657882"/>
    <w:rsid w:val="00657BDA"/>
    <w:rsid w:val="0066016F"/>
    <w:rsid w:val="00660442"/>
    <w:rsid w:val="00660463"/>
    <w:rsid w:val="006627B9"/>
    <w:rsid w:val="00662DB0"/>
    <w:rsid w:val="00663E9E"/>
    <w:rsid w:val="00663EC0"/>
    <w:rsid w:val="006641BB"/>
    <w:rsid w:val="006658EA"/>
    <w:rsid w:val="0066684A"/>
    <w:rsid w:val="00670CB1"/>
    <w:rsid w:val="006712AA"/>
    <w:rsid w:val="00671320"/>
    <w:rsid w:val="006714F9"/>
    <w:rsid w:val="006717FF"/>
    <w:rsid w:val="0067196F"/>
    <w:rsid w:val="00671C16"/>
    <w:rsid w:val="00672C32"/>
    <w:rsid w:val="006736EF"/>
    <w:rsid w:val="00674D9F"/>
    <w:rsid w:val="006768B1"/>
    <w:rsid w:val="00677308"/>
    <w:rsid w:val="006773E3"/>
    <w:rsid w:val="00677440"/>
    <w:rsid w:val="006775F8"/>
    <w:rsid w:val="006802A6"/>
    <w:rsid w:val="00682254"/>
    <w:rsid w:val="006832C0"/>
    <w:rsid w:val="00683360"/>
    <w:rsid w:val="006837D6"/>
    <w:rsid w:val="00684760"/>
    <w:rsid w:val="00685F34"/>
    <w:rsid w:val="006873A6"/>
    <w:rsid w:val="00690ABC"/>
    <w:rsid w:val="00691510"/>
    <w:rsid w:val="0069395A"/>
    <w:rsid w:val="006942B0"/>
    <w:rsid w:val="00694CC1"/>
    <w:rsid w:val="006951C1"/>
    <w:rsid w:val="00695596"/>
    <w:rsid w:val="00695F57"/>
    <w:rsid w:val="00697188"/>
    <w:rsid w:val="006972C5"/>
    <w:rsid w:val="006A0152"/>
    <w:rsid w:val="006A1FE2"/>
    <w:rsid w:val="006A391F"/>
    <w:rsid w:val="006A3F87"/>
    <w:rsid w:val="006A510F"/>
    <w:rsid w:val="006A5AE4"/>
    <w:rsid w:val="006A78A0"/>
    <w:rsid w:val="006B024F"/>
    <w:rsid w:val="006B0EBB"/>
    <w:rsid w:val="006B143B"/>
    <w:rsid w:val="006B19D9"/>
    <w:rsid w:val="006B205B"/>
    <w:rsid w:val="006B2AE4"/>
    <w:rsid w:val="006B2D22"/>
    <w:rsid w:val="006B35A8"/>
    <w:rsid w:val="006B3CB1"/>
    <w:rsid w:val="006B4211"/>
    <w:rsid w:val="006B4792"/>
    <w:rsid w:val="006B4B18"/>
    <w:rsid w:val="006B4C3B"/>
    <w:rsid w:val="006B641A"/>
    <w:rsid w:val="006B7B8E"/>
    <w:rsid w:val="006B7E53"/>
    <w:rsid w:val="006B7E71"/>
    <w:rsid w:val="006C2469"/>
    <w:rsid w:val="006C40D1"/>
    <w:rsid w:val="006C4CAA"/>
    <w:rsid w:val="006C6684"/>
    <w:rsid w:val="006C69C4"/>
    <w:rsid w:val="006C7CB6"/>
    <w:rsid w:val="006D061B"/>
    <w:rsid w:val="006D0E0B"/>
    <w:rsid w:val="006D0FDD"/>
    <w:rsid w:val="006D1E17"/>
    <w:rsid w:val="006D2C7B"/>
    <w:rsid w:val="006D2D8E"/>
    <w:rsid w:val="006D39B5"/>
    <w:rsid w:val="006D39C3"/>
    <w:rsid w:val="006D40E4"/>
    <w:rsid w:val="006D4BCE"/>
    <w:rsid w:val="006D5478"/>
    <w:rsid w:val="006D6356"/>
    <w:rsid w:val="006D651F"/>
    <w:rsid w:val="006D6BA8"/>
    <w:rsid w:val="006D73E4"/>
    <w:rsid w:val="006D7400"/>
    <w:rsid w:val="006E014D"/>
    <w:rsid w:val="006E0273"/>
    <w:rsid w:val="006E0B8C"/>
    <w:rsid w:val="006E0DDF"/>
    <w:rsid w:val="006E1F2A"/>
    <w:rsid w:val="006E2815"/>
    <w:rsid w:val="006E603E"/>
    <w:rsid w:val="006E664A"/>
    <w:rsid w:val="006E684E"/>
    <w:rsid w:val="006E7652"/>
    <w:rsid w:val="006F0314"/>
    <w:rsid w:val="006F111A"/>
    <w:rsid w:val="006F1293"/>
    <w:rsid w:val="006F202D"/>
    <w:rsid w:val="006F2E24"/>
    <w:rsid w:val="006F3025"/>
    <w:rsid w:val="006F3082"/>
    <w:rsid w:val="006F4A22"/>
    <w:rsid w:val="006F657D"/>
    <w:rsid w:val="006F6F1C"/>
    <w:rsid w:val="006F7302"/>
    <w:rsid w:val="006F733F"/>
    <w:rsid w:val="00700140"/>
    <w:rsid w:val="00700654"/>
    <w:rsid w:val="007009B8"/>
    <w:rsid w:val="00701ACF"/>
    <w:rsid w:val="00702627"/>
    <w:rsid w:val="007027C2"/>
    <w:rsid w:val="00702E5A"/>
    <w:rsid w:val="00702F57"/>
    <w:rsid w:val="00703C1F"/>
    <w:rsid w:val="00704FA0"/>
    <w:rsid w:val="007057F4"/>
    <w:rsid w:val="00705EC4"/>
    <w:rsid w:val="00706156"/>
    <w:rsid w:val="00706DC1"/>
    <w:rsid w:val="00707048"/>
    <w:rsid w:val="00710B19"/>
    <w:rsid w:val="00711622"/>
    <w:rsid w:val="00711790"/>
    <w:rsid w:val="00713C13"/>
    <w:rsid w:val="007153DF"/>
    <w:rsid w:val="007154D8"/>
    <w:rsid w:val="007162DE"/>
    <w:rsid w:val="0071648C"/>
    <w:rsid w:val="00716C88"/>
    <w:rsid w:val="00717670"/>
    <w:rsid w:val="0071770B"/>
    <w:rsid w:val="007205C7"/>
    <w:rsid w:val="007220AC"/>
    <w:rsid w:val="00722248"/>
    <w:rsid w:val="00722C3A"/>
    <w:rsid w:val="00722F92"/>
    <w:rsid w:val="007237B8"/>
    <w:rsid w:val="007244BD"/>
    <w:rsid w:val="007249A0"/>
    <w:rsid w:val="00725341"/>
    <w:rsid w:val="00725A6A"/>
    <w:rsid w:val="00725E8B"/>
    <w:rsid w:val="007266A2"/>
    <w:rsid w:val="00731F02"/>
    <w:rsid w:val="00732CBE"/>
    <w:rsid w:val="007333A0"/>
    <w:rsid w:val="00733C8C"/>
    <w:rsid w:val="00736870"/>
    <w:rsid w:val="0074011E"/>
    <w:rsid w:val="00741155"/>
    <w:rsid w:val="00741599"/>
    <w:rsid w:val="007420BD"/>
    <w:rsid w:val="00743930"/>
    <w:rsid w:val="00746CFB"/>
    <w:rsid w:val="007479E9"/>
    <w:rsid w:val="007528E1"/>
    <w:rsid w:val="00752C8C"/>
    <w:rsid w:val="00753A35"/>
    <w:rsid w:val="007542A3"/>
    <w:rsid w:val="00755064"/>
    <w:rsid w:val="007563B0"/>
    <w:rsid w:val="007603DB"/>
    <w:rsid w:val="00760F2F"/>
    <w:rsid w:val="00761150"/>
    <w:rsid w:val="00761BC9"/>
    <w:rsid w:val="00762062"/>
    <w:rsid w:val="007622A6"/>
    <w:rsid w:val="00762DD9"/>
    <w:rsid w:val="00763E59"/>
    <w:rsid w:val="00765673"/>
    <w:rsid w:val="00767F0A"/>
    <w:rsid w:val="00767FD1"/>
    <w:rsid w:val="00772228"/>
    <w:rsid w:val="00772835"/>
    <w:rsid w:val="00772FB6"/>
    <w:rsid w:val="007755EF"/>
    <w:rsid w:val="00775D4D"/>
    <w:rsid w:val="00775EEA"/>
    <w:rsid w:val="007765CE"/>
    <w:rsid w:val="00776703"/>
    <w:rsid w:val="00777CD7"/>
    <w:rsid w:val="00780B0F"/>
    <w:rsid w:val="00785416"/>
    <w:rsid w:val="00785596"/>
    <w:rsid w:val="00786CD6"/>
    <w:rsid w:val="007879D0"/>
    <w:rsid w:val="00787BF7"/>
    <w:rsid w:val="00787E2E"/>
    <w:rsid w:val="00790671"/>
    <w:rsid w:val="007908D2"/>
    <w:rsid w:val="00790FAB"/>
    <w:rsid w:val="00791B66"/>
    <w:rsid w:val="00791F8E"/>
    <w:rsid w:val="00792317"/>
    <w:rsid w:val="0079273B"/>
    <w:rsid w:val="007935AE"/>
    <w:rsid w:val="00793912"/>
    <w:rsid w:val="00793A80"/>
    <w:rsid w:val="00795179"/>
    <w:rsid w:val="00796F98"/>
    <w:rsid w:val="0079703B"/>
    <w:rsid w:val="007971DE"/>
    <w:rsid w:val="007A0CE8"/>
    <w:rsid w:val="007A1C90"/>
    <w:rsid w:val="007A34BB"/>
    <w:rsid w:val="007A46BC"/>
    <w:rsid w:val="007A4811"/>
    <w:rsid w:val="007A615E"/>
    <w:rsid w:val="007A6BF3"/>
    <w:rsid w:val="007B03BA"/>
    <w:rsid w:val="007B050C"/>
    <w:rsid w:val="007B132D"/>
    <w:rsid w:val="007B1FBD"/>
    <w:rsid w:val="007B2ED3"/>
    <w:rsid w:val="007B3662"/>
    <w:rsid w:val="007B3BE6"/>
    <w:rsid w:val="007B3F70"/>
    <w:rsid w:val="007B4FFC"/>
    <w:rsid w:val="007B518D"/>
    <w:rsid w:val="007B55EF"/>
    <w:rsid w:val="007B6564"/>
    <w:rsid w:val="007B6D33"/>
    <w:rsid w:val="007C0358"/>
    <w:rsid w:val="007C0375"/>
    <w:rsid w:val="007C0BAA"/>
    <w:rsid w:val="007C1DAA"/>
    <w:rsid w:val="007C4A02"/>
    <w:rsid w:val="007C5E90"/>
    <w:rsid w:val="007C60CB"/>
    <w:rsid w:val="007C671A"/>
    <w:rsid w:val="007C715D"/>
    <w:rsid w:val="007C77C3"/>
    <w:rsid w:val="007D30C5"/>
    <w:rsid w:val="007D4A77"/>
    <w:rsid w:val="007D5174"/>
    <w:rsid w:val="007D554B"/>
    <w:rsid w:val="007D61CE"/>
    <w:rsid w:val="007D68A8"/>
    <w:rsid w:val="007D6A45"/>
    <w:rsid w:val="007D7CC6"/>
    <w:rsid w:val="007D7DB8"/>
    <w:rsid w:val="007D7E34"/>
    <w:rsid w:val="007D7F7A"/>
    <w:rsid w:val="007E153E"/>
    <w:rsid w:val="007E458C"/>
    <w:rsid w:val="007E52E6"/>
    <w:rsid w:val="007E563B"/>
    <w:rsid w:val="007E672F"/>
    <w:rsid w:val="007E70D1"/>
    <w:rsid w:val="007E77E8"/>
    <w:rsid w:val="007F0F33"/>
    <w:rsid w:val="007F1891"/>
    <w:rsid w:val="007F2BF5"/>
    <w:rsid w:val="007F2FD9"/>
    <w:rsid w:val="007F4C11"/>
    <w:rsid w:val="007F7699"/>
    <w:rsid w:val="007F7766"/>
    <w:rsid w:val="00800DEE"/>
    <w:rsid w:val="008018E9"/>
    <w:rsid w:val="00801AF1"/>
    <w:rsid w:val="008030FE"/>
    <w:rsid w:val="008032FD"/>
    <w:rsid w:val="00803D82"/>
    <w:rsid w:val="00804351"/>
    <w:rsid w:val="00805A8D"/>
    <w:rsid w:val="00806E83"/>
    <w:rsid w:val="00806EE9"/>
    <w:rsid w:val="00807761"/>
    <w:rsid w:val="008106E0"/>
    <w:rsid w:val="00810910"/>
    <w:rsid w:val="00810953"/>
    <w:rsid w:val="0081378D"/>
    <w:rsid w:val="0081507B"/>
    <w:rsid w:val="00815203"/>
    <w:rsid w:val="0081527C"/>
    <w:rsid w:val="0081669E"/>
    <w:rsid w:val="0081709C"/>
    <w:rsid w:val="00817A5B"/>
    <w:rsid w:val="008211B3"/>
    <w:rsid w:val="00821844"/>
    <w:rsid w:val="00821C18"/>
    <w:rsid w:val="008224C9"/>
    <w:rsid w:val="00823E6F"/>
    <w:rsid w:val="008254E9"/>
    <w:rsid w:val="00825E3E"/>
    <w:rsid w:val="00825FDA"/>
    <w:rsid w:val="00826C66"/>
    <w:rsid w:val="00827F33"/>
    <w:rsid w:val="008304B8"/>
    <w:rsid w:val="00831545"/>
    <w:rsid w:val="00832EC0"/>
    <w:rsid w:val="0083320C"/>
    <w:rsid w:val="00833232"/>
    <w:rsid w:val="00833446"/>
    <w:rsid w:val="00833B50"/>
    <w:rsid w:val="00833DF9"/>
    <w:rsid w:val="008348D9"/>
    <w:rsid w:val="00835702"/>
    <w:rsid w:val="008402B3"/>
    <w:rsid w:val="00841672"/>
    <w:rsid w:val="008437D1"/>
    <w:rsid w:val="00843A1F"/>
    <w:rsid w:val="00845BB4"/>
    <w:rsid w:val="0084676E"/>
    <w:rsid w:val="00846A7A"/>
    <w:rsid w:val="00846B1C"/>
    <w:rsid w:val="00847971"/>
    <w:rsid w:val="00847C03"/>
    <w:rsid w:val="00851604"/>
    <w:rsid w:val="00852B82"/>
    <w:rsid w:val="00852E69"/>
    <w:rsid w:val="008538DD"/>
    <w:rsid w:val="00853BDE"/>
    <w:rsid w:val="0085436B"/>
    <w:rsid w:val="00856728"/>
    <w:rsid w:val="00861EEF"/>
    <w:rsid w:val="0086277D"/>
    <w:rsid w:val="00864179"/>
    <w:rsid w:val="00864852"/>
    <w:rsid w:val="008648F1"/>
    <w:rsid w:val="00865BA4"/>
    <w:rsid w:val="00866EB9"/>
    <w:rsid w:val="008670BB"/>
    <w:rsid w:val="00867445"/>
    <w:rsid w:val="00867517"/>
    <w:rsid w:val="00867AA4"/>
    <w:rsid w:val="00867E02"/>
    <w:rsid w:val="00870425"/>
    <w:rsid w:val="00870464"/>
    <w:rsid w:val="00870652"/>
    <w:rsid w:val="008708B8"/>
    <w:rsid w:val="00871CB3"/>
    <w:rsid w:val="008731B0"/>
    <w:rsid w:val="0087415C"/>
    <w:rsid w:val="00874197"/>
    <w:rsid w:val="008746EB"/>
    <w:rsid w:val="00874809"/>
    <w:rsid w:val="008755D9"/>
    <w:rsid w:val="0087608F"/>
    <w:rsid w:val="00882A28"/>
    <w:rsid w:val="008852DE"/>
    <w:rsid w:val="00885768"/>
    <w:rsid w:val="00886EC4"/>
    <w:rsid w:val="008903D8"/>
    <w:rsid w:val="00891ED2"/>
    <w:rsid w:val="00892D94"/>
    <w:rsid w:val="00894E5F"/>
    <w:rsid w:val="008A0F4C"/>
    <w:rsid w:val="008A1220"/>
    <w:rsid w:val="008A30DC"/>
    <w:rsid w:val="008A3309"/>
    <w:rsid w:val="008A36C5"/>
    <w:rsid w:val="008A432F"/>
    <w:rsid w:val="008A62D0"/>
    <w:rsid w:val="008A6438"/>
    <w:rsid w:val="008A77C0"/>
    <w:rsid w:val="008B3DF6"/>
    <w:rsid w:val="008B41E4"/>
    <w:rsid w:val="008B48A7"/>
    <w:rsid w:val="008C0035"/>
    <w:rsid w:val="008C1657"/>
    <w:rsid w:val="008C1DA0"/>
    <w:rsid w:val="008C3E7E"/>
    <w:rsid w:val="008C4E26"/>
    <w:rsid w:val="008C577F"/>
    <w:rsid w:val="008C5D7B"/>
    <w:rsid w:val="008C6485"/>
    <w:rsid w:val="008C6968"/>
    <w:rsid w:val="008C7CD6"/>
    <w:rsid w:val="008C7EA5"/>
    <w:rsid w:val="008D04EF"/>
    <w:rsid w:val="008D12DF"/>
    <w:rsid w:val="008D583A"/>
    <w:rsid w:val="008D7527"/>
    <w:rsid w:val="008D7636"/>
    <w:rsid w:val="008E001D"/>
    <w:rsid w:val="008E0F06"/>
    <w:rsid w:val="008E26BA"/>
    <w:rsid w:val="008E41CC"/>
    <w:rsid w:val="008E4DC0"/>
    <w:rsid w:val="008E5EA3"/>
    <w:rsid w:val="008E7466"/>
    <w:rsid w:val="008E7C76"/>
    <w:rsid w:val="008F0CBA"/>
    <w:rsid w:val="008F177D"/>
    <w:rsid w:val="008F19D4"/>
    <w:rsid w:val="008F39F1"/>
    <w:rsid w:val="008F3E03"/>
    <w:rsid w:val="008F4389"/>
    <w:rsid w:val="008F48C3"/>
    <w:rsid w:val="008F6066"/>
    <w:rsid w:val="008F63BB"/>
    <w:rsid w:val="008F7015"/>
    <w:rsid w:val="008F7067"/>
    <w:rsid w:val="008F7587"/>
    <w:rsid w:val="008F7687"/>
    <w:rsid w:val="008F7B36"/>
    <w:rsid w:val="008F7E30"/>
    <w:rsid w:val="00900035"/>
    <w:rsid w:val="00900265"/>
    <w:rsid w:val="00901A3D"/>
    <w:rsid w:val="00901B96"/>
    <w:rsid w:val="00901BA2"/>
    <w:rsid w:val="009020B9"/>
    <w:rsid w:val="00902A0F"/>
    <w:rsid w:val="00904B78"/>
    <w:rsid w:val="00904C68"/>
    <w:rsid w:val="00905D37"/>
    <w:rsid w:val="0090778E"/>
    <w:rsid w:val="00907F09"/>
    <w:rsid w:val="00910697"/>
    <w:rsid w:val="00911714"/>
    <w:rsid w:val="00914C1E"/>
    <w:rsid w:val="00915369"/>
    <w:rsid w:val="00916700"/>
    <w:rsid w:val="00916C16"/>
    <w:rsid w:val="00917315"/>
    <w:rsid w:val="00917541"/>
    <w:rsid w:val="00921641"/>
    <w:rsid w:val="00922D7F"/>
    <w:rsid w:val="00922E75"/>
    <w:rsid w:val="00923440"/>
    <w:rsid w:val="00923AA7"/>
    <w:rsid w:val="00924D7C"/>
    <w:rsid w:val="009250A8"/>
    <w:rsid w:val="00925C64"/>
    <w:rsid w:val="009263CF"/>
    <w:rsid w:val="00926440"/>
    <w:rsid w:val="00927679"/>
    <w:rsid w:val="00930163"/>
    <w:rsid w:val="00931EE4"/>
    <w:rsid w:val="00932A6B"/>
    <w:rsid w:val="00932CAD"/>
    <w:rsid w:val="00933D31"/>
    <w:rsid w:val="00933EA5"/>
    <w:rsid w:val="009348CF"/>
    <w:rsid w:val="00936FB5"/>
    <w:rsid w:val="00936FCE"/>
    <w:rsid w:val="009374DF"/>
    <w:rsid w:val="009376DC"/>
    <w:rsid w:val="00937947"/>
    <w:rsid w:val="00937F02"/>
    <w:rsid w:val="00940594"/>
    <w:rsid w:val="00940A11"/>
    <w:rsid w:val="009413DF"/>
    <w:rsid w:val="00942804"/>
    <w:rsid w:val="00943FCD"/>
    <w:rsid w:val="00944E43"/>
    <w:rsid w:val="00944E85"/>
    <w:rsid w:val="00944FB6"/>
    <w:rsid w:val="00945305"/>
    <w:rsid w:val="0094740F"/>
    <w:rsid w:val="00950403"/>
    <w:rsid w:val="00950848"/>
    <w:rsid w:val="00950B4A"/>
    <w:rsid w:val="009513D5"/>
    <w:rsid w:val="00951CD8"/>
    <w:rsid w:val="00952D00"/>
    <w:rsid w:val="00952F75"/>
    <w:rsid w:val="009535DB"/>
    <w:rsid w:val="00953E86"/>
    <w:rsid w:val="0095463F"/>
    <w:rsid w:val="009549B8"/>
    <w:rsid w:val="00956CED"/>
    <w:rsid w:val="00957466"/>
    <w:rsid w:val="009578E4"/>
    <w:rsid w:val="00962B1B"/>
    <w:rsid w:val="009642E4"/>
    <w:rsid w:val="009658DB"/>
    <w:rsid w:val="00965993"/>
    <w:rsid w:val="00965B09"/>
    <w:rsid w:val="00966209"/>
    <w:rsid w:val="00972C78"/>
    <w:rsid w:val="00973062"/>
    <w:rsid w:val="009733C1"/>
    <w:rsid w:val="00973B95"/>
    <w:rsid w:val="00974102"/>
    <w:rsid w:val="00974BEB"/>
    <w:rsid w:val="009754F8"/>
    <w:rsid w:val="00976190"/>
    <w:rsid w:val="00977875"/>
    <w:rsid w:val="00977D04"/>
    <w:rsid w:val="009814A9"/>
    <w:rsid w:val="009824E1"/>
    <w:rsid w:val="0098301F"/>
    <w:rsid w:val="00983C26"/>
    <w:rsid w:val="00983DB8"/>
    <w:rsid w:val="00983DEE"/>
    <w:rsid w:val="00984944"/>
    <w:rsid w:val="00985B41"/>
    <w:rsid w:val="009869EF"/>
    <w:rsid w:val="00987419"/>
    <w:rsid w:val="00991262"/>
    <w:rsid w:val="00991374"/>
    <w:rsid w:val="00991462"/>
    <w:rsid w:val="00991947"/>
    <w:rsid w:val="00992115"/>
    <w:rsid w:val="0099299E"/>
    <w:rsid w:val="00992BB4"/>
    <w:rsid w:val="00992E12"/>
    <w:rsid w:val="00993A67"/>
    <w:rsid w:val="009942F3"/>
    <w:rsid w:val="00994797"/>
    <w:rsid w:val="00994909"/>
    <w:rsid w:val="009A047A"/>
    <w:rsid w:val="009A0D1A"/>
    <w:rsid w:val="009A1B65"/>
    <w:rsid w:val="009A29AA"/>
    <w:rsid w:val="009A2C2A"/>
    <w:rsid w:val="009A4AA5"/>
    <w:rsid w:val="009A610D"/>
    <w:rsid w:val="009A67C5"/>
    <w:rsid w:val="009B168C"/>
    <w:rsid w:val="009B2612"/>
    <w:rsid w:val="009B2639"/>
    <w:rsid w:val="009B3C91"/>
    <w:rsid w:val="009B3F73"/>
    <w:rsid w:val="009B4F85"/>
    <w:rsid w:val="009B522B"/>
    <w:rsid w:val="009B5F7D"/>
    <w:rsid w:val="009B63D0"/>
    <w:rsid w:val="009B6879"/>
    <w:rsid w:val="009B68E6"/>
    <w:rsid w:val="009C0F54"/>
    <w:rsid w:val="009C1190"/>
    <w:rsid w:val="009C1794"/>
    <w:rsid w:val="009C2F2D"/>
    <w:rsid w:val="009C373F"/>
    <w:rsid w:val="009C3885"/>
    <w:rsid w:val="009C53A1"/>
    <w:rsid w:val="009C665D"/>
    <w:rsid w:val="009C7E70"/>
    <w:rsid w:val="009D0D40"/>
    <w:rsid w:val="009D351C"/>
    <w:rsid w:val="009D38D0"/>
    <w:rsid w:val="009D3FFC"/>
    <w:rsid w:val="009D624A"/>
    <w:rsid w:val="009D6F1C"/>
    <w:rsid w:val="009D790D"/>
    <w:rsid w:val="009E0B1C"/>
    <w:rsid w:val="009E1EAF"/>
    <w:rsid w:val="009E4381"/>
    <w:rsid w:val="009E49F2"/>
    <w:rsid w:val="009E51D2"/>
    <w:rsid w:val="009E62E3"/>
    <w:rsid w:val="009E6AA3"/>
    <w:rsid w:val="009E7167"/>
    <w:rsid w:val="009E7FC0"/>
    <w:rsid w:val="009F08E5"/>
    <w:rsid w:val="009F1080"/>
    <w:rsid w:val="009F4076"/>
    <w:rsid w:val="009F60AF"/>
    <w:rsid w:val="009F67D4"/>
    <w:rsid w:val="009F752C"/>
    <w:rsid w:val="009F7C28"/>
    <w:rsid w:val="00A0082C"/>
    <w:rsid w:val="00A00BBE"/>
    <w:rsid w:val="00A0252A"/>
    <w:rsid w:val="00A0257D"/>
    <w:rsid w:val="00A025A1"/>
    <w:rsid w:val="00A02BE2"/>
    <w:rsid w:val="00A05654"/>
    <w:rsid w:val="00A05922"/>
    <w:rsid w:val="00A05936"/>
    <w:rsid w:val="00A05D2C"/>
    <w:rsid w:val="00A06315"/>
    <w:rsid w:val="00A06709"/>
    <w:rsid w:val="00A06DBF"/>
    <w:rsid w:val="00A11260"/>
    <w:rsid w:val="00A11D62"/>
    <w:rsid w:val="00A12863"/>
    <w:rsid w:val="00A13236"/>
    <w:rsid w:val="00A145AC"/>
    <w:rsid w:val="00A178EB"/>
    <w:rsid w:val="00A20CDC"/>
    <w:rsid w:val="00A216B8"/>
    <w:rsid w:val="00A22652"/>
    <w:rsid w:val="00A22C99"/>
    <w:rsid w:val="00A22D5C"/>
    <w:rsid w:val="00A23F35"/>
    <w:rsid w:val="00A2420A"/>
    <w:rsid w:val="00A2473B"/>
    <w:rsid w:val="00A249B6"/>
    <w:rsid w:val="00A261C3"/>
    <w:rsid w:val="00A266A5"/>
    <w:rsid w:val="00A26ED8"/>
    <w:rsid w:val="00A2746F"/>
    <w:rsid w:val="00A27C61"/>
    <w:rsid w:val="00A3178E"/>
    <w:rsid w:val="00A3321E"/>
    <w:rsid w:val="00A350E4"/>
    <w:rsid w:val="00A35A41"/>
    <w:rsid w:val="00A35B46"/>
    <w:rsid w:val="00A3680E"/>
    <w:rsid w:val="00A36810"/>
    <w:rsid w:val="00A3786A"/>
    <w:rsid w:val="00A37AC2"/>
    <w:rsid w:val="00A37B9C"/>
    <w:rsid w:val="00A40021"/>
    <w:rsid w:val="00A40302"/>
    <w:rsid w:val="00A4097A"/>
    <w:rsid w:val="00A40AA3"/>
    <w:rsid w:val="00A40E31"/>
    <w:rsid w:val="00A42E06"/>
    <w:rsid w:val="00A42F96"/>
    <w:rsid w:val="00A43A12"/>
    <w:rsid w:val="00A43F45"/>
    <w:rsid w:val="00A44115"/>
    <w:rsid w:val="00A44329"/>
    <w:rsid w:val="00A44DA2"/>
    <w:rsid w:val="00A45E72"/>
    <w:rsid w:val="00A46F61"/>
    <w:rsid w:val="00A471EF"/>
    <w:rsid w:val="00A474D0"/>
    <w:rsid w:val="00A50657"/>
    <w:rsid w:val="00A50CF8"/>
    <w:rsid w:val="00A50E1F"/>
    <w:rsid w:val="00A52A08"/>
    <w:rsid w:val="00A53052"/>
    <w:rsid w:val="00A5333F"/>
    <w:rsid w:val="00A534DE"/>
    <w:rsid w:val="00A53906"/>
    <w:rsid w:val="00A53989"/>
    <w:rsid w:val="00A5436A"/>
    <w:rsid w:val="00A564D7"/>
    <w:rsid w:val="00A56520"/>
    <w:rsid w:val="00A56D6F"/>
    <w:rsid w:val="00A573B0"/>
    <w:rsid w:val="00A60260"/>
    <w:rsid w:val="00A6168A"/>
    <w:rsid w:val="00A61D43"/>
    <w:rsid w:val="00A62A0C"/>
    <w:rsid w:val="00A630DC"/>
    <w:rsid w:val="00A639EE"/>
    <w:rsid w:val="00A63C17"/>
    <w:rsid w:val="00A63C31"/>
    <w:rsid w:val="00A66A2D"/>
    <w:rsid w:val="00A67C96"/>
    <w:rsid w:val="00A700E8"/>
    <w:rsid w:val="00A71201"/>
    <w:rsid w:val="00A7151F"/>
    <w:rsid w:val="00A71DFA"/>
    <w:rsid w:val="00A71F48"/>
    <w:rsid w:val="00A72314"/>
    <w:rsid w:val="00A72C71"/>
    <w:rsid w:val="00A73009"/>
    <w:rsid w:val="00A7310A"/>
    <w:rsid w:val="00A75A07"/>
    <w:rsid w:val="00A7659D"/>
    <w:rsid w:val="00A77620"/>
    <w:rsid w:val="00A806C0"/>
    <w:rsid w:val="00A80BC6"/>
    <w:rsid w:val="00A80F8D"/>
    <w:rsid w:val="00A81EA0"/>
    <w:rsid w:val="00A830D8"/>
    <w:rsid w:val="00A83D05"/>
    <w:rsid w:val="00A85AF3"/>
    <w:rsid w:val="00A85CE0"/>
    <w:rsid w:val="00A91116"/>
    <w:rsid w:val="00A91E0E"/>
    <w:rsid w:val="00A92149"/>
    <w:rsid w:val="00A9321F"/>
    <w:rsid w:val="00A937FC"/>
    <w:rsid w:val="00A95140"/>
    <w:rsid w:val="00AA09CF"/>
    <w:rsid w:val="00AA0B58"/>
    <w:rsid w:val="00AA1E87"/>
    <w:rsid w:val="00AA2AB7"/>
    <w:rsid w:val="00AA2D7B"/>
    <w:rsid w:val="00AA398C"/>
    <w:rsid w:val="00AA3F7B"/>
    <w:rsid w:val="00AA58BB"/>
    <w:rsid w:val="00AA7AAD"/>
    <w:rsid w:val="00AA7E50"/>
    <w:rsid w:val="00AB236D"/>
    <w:rsid w:val="00AB29AC"/>
    <w:rsid w:val="00AB3242"/>
    <w:rsid w:val="00AB358F"/>
    <w:rsid w:val="00AB3DBB"/>
    <w:rsid w:val="00AB58E1"/>
    <w:rsid w:val="00AB5C48"/>
    <w:rsid w:val="00AB5E2E"/>
    <w:rsid w:val="00AB7081"/>
    <w:rsid w:val="00AB72C9"/>
    <w:rsid w:val="00AB753D"/>
    <w:rsid w:val="00AB7BFB"/>
    <w:rsid w:val="00AC19FC"/>
    <w:rsid w:val="00AC3D29"/>
    <w:rsid w:val="00AC3D5C"/>
    <w:rsid w:val="00AC4850"/>
    <w:rsid w:val="00AC4CF5"/>
    <w:rsid w:val="00AC569F"/>
    <w:rsid w:val="00AC589F"/>
    <w:rsid w:val="00AC5F8C"/>
    <w:rsid w:val="00AC618F"/>
    <w:rsid w:val="00AC6D1C"/>
    <w:rsid w:val="00AC74CE"/>
    <w:rsid w:val="00AD0064"/>
    <w:rsid w:val="00AD02A8"/>
    <w:rsid w:val="00AD1522"/>
    <w:rsid w:val="00AD2F31"/>
    <w:rsid w:val="00AD33D6"/>
    <w:rsid w:val="00AD3ED8"/>
    <w:rsid w:val="00AD604E"/>
    <w:rsid w:val="00AD77B7"/>
    <w:rsid w:val="00AE01D8"/>
    <w:rsid w:val="00AE21D6"/>
    <w:rsid w:val="00AE2A03"/>
    <w:rsid w:val="00AE2CCB"/>
    <w:rsid w:val="00AE313D"/>
    <w:rsid w:val="00AE3EC4"/>
    <w:rsid w:val="00AE4CC3"/>
    <w:rsid w:val="00AE5B3C"/>
    <w:rsid w:val="00AE62FE"/>
    <w:rsid w:val="00AE634D"/>
    <w:rsid w:val="00AE66D1"/>
    <w:rsid w:val="00AE6D2F"/>
    <w:rsid w:val="00AF0942"/>
    <w:rsid w:val="00AF19A1"/>
    <w:rsid w:val="00AF1FA5"/>
    <w:rsid w:val="00AF346B"/>
    <w:rsid w:val="00AF39A3"/>
    <w:rsid w:val="00AF4094"/>
    <w:rsid w:val="00AF5A37"/>
    <w:rsid w:val="00B0215B"/>
    <w:rsid w:val="00B02AEA"/>
    <w:rsid w:val="00B0315A"/>
    <w:rsid w:val="00B031EB"/>
    <w:rsid w:val="00B031F1"/>
    <w:rsid w:val="00B035F5"/>
    <w:rsid w:val="00B03AD1"/>
    <w:rsid w:val="00B0461E"/>
    <w:rsid w:val="00B06353"/>
    <w:rsid w:val="00B07F8C"/>
    <w:rsid w:val="00B10863"/>
    <w:rsid w:val="00B11A65"/>
    <w:rsid w:val="00B11F08"/>
    <w:rsid w:val="00B12237"/>
    <w:rsid w:val="00B13495"/>
    <w:rsid w:val="00B142D9"/>
    <w:rsid w:val="00B14F90"/>
    <w:rsid w:val="00B15795"/>
    <w:rsid w:val="00B15A0A"/>
    <w:rsid w:val="00B169BE"/>
    <w:rsid w:val="00B170A7"/>
    <w:rsid w:val="00B17403"/>
    <w:rsid w:val="00B17F6D"/>
    <w:rsid w:val="00B2068B"/>
    <w:rsid w:val="00B20C7A"/>
    <w:rsid w:val="00B212B3"/>
    <w:rsid w:val="00B21576"/>
    <w:rsid w:val="00B218CB"/>
    <w:rsid w:val="00B21E43"/>
    <w:rsid w:val="00B225F2"/>
    <w:rsid w:val="00B22BCA"/>
    <w:rsid w:val="00B237DD"/>
    <w:rsid w:val="00B241E2"/>
    <w:rsid w:val="00B2482D"/>
    <w:rsid w:val="00B25A4C"/>
    <w:rsid w:val="00B26A9C"/>
    <w:rsid w:val="00B27EC1"/>
    <w:rsid w:val="00B30A8A"/>
    <w:rsid w:val="00B3101B"/>
    <w:rsid w:val="00B3212B"/>
    <w:rsid w:val="00B32D33"/>
    <w:rsid w:val="00B32E87"/>
    <w:rsid w:val="00B33033"/>
    <w:rsid w:val="00B34700"/>
    <w:rsid w:val="00B34E72"/>
    <w:rsid w:val="00B35F7F"/>
    <w:rsid w:val="00B3772E"/>
    <w:rsid w:val="00B37877"/>
    <w:rsid w:val="00B37EA1"/>
    <w:rsid w:val="00B37FD8"/>
    <w:rsid w:val="00B40479"/>
    <w:rsid w:val="00B408D2"/>
    <w:rsid w:val="00B40F4A"/>
    <w:rsid w:val="00B4114E"/>
    <w:rsid w:val="00B42924"/>
    <w:rsid w:val="00B43296"/>
    <w:rsid w:val="00B43407"/>
    <w:rsid w:val="00B4482F"/>
    <w:rsid w:val="00B4505A"/>
    <w:rsid w:val="00B45FE6"/>
    <w:rsid w:val="00B4647B"/>
    <w:rsid w:val="00B46DD6"/>
    <w:rsid w:val="00B47424"/>
    <w:rsid w:val="00B507E9"/>
    <w:rsid w:val="00B508A9"/>
    <w:rsid w:val="00B5135B"/>
    <w:rsid w:val="00B51DC3"/>
    <w:rsid w:val="00B52E19"/>
    <w:rsid w:val="00B54129"/>
    <w:rsid w:val="00B55C58"/>
    <w:rsid w:val="00B5636B"/>
    <w:rsid w:val="00B56A44"/>
    <w:rsid w:val="00B57D9A"/>
    <w:rsid w:val="00B603F8"/>
    <w:rsid w:val="00B609A4"/>
    <w:rsid w:val="00B62118"/>
    <w:rsid w:val="00B623EF"/>
    <w:rsid w:val="00B6406A"/>
    <w:rsid w:val="00B64E9C"/>
    <w:rsid w:val="00B65AB4"/>
    <w:rsid w:val="00B66862"/>
    <w:rsid w:val="00B66F63"/>
    <w:rsid w:val="00B67B27"/>
    <w:rsid w:val="00B70B0A"/>
    <w:rsid w:val="00B7365E"/>
    <w:rsid w:val="00B73BB7"/>
    <w:rsid w:val="00B73D34"/>
    <w:rsid w:val="00B740C4"/>
    <w:rsid w:val="00B7453C"/>
    <w:rsid w:val="00B75A2F"/>
    <w:rsid w:val="00B7651A"/>
    <w:rsid w:val="00B77D4B"/>
    <w:rsid w:val="00B803E1"/>
    <w:rsid w:val="00B81C2A"/>
    <w:rsid w:val="00B82120"/>
    <w:rsid w:val="00B82BB6"/>
    <w:rsid w:val="00B82EDA"/>
    <w:rsid w:val="00B832F3"/>
    <w:rsid w:val="00B85E32"/>
    <w:rsid w:val="00B90068"/>
    <w:rsid w:val="00B90F82"/>
    <w:rsid w:val="00B9151D"/>
    <w:rsid w:val="00B91A3A"/>
    <w:rsid w:val="00B92121"/>
    <w:rsid w:val="00B92685"/>
    <w:rsid w:val="00B94D05"/>
    <w:rsid w:val="00B97FB1"/>
    <w:rsid w:val="00BA1DA8"/>
    <w:rsid w:val="00BA1EB9"/>
    <w:rsid w:val="00BA2754"/>
    <w:rsid w:val="00BA3167"/>
    <w:rsid w:val="00BA32A8"/>
    <w:rsid w:val="00BA6EA3"/>
    <w:rsid w:val="00BA73CF"/>
    <w:rsid w:val="00BA7893"/>
    <w:rsid w:val="00BA79C2"/>
    <w:rsid w:val="00BA7EEB"/>
    <w:rsid w:val="00BB05F7"/>
    <w:rsid w:val="00BB12CE"/>
    <w:rsid w:val="00BB4D30"/>
    <w:rsid w:val="00BB5CD7"/>
    <w:rsid w:val="00BB6DC8"/>
    <w:rsid w:val="00BB78F0"/>
    <w:rsid w:val="00BB7E09"/>
    <w:rsid w:val="00BC00E0"/>
    <w:rsid w:val="00BC13CB"/>
    <w:rsid w:val="00BC34C0"/>
    <w:rsid w:val="00BC4B72"/>
    <w:rsid w:val="00BC5123"/>
    <w:rsid w:val="00BC551D"/>
    <w:rsid w:val="00BC661A"/>
    <w:rsid w:val="00BC67C0"/>
    <w:rsid w:val="00BC6B38"/>
    <w:rsid w:val="00BC7177"/>
    <w:rsid w:val="00BC7BD7"/>
    <w:rsid w:val="00BD0108"/>
    <w:rsid w:val="00BD1293"/>
    <w:rsid w:val="00BD25BC"/>
    <w:rsid w:val="00BD390B"/>
    <w:rsid w:val="00BD3936"/>
    <w:rsid w:val="00BD3C50"/>
    <w:rsid w:val="00BD481C"/>
    <w:rsid w:val="00BD6EC0"/>
    <w:rsid w:val="00BD7787"/>
    <w:rsid w:val="00BE082F"/>
    <w:rsid w:val="00BE09E6"/>
    <w:rsid w:val="00BE0AAA"/>
    <w:rsid w:val="00BE1673"/>
    <w:rsid w:val="00BE1A78"/>
    <w:rsid w:val="00BE234D"/>
    <w:rsid w:val="00BE326E"/>
    <w:rsid w:val="00BE45DB"/>
    <w:rsid w:val="00BE47F8"/>
    <w:rsid w:val="00BE4DCD"/>
    <w:rsid w:val="00BE598F"/>
    <w:rsid w:val="00BE5FA0"/>
    <w:rsid w:val="00BE6560"/>
    <w:rsid w:val="00BE754D"/>
    <w:rsid w:val="00BF1209"/>
    <w:rsid w:val="00BF16C9"/>
    <w:rsid w:val="00BF18FC"/>
    <w:rsid w:val="00BF2EFC"/>
    <w:rsid w:val="00BF35AF"/>
    <w:rsid w:val="00BF433C"/>
    <w:rsid w:val="00BF507E"/>
    <w:rsid w:val="00BF6256"/>
    <w:rsid w:val="00BF70CB"/>
    <w:rsid w:val="00C02B39"/>
    <w:rsid w:val="00C039C0"/>
    <w:rsid w:val="00C04297"/>
    <w:rsid w:val="00C04617"/>
    <w:rsid w:val="00C04729"/>
    <w:rsid w:val="00C05DBE"/>
    <w:rsid w:val="00C06A61"/>
    <w:rsid w:val="00C1079F"/>
    <w:rsid w:val="00C13F06"/>
    <w:rsid w:val="00C140D3"/>
    <w:rsid w:val="00C141DA"/>
    <w:rsid w:val="00C15111"/>
    <w:rsid w:val="00C15BE2"/>
    <w:rsid w:val="00C161F1"/>
    <w:rsid w:val="00C1621C"/>
    <w:rsid w:val="00C1696D"/>
    <w:rsid w:val="00C179BA"/>
    <w:rsid w:val="00C21270"/>
    <w:rsid w:val="00C23374"/>
    <w:rsid w:val="00C24CA0"/>
    <w:rsid w:val="00C25B1D"/>
    <w:rsid w:val="00C260F5"/>
    <w:rsid w:val="00C26895"/>
    <w:rsid w:val="00C26956"/>
    <w:rsid w:val="00C26A3C"/>
    <w:rsid w:val="00C271E4"/>
    <w:rsid w:val="00C2797D"/>
    <w:rsid w:val="00C3040E"/>
    <w:rsid w:val="00C306F5"/>
    <w:rsid w:val="00C32E41"/>
    <w:rsid w:val="00C332F3"/>
    <w:rsid w:val="00C333AC"/>
    <w:rsid w:val="00C3773B"/>
    <w:rsid w:val="00C410B3"/>
    <w:rsid w:val="00C416BA"/>
    <w:rsid w:val="00C418EE"/>
    <w:rsid w:val="00C433BB"/>
    <w:rsid w:val="00C437E1"/>
    <w:rsid w:val="00C44CB4"/>
    <w:rsid w:val="00C44F8C"/>
    <w:rsid w:val="00C451B3"/>
    <w:rsid w:val="00C454E3"/>
    <w:rsid w:val="00C456E6"/>
    <w:rsid w:val="00C45A80"/>
    <w:rsid w:val="00C46006"/>
    <w:rsid w:val="00C467C5"/>
    <w:rsid w:val="00C500DE"/>
    <w:rsid w:val="00C50AE7"/>
    <w:rsid w:val="00C50EAF"/>
    <w:rsid w:val="00C51FE6"/>
    <w:rsid w:val="00C5283E"/>
    <w:rsid w:val="00C5565E"/>
    <w:rsid w:val="00C55AA2"/>
    <w:rsid w:val="00C56211"/>
    <w:rsid w:val="00C565C2"/>
    <w:rsid w:val="00C579A8"/>
    <w:rsid w:val="00C57CC0"/>
    <w:rsid w:val="00C60153"/>
    <w:rsid w:val="00C6027B"/>
    <w:rsid w:val="00C61E77"/>
    <w:rsid w:val="00C62814"/>
    <w:rsid w:val="00C65F6D"/>
    <w:rsid w:val="00C6703B"/>
    <w:rsid w:val="00C71E2F"/>
    <w:rsid w:val="00C73AD6"/>
    <w:rsid w:val="00C7508F"/>
    <w:rsid w:val="00C75F49"/>
    <w:rsid w:val="00C76382"/>
    <w:rsid w:val="00C76700"/>
    <w:rsid w:val="00C76797"/>
    <w:rsid w:val="00C76827"/>
    <w:rsid w:val="00C822F6"/>
    <w:rsid w:val="00C840AA"/>
    <w:rsid w:val="00C845CD"/>
    <w:rsid w:val="00C8593B"/>
    <w:rsid w:val="00C8753E"/>
    <w:rsid w:val="00C87B5E"/>
    <w:rsid w:val="00C908D8"/>
    <w:rsid w:val="00C919E2"/>
    <w:rsid w:val="00C9200E"/>
    <w:rsid w:val="00C929CA"/>
    <w:rsid w:val="00C932E3"/>
    <w:rsid w:val="00C9374B"/>
    <w:rsid w:val="00C93DD1"/>
    <w:rsid w:val="00C95782"/>
    <w:rsid w:val="00C97219"/>
    <w:rsid w:val="00C9735F"/>
    <w:rsid w:val="00CA0F0B"/>
    <w:rsid w:val="00CA271C"/>
    <w:rsid w:val="00CA301B"/>
    <w:rsid w:val="00CA46DE"/>
    <w:rsid w:val="00CA54C9"/>
    <w:rsid w:val="00CA5822"/>
    <w:rsid w:val="00CA7828"/>
    <w:rsid w:val="00CB3132"/>
    <w:rsid w:val="00CB5678"/>
    <w:rsid w:val="00CB75C8"/>
    <w:rsid w:val="00CB7CED"/>
    <w:rsid w:val="00CC4063"/>
    <w:rsid w:val="00CC5019"/>
    <w:rsid w:val="00CC5FD4"/>
    <w:rsid w:val="00CC779A"/>
    <w:rsid w:val="00CC7883"/>
    <w:rsid w:val="00CD1AA5"/>
    <w:rsid w:val="00CD1CC6"/>
    <w:rsid w:val="00CD202C"/>
    <w:rsid w:val="00CD3F16"/>
    <w:rsid w:val="00CD59AA"/>
    <w:rsid w:val="00CD72EB"/>
    <w:rsid w:val="00CE0D62"/>
    <w:rsid w:val="00CE1CFF"/>
    <w:rsid w:val="00CE2DCC"/>
    <w:rsid w:val="00CE2FF1"/>
    <w:rsid w:val="00CE3900"/>
    <w:rsid w:val="00CE6A82"/>
    <w:rsid w:val="00CF057D"/>
    <w:rsid w:val="00CF0860"/>
    <w:rsid w:val="00CF1398"/>
    <w:rsid w:val="00CF1F96"/>
    <w:rsid w:val="00CF1FFF"/>
    <w:rsid w:val="00CF37C8"/>
    <w:rsid w:val="00CF3D8A"/>
    <w:rsid w:val="00CF45A5"/>
    <w:rsid w:val="00CF4EB9"/>
    <w:rsid w:val="00CF65E2"/>
    <w:rsid w:val="00CF6CCD"/>
    <w:rsid w:val="00CF72AC"/>
    <w:rsid w:val="00D018D4"/>
    <w:rsid w:val="00D02111"/>
    <w:rsid w:val="00D02681"/>
    <w:rsid w:val="00D02829"/>
    <w:rsid w:val="00D03897"/>
    <w:rsid w:val="00D03B31"/>
    <w:rsid w:val="00D0477D"/>
    <w:rsid w:val="00D052D4"/>
    <w:rsid w:val="00D05BCF"/>
    <w:rsid w:val="00D0601D"/>
    <w:rsid w:val="00D0622F"/>
    <w:rsid w:val="00D062A1"/>
    <w:rsid w:val="00D06CC6"/>
    <w:rsid w:val="00D070A6"/>
    <w:rsid w:val="00D07B37"/>
    <w:rsid w:val="00D10366"/>
    <w:rsid w:val="00D10FC9"/>
    <w:rsid w:val="00D1150E"/>
    <w:rsid w:val="00D12ECF"/>
    <w:rsid w:val="00D14344"/>
    <w:rsid w:val="00D143C0"/>
    <w:rsid w:val="00D14F42"/>
    <w:rsid w:val="00D15E81"/>
    <w:rsid w:val="00D17932"/>
    <w:rsid w:val="00D2224D"/>
    <w:rsid w:val="00D22C2E"/>
    <w:rsid w:val="00D22F34"/>
    <w:rsid w:val="00D23263"/>
    <w:rsid w:val="00D2420C"/>
    <w:rsid w:val="00D25052"/>
    <w:rsid w:val="00D25A14"/>
    <w:rsid w:val="00D265DC"/>
    <w:rsid w:val="00D268F4"/>
    <w:rsid w:val="00D26D01"/>
    <w:rsid w:val="00D26D40"/>
    <w:rsid w:val="00D32203"/>
    <w:rsid w:val="00D3243B"/>
    <w:rsid w:val="00D33065"/>
    <w:rsid w:val="00D3374C"/>
    <w:rsid w:val="00D3522E"/>
    <w:rsid w:val="00D35AAC"/>
    <w:rsid w:val="00D362BB"/>
    <w:rsid w:val="00D37E6E"/>
    <w:rsid w:val="00D41763"/>
    <w:rsid w:val="00D42CE6"/>
    <w:rsid w:val="00D43D7E"/>
    <w:rsid w:val="00D44513"/>
    <w:rsid w:val="00D44762"/>
    <w:rsid w:val="00D44ABB"/>
    <w:rsid w:val="00D44DF5"/>
    <w:rsid w:val="00D46EA9"/>
    <w:rsid w:val="00D51D65"/>
    <w:rsid w:val="00D53812"/>
    <w:rsid w:val="00D53A46"/>
    <w:rsid w:val="00D541D8"/>
    <w:rsid w:val="00D544B7"/>
    <w:rsid w:val="00D5570C"/>
    <w:rsid w:val="00D55970"/>
    <w:rsid w:val="00D57D80"/>
    <w:rsid w:val="00D60699"/>
    <w:rsid w:val="00D6129C"/>
    <w:rsid w:val="00D612C8"/>
    <w:rsid w:val="00D6244E"/>
    <w:rsid w:val="00D64465"/>
    <w:rsid w:val="00D668E5"/>
    <w:rsid w:val="00D66F4F"/>
    <w:rsid w:val="00D71C20"/>
    <w:rsid w:val="00D722F4"/>
    <w:rsid w:val="00D726B6"/>
    <w:rsid w:val="00D73298"/>
    <w:rsid w:val="00D73D1E"/>
    <w:rsid w:val="00D74E3A"/>
    <w:rsid w:val="00D75652"/>
    <w:rsid w:val="00D757E7"/>
    <w:rsid w:val="00D75F20"/>
    <w:rsid w:val="00D762BD"/>
    <w:rsid w:val="00D76482"/>
    <w:rsid w:val="00D76793"/>
    <w:rsid w:val="00D77931"/>
    <w:rsid w:val="00D77DEB"/>
    <w:rsid w:val="00D8019A"/>
    <w:rsid w:val="00D83765"/>
    <w:rsid w:val="00D841FB"/>
    <w:rsid w:val="00D8466E"/>
    <w:rsid w:val="00D84F2B"/>
    <w:rsid w:val="00D853D4"/>
    <w:rsid w:val="00D86683"/>
    <w:rsid w:val="00D909AF"/>
    <w:rsid w:val="00D92245"/>
    <w:rsid w:val="00D922DB"/>
    <w:rsid w:val="00D949EC"/>
    <w:rsid w:val="00D957C3"/>
    <w:rsid w:val="00D95E82"/>
    <w:rsid w:val="00D96BA4"/>
    <w:rsid w:val="00D97EB5"/>
    <w:rsid w:val="00DA04BB"/>
    <w:rsid w:val="00DA110E"/>
    <w:rsid w:val="00DA14EF"/>
    <w:rsid w:val="00DA2355"/>
    <w:rsid w:val="00DA2594"/>
    <w:rsid w:val="00DA25DC"/>
    <w:rsid w:val="00DA2647"/>
    <w:rsid w:val="00DA2851"/>
    <w:rsid w:val="00DA2F92"/>
    <w:rsid w:val="00DA3555"/>
    <w:rsid w:val="00DA3803"/>
    <w:rsid w:val="00DA4026"/>
    <w:rsid w:val="00DA4172"/>
    <w:rsid w:val="00DA4928"/>
    <w:rsid w:val="00DA4AA4"/>
    <w:rsid w:val="00DA4AA9"/>
    <w:rsid w:val="00DA53BA"/>
    <w:rsid w:val="00DA7CBE"/>
    <w:rsid w:val="00DB0179"/>
    <w:rsid w:val="00DB0687"/>
    <w:rsid w:val="00DB0C07"/>
    <w:rsid w:val="00DB19DE"/>
    <w:rsid w:val="00DB1A8B"/>
    <w:rsid w:val="00DB2164"/>
    <w:rsid w:val="00DB2D0C"/>
    <w:rsid w:val="00DB30F3"/>
    <w:rsid w:val="00DB3282"/>
    <w:rsid w:val="00DB3C65"/>
    <w:rsid w:val="00DB46A1"/>
    <w:rsid w:val="00DB668A"/>
    <w:rsid w:val="00DB6DAF"/>
    <w:rsid w:val="00DB7431"/>
    <w:rsid w:val="00DB77F1"/>
    <w:rsid w:val="00DB7ECA"/>
    <w:rsid w:val="00DC070A"/>
    <w:rsid w:val="00DC1AAE"/>
    <w:rsid w:val="00DC245C"/>
    <w:rsid w:val="00DC2F7F"/>
    <w:rsid w:val="00DC2FC0"/>
    <w:rsid w:val="00DC3980"/>
    <w:rsid w:val="00DC47F9"/>
    <w:rsid w:val="00DC5356"/>
    <w:rsid w:val="00DC572C"/>
    <w:rsid w:val="00DC5AE3"/>
    <w:rsid w:val="00DC5ECE"/>
    <w:rsid w:val="00DC6361"/>
    <w:rsid w:val="00DD176C"/>
    <w:rsid w:val="00DD2F0F"/>
    <w:rsid w:val="00DD3F3E"/>
    <w:rsid w:val="00DD5876"/>
    <w:rsid w:val="00DD5F55"/>
    <w:rsid w:val="00DD61C4"/>
    <w:rsid w:val="00DD6A44"/>
    <w:rsid w:val="00DD6E46"/>
    <w:rsid w:val="00DD6F11"/>
    <w:rsid w:val="00DE0265"/>
    <w:rsid w:val="00DE036E"/>
    <w:rsid w:val="00DE1F20"/>
    <w:rsid w:val="00DE358C"/>
    <w:rsid w:val="00DE35F3"/>
    <w:rsid w:val="00DE6816"/>
    <w:rsid w:val="00DE70A0"/>
    <w:rsid w:val="00DE7812"/>
    <w:rsid w:val="00DE7BED"/>
    <w:rsid w:val="00DE7CF1"/>
    <w:rsid w:val="00DE7EE5"/>
    <w:rsid w:val="00DF20C4"/>
    <w:rsid w:val="00DF254E"/>
    <w:rsid w:val="00DF27B9"/>
    <w:rsid w:val="00DF3223"/>
    <w:rsid w:val="00DF3DD8"/>
    <w:rsid w:val="00DF52AC"/>
    <w:rsid w:val="00DF6670"/>
    <w:rsid w:val="00DF6A4F"/>
    <w:rsid w:val="00DF7022"/>
    <w:rsid w:val="00DF7B23"/>
    <w:rsid w:val="00E00049"/>
    <w:rsid w:val="00E00221"/>
    <w:rsid w:val="00E015A9"/>
    <w:rsid w:val="00E021F9"/>
    <w:rsid w:val="00E022C0"/>
    <w:rsid w:val="00E02901"/>
    <w:rsid w:val="00E0294C"/>
    <w:rsid w:val="00E03A45"/>
    <w:rsid w:val="00E0571E"/>
    <w:rsid w:val="00E06F7F"/>
    <w:rsid w:val="00E10131"/>
    <w:rsid w:val="00E110CF"/>
    <w:rsid w:val="00E11B45"/>
    <w:rsid w:val="00E11C10"/>
    <w:rsid w:val="00E126B5"/>
    <w:rsid w:val="00E12B00"/>
    <w:rsid w:val="00E1431D"/>
    <w:rsid w:val="00E16413"/>
    <w:rsid w:val="00E16991"/>
    <w:rsid w:val="00E169F4"/>
    <w:rsid w:val="00E16E38"/>
    <w:rsid w:val="00E170DB"/>
    <w:rsid w:val="00E20598"/>
    <w:rsid w:val="00E20AA4"/>
    <w:rsid w:val="00E22F31"/>
    <w:rsid w:val="00E23779"/>
    <w:rsid w:val="00E244E7"/>
    <w:rsid w:val="00E25F1B"/>
    <w:rsid w:val="00E26AF5"/>
    <w:rsid w:val="00E26D1B"/>
    <w:rsid w:val="00E26F76"/>
    <w:rsid w:val="00E30443"/>
    <w:rsid w:val="00E3260A"/>
    <w:rsid w:val="00E3402F"/>
    <w:rsid w:val="00E34BB0"/>
    <w:rsid w:val="00E34F0B"/>
    <w:rsid w:val="00E34F56"/>
    <w:rsid w:val="00E351C4"/>
    <w:rsid w:val="00E35849"/>
    <w:rsid w:val="00E35A9D"/>
    <w:rsid w:val="00E3703B"/>
    <w:rsid w:val="00E37857"/>
    <w:rsid w:val="00E41A9A"/>
    <w:rsid w:val="00E421B2"/>
    <w:rsid w:val="00E424CE"/>
    <w:rsid w:val="00E435C7"/>
    <w:rsid w:val="00E4474F"/>
    <w:rsid w:val="00E44E0B"/>
    <w:rsid w:val="00E45BDB"/>
    <w:rsid w:val="00E45F55"/>
    <w:rsid w:val="00E45FD2"/>
    <w:rsid w:val="00E46E86"/>
    <w:rsid w:val="00E479DB"/>
    <w:rsid w:val="00E47F34"/>
    <w:rsid w:val="00E47F75"/>
    <w:rsid w:val="00E50190"/>
    <w:rsid w:val="00E5078D"/>
    <w:rsid w:val="00E515C8"/>
    <w:rsid w:val="00E5296E"/>
    <w:rsid w:val="00E53B95"/>
    <w:rsid w:val="00E54277"/>
    <w:rsid w:val="00E550EE"/>
    <w:rsid w:val="00E5578C"/>
    <w:rsid w:val="00E565DF"/>
    <w:rsid w:val="00E57CD8"/>
    <w:rsid w:val="00E60065"/>
    <w:rsid w:val="00E602BB"/>
    <w:rsid w:val="00E60B97"/>
    <w:rsid w:val="00E60C0C"/>
    <w:rsid w:val="00E60F2A"/>
    <w:rsid w:val="00E60FFF"/>
    <w:rsid w:val="00E61B6A"/>
    <w:rsid w:val="00E61EC9"/>
    <w:rsid w:val="00E6221E"/>
    <w:rsid w:val="00E633FA"/>
    <w:rsid w:val="00E63817"/>
    <w:rsid w:val="00E63F75"/>
    <w:rsid w:val="00E642AC"/>
    <w:rsid w:val="00E65DF8"/>
    <w:rsid w:val="00E702F6"/>
    <w:rsid w:val="00E70927"/>
    <w:rsid w:val="00E70973"/>
    <w:rsid w:val="00E70AFD"/>
    <w:rsid w:val="00E70D5C"/>
    <w:rsid w:val="00E71D9C"/>
    <w:rsid w:val="00E75A49"/>
    <w:rsid w:val="00E761AC"/>
    <w:rsid w:val="00E76244"/>
    <w:rsid w:val="00E76B39"/>
    <w:rsid w:val="00E80808"/>
    <w:rsid w:val="00E81918"/>
    <w:rsid w:val="00E82D35"/>
    <w:rsid w:val="00E82D50"/>
    <w:rsid w:val="00E839A3"/>
    <w:rsid w:val="00E8599A"/>
    <w:rsid w:val="00E85A59"/>
    <w:rsid w:val="00E87FC4"/>
    <w:rsid w:val="00E90341"/>
    <w:rsid w:val="00E90461"/>
    <w:rsid w:val="00E90C36"/>
    <w:rsid w:val="00E914F8"/>
    <w:rsid w:val="00E91BEC"/>
    <w:rsid w:val="00E9204A"/>
    <w:rsid w:val="00E92E27"/>
    <w:rsid w:val="00E93E35"/>
    <w:rsid w:val="00E941A6"/>
    <w:rsid w:val="00E946C0"/>
    <w:rsid w:val="00E95CAE"/>
    <w:rsid w:val="00E969B6"/>
    <w:rsid w:val="00E97A9F"/>
    <w:rsid w:val="00EA00D4"/>
    <w:rsid w:val="00EA0C80"/>
    <w:rsid w:val="00EA18F4"/>
    <w:rsid w:val="00EA2979"/>
    <w:rsid w:val="00EA34B1"/>
    <w:rsid w:val="00EA4528"/>
    <w:rsid w:val="00EA4FB4"/>
    <w:rsid w:val="00EA53C6"/>
    <w:rsid w:val="00EA58BA"/>
    <w:rsid w:val="00EA58D5"/>
    <w:rsid w:val="00EA674B"/>
    <w:rsid w:val="00EA68B3"/>
    <w:rsid w:val="00EA6D5E"/>
    <w:rsid w:val="00EA7707"/>
    <w:rsid w:val="00EB00D2"/>
    <w:rsid w:val="00EB3A27"/>
    <w:rsid w:val="00EB5777"/>
    <w:rsid w:val="00EB5F58"/>
    <w:rsid w:val="00EB6E35"/>
    <w:rsid w:val="00EB7D80"/>
    <w:rsid w:val="00EC0CC4"/>
    <w:rsid w:val="00EC1623"/>
    <w:rsid w:val="00EC3257"/>
    <w:rsid w:val="00EC4F9E"/>
    <w:rsid w:val="00EC5030"/>
    <w:rsid w:val="00EC60BC"/>
    <w:rsid w:val="00EC6552"/>
    <w:rsid w:val="00EC6F6D"/>
    <w:rsid w:val="00EC7D8C"/>
    <w:rsid w:val="00ED0261"/>
    <w:rsid w:val="00ED0982"/>
    <w:rsid w:val="00ED0BE8"/>
    <w:rsid w:val="00ED49F6"/>
    <w:rsid w:val="00ED5D9D"/>
    <w:rsid w:val="00ED6B7E"/>
    <w:rsid w:val="00EE0496"/>
    <w:rsid w:val="00EE068D"/>
    <w:rsid w:val="00EE1E16"/>
    <w:rsid w:val="00EE3F13"/>
    <w:rsid w:val="00EE4C8E"/>
    <w:rsid w:val="00EE5011"/>
    <w:rsid w:val="00EE675F"/>
    <w:rsid w:val="00EF007A"/>
    <w:rsid w:val="00EF05B5"/>
    <w:rsid w:val="00EF0A42"/>
    <w:rsid w:val="00EF2637"/>
    <w:rsid w:val="00EF484D"/>
    <w:rsid w:val="00EF5188"/>
    <w:rsid w:val="00EF57C1"/>
    <w:rsid w:val="00EF5A2C"/>
    <w:rsid w:val="00EF5BB5"/>
    <w:rsid w:val="00EF7C3A"/>
    <w:rsid w:val="00EF7DCB"/>
    <w:rsid w:val="00F001CE"/>
    <w:rsid w:val="00F00690"/>
    <w:rsid w:val="00F00844"/>
    <w:rsid w:val="00F00952"/>
    <w:rsid w:val="00F039D7"/>
    <w:rsid w:val="00F04345"/>
    <w:rsid w:val="00F0485A"/>
    <w:rsid w:val="00F05CEA"/>
    <w:rsid w:val="00F05D4A"/>
    <w:rsid w:val="00F07436"/>
    <w:rsid w:val="00F10A28"/>
    <w:rsid w:val="00F125FE"/>
    <w:rsid w:val="00F12D22"/>
    <w:rsid w:val="00F147BF"/>
    <w:rsid w:val="00F152E7"/>
    <w:rsid w:val="00F17037"/>
    <w:rsid w:val="00F17137"/>
    <w:rsid w:val="00F176C4"/>
    <w:rsid w:val="00F17BC9"/>
    <w:rsid w:val="00F2054D"/>
    <w:rsid w:val="00F2102E"/>
    <w:rsid w:val="00F224AB"/>
    <w:rsid w:val="00F22739"/>
    <w:rsid w:val="00F22A9B"/>
    <w:rsid w:val="00F238C3"/>
    <w:rsid w:val="00F25198"/>
    <w:rsid w:val="00F254E7"/>
    <w:rsid w:val="00F255AE"/>
    <w:rsid w:val="00F25D24"/>
    <w:rsid w:val="00F26423"/>
    <w:rsid w:val="00F26FDD"/>
    <w:rsid w:val="00F27A39"/>
    <w:rsid w:val="00F27A4E"/>
    <w:rsid w:val="00F27B3D"/>
    <w:rsid w:val="00F27E5D"/>
    <w:rsid w:val="00F27F47"/>
    <w:rsid w:val="00F3049F"/>
    <w:rsid w:val="00F31358"/>
    <w:rsid w:val="00F31BAD"/>
    <w:rsid w:val="00F31EF2"/>
    <w:rsid w:val="00F32A0C"/>
    <w:rsid w:val="00F33336"/>
    <w:rsid w:val="00F353F2"/>
    <w:rsid w:val="00F35899"/>
    <w:rsid w:val="00F361D8"/>
    <w:rsid w:val="00F40076"/>
    <w:rsid w:val="00F417E4"/>
    <w:rsid w:val="00F42B47"/>
    <w:rsid w:val="00F44404"/>
    <w:rsid w:val="00F44406"/>
    <w:rsid w:val="00F447FA"/>
    <w:rsid w:val="00F4518B"/>
    <w:rsid w:val="00F45C8A"/>
    <w:rsid w:val="00F46A32"/>
    <w:rsid w:val="00F46CD5"/>
    <w:rsid w:val="00F474E9"/>
    <w:rsid w:val="00F47FCC"/>
    <w:rsid w:val="00F507F2"/>
    <w:rsid w:val="00F50ADD"/>
    <w:rsid w:val="00F50CF2"/>
    <w:rsid w:val="00F512F9"/>
    <w:rsid w:val="00F520C4"/>
    <w:rsid w:val="00F532D8"/>
    <w:rsid w:val="00F53335"/>
    <w:rsid w:val="00F537A6"/>
    <w:rsid w:val="00F541D9"/>
    <w:rsid w:val="00F5428B"/>
    <w:rsid w:val="00F559CE"/>
    <w:rsid w:val="00F55EE2"/>
    <w:rsid w:val="00F57B73"/>
    <w:rsid w:val="00F601E3"/>
    <w:rsid w:val="00F6130E"/>
    <w:rsid w:val="00F618DD"/>
    <w:rsid w:val="00F63A18"/>
    <w:rsid w:val="00F643EC"/>
    <w:rsid w:val="00F64B12"/>
    <w:rsid w:val="00F6552A"/>
    <w:rsid w:val="00F6600B"/>
    <w:rsid w:val="00F67E35"/>
    <w:rsid w:val="00F67E4E"/>
    <w:rsid w:val="00F70AE0"/>
    <w:rsid w:val="00F71B0F"/>
    <w:rsid w:val="00F71DE1"/>
    <w:rsid w:val="00F720BC"/>
    <w:rsid w:val="00F723C5"/>
    <w:rsid w:val="00F72658"/>
    <w:rsid w:val="00F7342E"/>
    <w:rsid w:val="00F73FC7"/>
    <w:rsid w:val="00F741CD"/>
    <w:rsid w:val="00F74D5A"/>
    <w:rsid w:val="00F76BFB"/>
    <w:rsid w:val="00F7778B"/>
    <w:rsid w:val="00F8067E"/>
    <w:rsid w:val="00F81BAC"/>
    <w:rsid w:val="00F81E81"/>
    <w:rsid w:val="00F821FD"/>
    <w:rsid w:val="00F824BC"/>
    <w:rsid w:val="00F83B2D"/>
    <w:rsid w:val="00F85636"/>
    <w:rsid w:val="00F86F85"/>
    <w:rsid w:val="00F9056D"/>
    <w:rsid w:val="00F91D88"/>
    <w:rsid w:val="00F93CF4"/>
    <w:rsid w:val="00F94141"/>
    <w:rsid w:val="00F9544A"/>
    <w:rsid w:val="00F97E9B"/>
    <w:rsid w:val="00FA08A3"/>
    <w:rsid w:val="00FA0D1B"/>
    <w:rsid w:val="00FA1144"/>
    <w:rsid w:val="00FA184F"/>
    <w:rsid w:val="00FA20AD"/>
    <w:rsid w:val="00FA41CC"/>
    <w:rsid w:val="00FA515B"/>
    <w:rsid w:val="00FA768E"/>
    <w:rsid w:val="00FB1EF7"/>
    <w:rsid w:val="00FB2C8A"/>
    <w:rsid w:val="00FB33D3"/>
    <w:rsid w:val="00FB3499"/>
    <w:rsid w:val="00FB42B6"/>
    <w:rsid w:val="00FB4BC4"/>
    <w:rsid w:val="00FB5051"/>
    <w:rsid w:val="00FB54B9"/>
    <w:rsid w:val="00FB5C65"/>
    <w:rsid w:val="00FB62FA"/>
    <w:rsid w:val="00FB6442"/>
    <w:rsid w:val="00FB6967"/>
    <w:rsid w:val="00FB6FD9"/>
    <w:rsid w:val="00FC1FEF"/>
    <w:rsid w:val="00FC21B4"/>
    <w:rsid w:val="00FC43FA"/>
    <w:rsid w:val="00FC580F"/>
    <w:rsid w:val="00FC59BD"/>
    <w:rsid w:val="00FC624C"/>
    <w:rsid w:val="00FC6D63"/>
    <w:rsid w:val="00FC6FE3"/>
    <w:rsid w:val="00FC71EE"/>
    <w:rsid w:val="00FC744A"/>
    <w:rsid w:val="00FC7919"/>
    <w:rsid w:val="00FC7AAC"/>
    <w:rsid w:val="00FD07E7"/>
    <w:rsid w:val="00FD44C7"/>
    <w:rsid w:val="00FD4FB7"/>
    <w:rsid w:val="00FD5790"/>
    <w:rsid w:val="00FD76C2"/>
    <w:rsid w:val="00FE0355"/>
    <w:rsid w:val="00FE1DBB"/>
    <w:rsid w:val="00FE2F1D"/>
    <w:rsid w:val="00FE4A5D"/>
    <w:rsid w:val="00FE4F39"/>
    <w:rsid w:val="00FE654D"/>
    <w:rsid w:val="00FE70D7"/>
    <w:rsid w:val="00FE7567"/>
    <w:rsid w:val="00FF1DF4"/>
    <w:rsid w:val="00FF2C4B"/>
    <w:rsid w:val="00FF4961"/>
    <w:rsid w:val="00FF505A"/>
    <w:rsid w:val="00FF5BDE"/>
    <w:rsid w:val="00FF7071"/>
    <w:rsid w:val="00FF7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024A07"/>
  <w14:defaultImageDpi w14:val="33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rsid w:val="00AB58E1"/>
    <w:pPr>
      <w:jc w:val="both"/>
    </w:pPr>
    <w:rPr>
      <w:rFonts w:eastAsia="맑은 고딕"/>
    </w:rPr>
  </w:style>
  <w:style w:type="paragraph" w:styleId="1">
    <w:name w:val="heading 1"/>
    <w:basedOn w:val="a0"/>
    <w:next w:val="a0"/>
    <w:link w:val="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0"/>
    <w:next w:val="a0"/>
    <w:link w:val="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0"/>
    <w:next w:val="a0"/>
    <w:link w:val="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0"/>
    <w:next w:val="a0"/>
    <w:link w:val="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annotation reference"/>
    <w:basedOn w:val="a1"/>
    <w:uiPriority w:val="99"/>
    <w:semiHidden/>
    <w:unhideWhenUsed/>
    <w:rsid w:val="00A4097A"/>
    <w:rPr>
      <w:sz w:val="18"/>
      <w:szCs w:val="18"/>
    </w:rPr>
  </w:style>
  <w:style w:type="paragraph" w:styleId="a5">
    <w:name w:val="annotation text"/>
    <w:basedOn w:val="a0"/>
    <w:link w:val="Char"/>
    <w:uiPriority w:val="99"/>
    <w:unhideWhenUsed/>
    <w:rsid w:val="00A4097A"/>
  </w:style>
  <w:style w:type="character" w:customStyle="1" w:styleId="Char">
    <w:name w:val="메모 텍스트 Char"/>
    <w:basedOn w:val="a1"/>
    <w:link w:val="a5"/>
    <w:uiPriority w:val="99"/>
    <w:rsid w:val="00A4097A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har0">
    <w:name w:val="메모 주제 Char"/>
    <w:basedOn w:val="Char"/>
    <w:link w:val="a6"/>
    <w:uiPriority w:val="99"/>
    <w:semiHidden/>
    <w:rsid w:val="00A4097A"/>
    <w:rPr>
      <w:b/>
      <w:bCs/>
      <w:sz w:val="20"/>
      <w:szCs w:val="20"/>
    </w:rPr>
  </w:style>
  <w:style w:type="paragraph" w:styleId="a7">
    <w:name w:val="Balloon Text"/>
    <w:basedOn w:val="a0"/>
    <w:link w:val="Char1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Char1">
    <w:name w:val="풍선 도움말 텍스트 Char"/>
    <w:basedOn w:val="a1"/>
    <w:link w:val="a7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Char">
    <w:name w:val="제목 2 Char"/>
    <w:basedOn w:val="a1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1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제목 4 Char"/>
    <w:basedOn w:val="a1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8">
    <w:name w:val="List Paragraph"/>
    <w:basedOn w:val="a0"/>
    <w:uiPriority w:val="34"/>
    <w:qFormat/>
    <w:rsid w:val="003B0DF8"/>
    <w:pPr>
      <w:ind w:left="720"/>
      <w:contextualSpacing/>
    </w:pPr>
  </w:style>
  <w:style w:type="character" w:styleId="a9">
    <w:name w:val="Hyperlink"/>
    <w:basedOn w:val="a1"/>
    <w:uiPriority w:val="99"/>
    <w:unhideWhenUsed/>
    <w:rsid w:val="00944E43"/>
    <w:rPr>
      <w:color w:val="0000FF" w:themeColor="hyperlink"/>
      <w:u w:val="single"/>
    </w:rPr>
  </w:style>
  <w:style w:type="character" w:styleId="aa">
    <w:name w:val="FollowedHyperlink"/>
    <w:basedOn w:val="a1"/>
    <w:uiPriority w:val="99"/>
    <w:semiHidden/>
    <w:unhideWhenUsed/>
    <w:rsid w:val="00944E43"/>
    <w:rPr>
      <w:color w:val="800080" w:themeColor="followedHyperlink"/>
      <w:u w:val="single"/>
    </w:rPr>
  </w:style>
  <w:style w:type="table" w:styleId="ab">
    <w:name w:val="Table Grid"/>
    <w:basedOn w:val="a2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1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c">
    <w:name w:val="Document Map"/>
    <w:basedOn w:val="a0"/>
    <w:link w:val="Char2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Char2">
    <w:name w:val="문서 구조 Char"/>
    <w:basedOn w:val="a1"/>
    <w:link w:val="ac"/>
    <w:uiPriority w:val="99"/>
    <w:semiHidden/>
    <w:rsid w:val="00DF27B9"/>
    <w:rPr>
      <w:rFonts w:ascii="Lucida Grande" w:hAnsi="Lucida Grande" w:cs="Lucida Grande"/>
    </w:rPr>
  </w:style>
  <w:style w:type="paragraph" w:styleId="ad">
    <w:name w:val="header"/>
    <w:basedOn w:val="a0"/>
    <w:link w:val="Char3"/>
    <w:uiPriority w:val="99"/>
    <w:unhideWhenUsed/>
    <w:rsid w:val="00F039D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1"/>
    <w:link w:val="ad"/>
    <w:uiPriority w:val="99"/>
    <w:rsid w:val="00F039D7"/>
  </w:style>
  <w:style w:type="paragraph" w:styleId="ae">
    <w:name w:val="footer"/>
    <w:basedOn w:val="a0"/>
    <w:link w:val="Char4"/>
    <w:uiPriority w:val="99"/>
    <w:unhideWhenUsed/>
    <w:rsid w:val="00F039D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1"/>
    <w:link w:val="ae"/>
    <w:uiPriority w:val="99"/>
    <w:rsid w:val="00F039D7"/>
  </w:style>
  <w:style w:type="paragraph" w:customStyle="1" w:styleId="EndNoteBibliographyTitle">
    <w:name w:val="EndNote Bibliography Title"/>
    <w:basedOn w:val="a0"/>
    <w:link w:val="EndNoteBibliographyTitleChar"/>
    <w:rsid w:val="00E61B6A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E61B6A"/>
    <w:rPr>
      <w:rFonts w:ascii="Cambria" w:eastAsia="맑은 고딕" w:hAnsi="Cambria"/>
      <w:noProof/>
    </w:rPr>
  </w:style>
  <w:style w:type="paragraph" w:customStyle="1" w:styleId="EndNoteBibliography">
    <w:name w:val="EndNote Bibliography"/>
    <w:basedOn w:val="a0"/>
    <w:link w:val="EndNoteBibliographyChar"/>
    <w:rsid w:val="00E61B6A"/>
    <w:rPr>
      <w:rFonts w:ascii="Cambria" w:hAnsi="Cambria"/>
      <w:noProof/>
    </w:rPr>
  </w:style>
  <w:style w:type="character" w:customStyle="1" w:styleId="EndNoteBibliographyChar">
    <w:name w:val="EndNote Bibliography Char"/>
    <w:basedOn w:val="a1"/>
    <w:link w:val="EndNoteBibliography"/>
    <w:rsid w:val="00E61B6A"/>
    <w:rPr>
      <w:rFonts w:ascii="Cambria" w:eastAsia="맑은 고딕" w:hAnsi="Cambria"/>
      <w:noProof/>
    </w:rPr>
  </w:style>
  <w:style w:type="character" w:styleId="af">
    <w:name w:val="Unresolved Mention"/>
    <w:basedOn w:val="a1"/>
    <w:uiPriority w:val="99"/>
    <w:semiHidden/>
    <w:unhideWhenUsed/>
    <w:rsid w:val="00E61B6A"/>
    <w:rPr>
      <w:color w:val="605E5C"/>
      <w:shd w:val="clear" w:color="auto" w:fill="E1DFDD"/>
    </w:rPr>
  </w:style>
  <w:style w:type="paragraph" w:styleId="af0">
    <w:name w:val="caption"/>
    <w:basedOn w:val="a0"/>
    <w:next w:val="a0"/>
    <w:uiPriority w:val="35"/>
    <w:unhideWhenUsed/>
    <w:qFormat/>
    <w:rsid w:val="00AC19FC"/>
    <w:pPr>
      <w:widowControl w:val="0"/>
      <w:shd w:val="clear" w:color="auto" w:fill="FFFFFF"/>
      <w:autoSpaceDE w:val="0"/>
      <w:autoSpaceDN w:val="0"/>
      <w:spacing w:after="120"/>
    </w:pPr>
    <w:rPr>
      <w:rFonts w:eastAsiaTheme="majorEastAsia" w:cs="Times New Roman"/>
      <w:b/>
      <w:bCs/>
      <w:kern w:val="2"/>
      <w:szCs w:val="20"/>
      <w:lang w:eastAsia="ko-KR"/>
    </w:rPr>
  </w:style>
  <w:style w:type="paragraph" w:customStyle="1" w:styleId="Body">
    <w:name w:val="Body"/>
    <w:basedOn w:val="af1"/>
    <w:link w:val="BodyChar"/>
    <w:qFormat/>
    <w:rsid w:val="00807761"/>
  </w:style>
  <w:style w:type="character" w:customStyle="1" w:styleId="BodyChar">
    <w:name w:val="Body Char"/>
    <w:basedOn w:val="a1"/>
    <w:link w:val="Body"/>
    <w:rsid w:val="00807761"/>
    <w:rPr>
      <w:rFonts w:eastAsia="맑은 고딕"/>
    </w:rPr>
  </w:style>
  <w:style w:type="character" w:styleId="af2">
    <w:name w:val="Emphasis"/>
    <w:basedOn w:val="a1"/>
    <w:uiPriority w:val="20"/>
    <w:qFormat/>
    <w:rsid w:val="00A77620"/>
    <w:rPr>
      <w:i/>
      <w:iCs/>
    </w:rPr>
  </w:style>
  <w:style w:type="paragraph" w:styleId="af3">
    <w:name w:val="Quote"/>
    <w:basedOn w:val="a0"/>
    <w:next w:val="a0"/>
    <w:link w:val="Char5"/>
    <w:uiPriority w:val="29"/>
    <w:qFormat/>
    <w:rsid w:val="00400E3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5">
    <w:name w:val="인용 Char"/>
    <w:basedOn w:val="a1"/>
    <w:link w:val="af3"/>
    <w:uiPriority w:val="29"/>
    <w:rsid w:val="00400E33"/>
    <w:rPr>
      <w:i/>
      <w:iCs/>
      <w:color w:val="404040" w:themeColor="text1" w:themeTint="BF"/>
    </w:rPr>
  </w:style>
  <w:style w:type="table" w:styleId="10">
    <w:name w:val="Plain Table 1"/>
    <w:basedOn w:val="a2"/>
    <w:uiPriority w:val="99"/>
    <w:rsid w:val="00A50CF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4">
    <w:name w:val="Revision"/>
    <w:hidden/>
    <w:uiPriority w:val="99"/>
    <w:semiHidden/>
    <w:rsid w:val="00DA4026"/>
  </w:style>
  <w:style w:type="paragraph" w:styleId="af5">
    <w:name w:val="footnote text"/>
    <w:basedOn w:val="a0"/>
    <w:link w:val="Char6"/>
    <w:uiPriority w:val="99"/>
    <w:semiHidden/>
    <w:unhideWhenUsed/>
    <w:rsid w:val="00516A08"/>
    <w:pPr>
      <w:snapToGrid w:val="0"/>
      <w:jc w:val="left"/>
    </w:pPr>
  </w:style>
  <w:style w:type="character" w:customStyle="1" w:styleId="Char6">
    <w:name w:val="각주 텍스트 Char"/>
    <w:basedOn w:val="a1"/>
    <w:link w:val="af5"/>
    <w:uiPriority w:val="99"/>
    <w:semiHidden/>
    <w:rsid w:val="00516A08"/>
  </w:style>
  <w:style w:type="character" w:styleId="af6">
    <w:name w:val="footnote reference"/>
    <w:basedOn w:val="a1"/>
    <w:uiPriority w:val="99"/>
    <w:semiHidden/>
    <w:unhideWhenUsed/>
    <w:rsid w:val="00516A08"/>
    <w:rPr>
      <w:vertAlign w:val="superscript"/>
    </w:rPr>
  </w:style>
  <w:style w:type="paragraph" w:styleId="af1">
    <w:name w:val="No Spacing"/>
    <w:uiPriority w:val="1"/>
    <w:qFormat/>
    <w:rsid w:val="00A75A07"/>
    <w:pPr>
      <w:spacing w:after="60"/>
      <w:jc w:val="both"/>
    </w:pPr>
    <w:rPr>
      <w:rFonts w:eastAsia="맑은 고딕"/>
    </w:rPr>
  </w:style>
  <w:style w:type="table" w:customStyle="1" w:styleId="af7">
    <w:name w:val="논문 표"/>
    <w:basedOn w:val="a2"/>
    <w:uiPriority w:val="99"/>
    <w:rsid w:val="007D554B"/>
    <w:pPr>
      <w:spacing w:before="40" w:after="40" w:line="259" w:lineRule="auto"/>
      <w:jc w:val="both"/>
    </w:pPr>
    <w:rPr>
      <w:rFonts w:ascii="Times New Roman" w:eastAsia="HY신명조" w:hAnsi="Times New Roman"/>
      <w:kern w:val="2"/>
      <w:sz w:val="22"/>
      <w:szCs w:val="22"/>
      <w:lang w:eastAsia="ko-KR"/>
    </w:rPr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pPr>
        <w:jc w:val="both"/>
      </w:pPr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content">
    <w:name w:val="Table content"/>
    <w:basedOn w:val="a0"/>
    <w:link w:val="TablecontentChar"/>
    <w:qFormat/>
    <w:rsid w:val="007D554B"/>
    <w:pPr>
      <w:widowControl w:val="0"/>
      <w:shd w:val="clear" w:color="auto" w:fill="FFFFFF"/>
      <w:autoSpaceDE w:val="0"/>
      <w:autoSpaceDN w:val="0"/>
      <w:jc w:val="left"/>
    </w:pPr>
    <w:rPr>
      <w:rFonts w:ascii="Times New Roman" w:eastAsia="HY신명조" w:hAnsi="Times New Roman" w:cs="Times New Roman"/>
      <w:noProof/>
      <w:kern w:val="2"/>
      <w:sz w:val="22"/>
      <w:szCs w:val="22"/>
      <w:lang w:eastAsia="ko-KR"/>
    </w:rPr>
  </w:style>
  <w:style w:type="character" w:customStyle="1" w:styleId="TablecontentChar">
    <w:name w:val="Table content Char"/>
    <w:basedOn w:val="a1"/>
    <w:link w:val="Tablecontent"/>
    <w:rsid w:val="007D554B"/>
    <w:rPr>
      <w:rFonts w:ascii="Times New Roman" w:eastAsia="HY신명조" w:hAnsi="Times New Roman" w:cs="Times New Roman"/>
      <w:noProof/>
      <w:kern w:val="2"/>
      <w:sz w:val="22"/>
      <w:szCs w:val="22"/>
      <w:shd w:val="clear" w:color="auto" w:fill="FFFFFF"/>
      <w:lang w:eastAsia="ko-KR"/>
    </w:rPr>
  </w:style>
  <w:style w:type="paragraph" w:styleId="af8">
    <w:name w:val="Normal (Web)"/>
    <w:basedOn w:val="a0"/>
    <w:uiPriority w:val="99"/>
    <w:unhideWhenUsed/>
    <w:rsid w:val="00407C47"/>
    <w:pPr>
      <w:spacing w:before="100" w:beforeAutospacing="1" w:after="100" w:afterAutospacing="1"/>
      <w:jc w:val="left"/>
    </w:pPr>
    <w:rPr>
      <w:rFonts w:ascii="굴림" w:eastAsia="굴림" w:hAnsi="굴림" w:cs="굴림"/>
      <w:lang w:eastAsia="ko-KR"/>
    </w:rPr>
  </w:style>
  <w:style w:type="character" w:styleId="af9">
    <w:name w:val="Strong"/>
    <w:basedOn w:val="a1"/>
    <w:uiPriority w:val="22"/>
    <w:qFormat/>
    <w:rsid w:val="00407C47"/>
    <w:rPr>
      <w:b/>
      <w:bCs/>
    </w:rPr>
  </w:style>
  <w:style w:type="paragraph" w:customStyle="1" w:styleId="Tablecontents">
    <w:name w:val="Table contents"/>
    <w:basedOn w:val="a0"/>
    <w:link w:val="TablecontentsChar"/>
    <w:qFormat/>
    <w:rsid w:val="00B37FD8"/>
    <w:pPr>
      <w:widowControl w:val="0"/>
      <w:wordWrap w:val="0"/>
      <w:autoSpaceDE w:val="0"/>
      <w:autoSpaceDN w:val="0"/>
      <w:spacing w:line="360" w:lineRule="auto"/>
      <w:jc w:val="left"/>
    </w:pPr>
    <w:rPr>
      <w:rFonts w:ascii="Times New Roman" w:eastAsia="HY신명조" w:hAnsi="Times New Roman"/>
      <w:kern w:val="2"/>
      <w:sz w:val="22"/>
      <w:lang w:eastAsia="ko-KR"/>
    </w:rPr>
  </w:style>
  <w:style w:type="character" w:customStyle="1" w:styleId="TablecontentsChar">
    <w:name w:val="Table contents Char"/>
    <w:basedOn w:val="a1"/>
    <w:link w:val="Tablecontents"/>
    <w:rsid w:val="00B37FD8"/>
    <w:rPr>
      <w:rFonts w:ascii="Times New Roman" w:eastAsia="HY신명조" w:hAnsi="Times New Roman"/>
      <w:kern w:val="2"/>
      <w:sz w:val="22"/>
      <w:lang w:eastAsia="ko-KR"/>
    </w:rPr>
  </w:style>
  <w:style w:type="paragraph" w:styleId="a">
    <w:name w:val="List Bullet"/>
    <w:basedOn w:val="a0"/>
    <w:uiPriority w:val="99"/>
    <w:unhideWhenUsed/>
    <w:rsid w:val="006F4A22"/>
    <w:pPr>
      <w:numPr>
        <w:numId w:val="3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06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571672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023440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4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329908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00800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7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12865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468021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446991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470669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21143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29178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739111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948419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564084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005408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4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9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937823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26208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49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5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6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9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09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1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29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4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65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08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1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0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52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54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68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04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61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3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590251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66379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64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8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1993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279977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25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8f0f8ef-e353-460a-bebc-dcf970633aa6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0586F756BBE07740BE2530C342622BAF" ma:contentTypeVersion="17" ma:contentTypeDescription="새 문서를 만듭니다." ma:contentTypeScope="" ma:versionID="f2bcfb7b770e3ccee6c7309b525d65bf">
  <xsd:schema xmlns:xsd="http://www.w3.org/2001/XMLSchema" xmlns:xs="http://www.w3.org/2001/XMLSchema" xmlns:p="http://schemas.microsoft.com/office/2006/metadata/properties" xmlns:ns3="88448191-5f77-49a3-a9de-9c46d951bf66" xmlns:ns4="e8f0f8ef-e353-460a-bebc-dcf970633aa6" targetNamespace="http://schemas.microsoft.com/office/2006/metadata/properties" ma:root="true" ma:fieldsID="972dfeda57bac7bf9fd82098919bc3cf" ns3:_="" ns4:_="">
    <xsd:import namespace="88448191-5f77-49a3-a9de-9c46d951bf66"/>
    <xsd:import namespace="e8f0f8ef-e353-460a-bebc-dcf970633aa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MediaServiceSearchProperties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448191-5f77-49a3-a9de-9c46d951bf6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공유 대상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세부 정보 공유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힌트 해시 공유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f0f8ef-e353-460a-bebc-dcf970633a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AC3C681-0D40-4F70-90AC-9BE19CDC047D}">
  <ds:schemaRefs>
    <ds:schemaRef ds:uri="http://schemas.microsoft.com/office/2006/metadata/properties"/>
    <ds:schemaRef ds:uri="http://schemas.microsoft.com/office/infopath/2007/PartnerControls"/>
    <ds:schemaRef ds:uri="e8f0f8ef-e353-460a-bebc-dcf970633aa6"/>
  </ds:schemaRefs>
</ds:datastoreItem>
</file>

<file path=customXml/itemProps2.xml><?xml version="1.0" encoding="utf-8"?>
<ds:datastoreItem xmlns:ds="http://schemas.openxmlformats.org/officeDocument/2006/customXml" ds:itemID="{3E0759BF-66CF-4530-A4CF-6B017BD824C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5E005BB-8DCC-41C4-A87C-8D61A90826C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A53A672-9A2E-4433-9D9C-0535739762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448191-5f77-49a3-a9de-9c46d951bf66"/>
    <ds:schemaRef ds:uri="e8f0f8ef-e353-460a-bebc-dcf970633a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6</TotalTime>
  <Pages>2</Pages>
  <Words>357</Words>
  <Characters>2039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김병제(미래사회를 위한 첨단원자력융합 교육연구단)</cp:lastModifiedBy>
  <cp:revision>134</cp:revision>
  <dcterms:created xsi:type="dcterms:W3CDTF">2023-11-25T22:32:00Z</dcterms:created>
  <dcterms:modified xsi:type="dcterms:W3CDTF">2024-04-08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86F756BBE07740BE2530C342622BAF</vt:lpwstr>
  </property>
  <property fmtid="{D5CDD505-2E9C-101B-9397-08002B2CF9AE}" pid="3" name="GrammarlyDocumentId">
    <vt:lpwstr>e2c483cb91df226457f4c4ac5a81540a8b8236b88fb6731c128acbad49af3400</vt:lpwstr>
  </property>
</Properties>
</file>